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ED41A" w14:textId="53DEF142" w:rsidR="006F5226" w:rsidRPr="00486492" w:rsidRDefault="006F5226" w:rsidP="006F5226">
      <w:pPr>
        <w:rPr>
          <w:rFonts w:ascii="Times New Roman" w:hAnsi="Times New Roman" w:cs="Times New Roman"/>
          <w:color w:val="FF0000"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 xml:space="preserve">Supplemental Table 1. Comparison of Characteristics by School (randomization cluster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664"/>
        <w:gridCol w:w="1664"/>
        <w:gridCol w:w="1664"/>
        <w:gridCol w:w="1664"/>
        <w:gridCol w:w="1664"/>
        <w:gridCol w:w="1665"/>
      </w:tblGrid>
      <w:tr w:rsidR="006F5226" w14:paraId="22FD2827" w14:textId="77777777" w:rsidTr="00B8572F">
        <w:tc>
          <w:tcPr>
            <w:tcW w:w="2965" w:type="dxa"/>
          </w:tcPr>
          <w:p w14:paraId="63ABC6F4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                      School</w:t>
            </w:r>
          </w:p>
          <w:p w14:paraId="4FFC72DB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  <w:r w:rsidRPr="00B97658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1664" w:type="dxa"/>
            <w:vAlign w:val="center"/>
          </w:tcPr>
          <w:p w14:paraId="22CF0AD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, N=115</w:t>
            </w:r>
          </w:p>
          <w:p w14:paraId="7BDF6DF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1664" w:type="dxa"/>
            <w:vAlign w:val="center"/>
          </w:tcPr>
          <w:p w14:paraId="458A556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, N=40</w:t>
            </w:r>
          </w:p>
          <w:p w14:paraId="66FA2A0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1664" w:type="dxa"/>
            <w:vAlign w:val="center"/>
          </w:tcPr>
          <w:p w14:paraId="262A31F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, N=65</w:t>
            </w:r>
          </w:p>
          <w:p w14:paraId="3BCAD2A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1664" w:type="dxa"/>
            <w:vAlign w:val="center"/>
          </w:tcPr>
          <w:p w14:paraId="6EFF296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, N=99</w:t>
            </w:r>
          </w:p>
          <w:p w14:paraId="4DE52A9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1664" w:type="dxa"/>
            <w:vAlign w:val="center"/>
          </w:tcPr>
          <w:p w14:paraId="6BA0B82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, N=59</w:t>
            </w:r>
          </w:p>
          <w:p w14:paraId="0FC5985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1665" w:type="dxa"/>
            <w:vAlign w:val="center"/>
          </w:tcPr>
          <w:p w14:paraId="2A7147D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, N=58</w:t>
            </w:r>
          </w:p>
          <w:p w14:paraId="56DE234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</w:tr>
      <w:tr w:rsidR="006F5226" w14:paraId="70C00053" w14:textId="77777777" w:rsidTr="00B8572F">
        <w:trPr>
          <w:trHeight w:val="503"/>
        </w:trPr>
        <w:tc>
          <w:tcPr>
            <w:tcW w:w="2965" w:type="dxa"/>
          </w:tcPr>
          <w:p w14:paraId="64FA1836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n age in years (SD)</w:t>
            </w:r>
          </w:p>
        </w:tc>
        <w:tc>
          <w:tcPr>
            <w:tcW w:w="1664" w:type="dxa"/>
            <w:vAlign w:val="center"/>
          </w:tcPr>
          <w:p w14:paraId="697FCAB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9 (1.33)</w:t>
            </w:r>
          </w:p>
        </w:tc>
        <w:tc>
          <w:tcPr>
            <w:tcW w:w="1664" w:type="dxa"/>
            <w:vAlign w:val="center"/>
          </w:tcPr>
          <w:p w14:paraId="669105C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6 (0.91)</w:t>
            </w:r>
          </w:p>
        </w:tc>
        <w:tc>
          <w:tcPr>
            <w:tcW w:w="1664" w:type="dxa"/>
            <w:vAlign w:val="center"/>
          </w:tcPr>
          <w:p w14:paraId="6496A23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17.2 (1.17)</w:t>
            </w:r>
          </w:p>
        </w:tc>
        <w:tc>
          <w:tcPr>
            <w:tcW w:w="1664" w:type="dxa"/>
            <w:vAlign w:val="center"/>
          </w:tcPr>
          <w:p w14:paraId="01D90CE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0 (0.99)</w:t>
            </w:r>
          </w:p>
        </w:tc>
        <w:tc>
          <w:tcPr>
            <w:tcW w:w="1664" w:type="dxa"/>
            <w:vAlign w:val="center"/>
          </w:tcPr>
          <w:p w14:paraId="7ED1420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8 (1.33)</w:t>
            </w:r>
          </w:p>
        </w:tc>
        <w:tc>
          <w:tcPr>
            <w:tcW w:w="1665" w:type="dxa"/>
            <w:vAlign w:val="center"/>
          </w:tcPr>
          <w:p w14:paraId="3CDFCCC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4 (1.58)</w:t>
            </w:r>
          </w:p>
        </w:tc>
      </w:tr>
      <w:tr w:rsidR="006F5226" w14:paraId="2ACBF38F" w14:textId="77777777" w:rsidTr="00B8572F">
        <w:tc>
          <w:tcPr>
            <w:tcW w:w="2965" w:type="dxa"/>
          </w:tcPr>
          <w:p w14:paraId="10D97108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ter source</w:t>
            </w:r>
          </w:p>
          <w:p w14:paraId="00D20392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Bore hole</w:t>
            </w:r>
          </w:p>
          <w:p w14:paraId="13DFAC58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Surface</w:t>
            </w:r>
          </w:p>
          <w:p w14:paraId="06E35735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Rainwater</w:t>
            </w:r>
          </w:p>
          <w:p w14:paraId="5A9543D0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Pipe in house</w:t>
            </w:r>
          </w:p>
        </w:tc>
        <w:tc>
          <w:tcPr>
            <w:tcW w:w="1664" w:type="dxa"/>
            <w:vAlign w:val="center"/>
          </w:tcPr>
          <w:p w14:paraId="2B57638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29330C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 (32.5)</w:t>
            </w:r>
          </w:p>
          <w:p w14:paraId="73C3153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 (35.1)</w:t>
            </w:r>
          </w:p>
          <w:p w14:paraId="1E12A1E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(21.9)</w:t>
            </w:r>
          </w:p>
          <w:p w14:paraId="4BDAAFC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0.5)</w:t>
            </w:r>
          </w:p>
        </w:tc>
        <w:tc>
          <w:tcPr>
            <w:tcW w:w="1664" w:type="dxa"/>
            <w:vAlign w:val="center"/>
          </w:tcPr>
          <w:p w14:paraId="1F96455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2EF624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2.5)</w:t>
            </w:r>
          </w:p>
          <w:p w14:paraId="149A8D7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 (82.5)</w:t>
            </w:r>
          </w:p>
          <w:p w14:paraId="0833081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4 (10.0)</w:t>
            </w:r>
          </w:p>
          <w:p w14:paraId="28CA5B1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5.0)</w:t>
            </w:r>
          </w:p>
        </w:tc>
        <w:tc>
          <w:tcPr>
            <w:tcW w:w="1664" w:type="dxa"/>
            <w:vAlign w:val="center"/>
          </w:tcPr>
          <w:p w14:paraId="761510B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12F1F6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6.3)</w:t>
            </w:r>
          </w:p>
          <w:p w14:paraId="27D3E9D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 (68.8)</w:t>
            </w:r>
          </w:p>
          <w:p w14:paraId="07BDAA0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7.2)</w:t>
            </w:r>
          </w:p>
          <w:p w14:paraId="1230A3B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7.8)</w:t>
            </w:r>
          </w:p>
        </w:tc>
        <w:tc>
          <w:tcPr>
            <w:tcW w:w="1664" w:type="dxa"/>
            <w:vAlign w:val="center"/>
          </w:tcPr>
          <w:p w14:paraId="6F06514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069769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10.4)</w:t>
            </w:r>
          </w:p>
          <w:p w14:paraId="48F7A90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 (76.0)</w:t>
            </w:r>
          </w:p>
          <w:p w14:paraId="601BEBB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2.5)</w:t>
            </w:r>
          </w:p>
          <w:p w14:paraId="2A2E056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0)</w:t>
            </w:r>
          </w:p>
        </w:tc>
        <w:tc>
          <w:tcPr>
            <w:tcW w:w="1664" w:type="dxa"/>
            <w:vAlign w:val="center"/>
          </w:tcPr>
          <w:p w14:paraId="4292E07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7B9319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10.2)</w:t>
            </w:r>
          </w:p>
          <w:p w14:paraId="36AFF58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 (62.7)</w:t>
            </w:r>
          </w:p>
          <w:p w14:paraId="1769F73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(23.7)</w:t>
            </w:r>
          </w:p>
          <w:p w14:paraId="573D7F9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3.4)</w:t>
            </w:r>
          </w:p>
        </w:tc>
        <w:tc>
          <w:tcPr>
            <w:tcW w:w="1665" w:type="dxa"/>
            <w:vAlign w:val="center"/>
          </w:tcPr>
          <w:p w14:paraId="6D5403A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B1C913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9.3)</w:t>
            </w:r>
          </w:p>
          <w:p w14:paraId="21FC589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 (49.1)</w:t>
            </w:r>
          </w:p>
          <w:p w14:paraId="68DEFEE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29.8)</w:t>
            </w:r>
          </w:p>
          <w:p w14:paraId="4DE6D02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8)</w:t>
            </w:r>
          </w:p>
        </w:tc>
      </w:tr>
      <w:tr w:rsidR="006F5226" w14:paraId="3F1F2FCB" w14:textId="77777777" w:rsidTr="00B8572F">
        <w:tc>
          <w:tcPr>
            <w:tcW w:w="2965" w:type="dxa"/>
          </w:tcPr>
          <w:p w14:paraId="6D4B7FCD" w14:textId="77777777" w:rsidR="006F5226" w:rsidRPr="00D761F4" w:rsidRDefault="006F5226" w:rsidP="00B8572F">
            <w:pPr>
              <w:rPr>
                <w:rFonts w:ascii="Times New Roman" w:hAnsi="Times New Roman" w:cs="Times New Roman"/>
              </w:rPr>
            </w:pPr>
            <w:r w:rsidRPr="00D761F4">
              <w:rPr>
                <w:rFonts w:ascii="Times New Roman" w:hAnsi="Times New Roman" w:cs="Times New Roman"/>
              </w:rPr>
              <w:t>Latrine Type</w:t>
            </w:r>
          </w:p>
          <w:p w14:paraId="0472C6EC" w14:textId="77777777" w:rsidR="006F5226" w:rsidRPr="00D761F4" w:rsidRDefault="006F5226" w:rsidP="00B8572F">
            <w:pPr>
              <w:rPr>
                <w:rFonts w:ascii="Times New Roman" w:hAnsi="Times New Roman" w:cs="Times New Roman"/>
              </w:rPr>
            </w:pPr>
            <w:r w:rsidRPr="00D761F4">
              <w:rPr>
                <w:rFonts w:ascii="Times New Roman" w:hAnsi="Times New Roman" w:cs="Times New Roman"/>
              </w:rPr>
              <w:t xml:space="preserve">   Flush toilet</w:t>
            </w:r>
          </w:p>
          <w:p w14:paraId="4246117E" w14:textId="77777777" w:rsidR="006F5226" w:rsidRPr="00D761F4" w:rsidRDefault="006F5226" w:rsidP="00B8572F">
            <w:pPr>
              <w:rPr>
                <w:rFonts w:ascii="Times New Roman" w:hAnsi="Times New Roman" w:cs="Times New Roman"/>
              </w:rPr>
            </w:pPr>
            <w:r w:rsidRPr="00D761F4">
              <w:rPr>
                <w:rFonts w:ascii="Times New Roman" w:hAnsi="Times New Roman" w:cs="Times New Roman"/>
              </w:rPr>
              <w:t xml:space="preserve">   Traditional pit</w:t>
            </w:r>
          </w:p>
          <w:p w14:paraId="1519ECBD" w14:textId="77777777" w:rsidR="006F5226" w:rsidRPr="00D761F4" w:rsidRDefault="006F5226" w:rsidP="00B8572F">
            <w:pPr>
              <w:rPr>
                <w:rFonts w:ascii="Times New Roman" w:hAnsi="Times New Roman" w:cs="Times New Roman"/>
              </w:rPr>
            </w:pPr>
            <w:r w:rsidRPr="00D761F4">
              <w:rPr>
                <w:rFonts w:ascii="Times New Roman" w:hAnsi="Times New Roman" w:cs="Times New Roman"/>
              </w:rPr>
              <w:t xml:space="preserve">   Ventilated improved pit</w:t>
            </w:r>
          </w:p>
          <w:p w14:paraId="1E9BB999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 w:rsidRPr="00D761F4">
              <w:rPr>
                <w:rFonts w:ascii="Times New Roman" w:hAnsi="Times New Roman" w:cs="Times New Roman"/>
              </w:rPr>
              <w:t xml:space="preserve">   Bush, field, other</w:t>
            </w:r>
          </w:p>
        </w:tc>
        <w:tc>
          <w:tcPr>
            <w:tcW w:w="1664" w:type="dxa"/>
            <w:vAlign w:val="center"/>
          </w:tcPr>
          <w:p w14:paraId="572BD921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4835A9D2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.7)</w:t>
            </w:r>
          </w:p>
          <w:p w14:paraId="4DC0A72B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41.2)</w:t>
            </w:r>
          </w:p>
          <w:p w14:paraId="72D9FA3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6.5)</w:t>
            </w:r>
          </w:p>
          <w:p w14:paraId="2F609813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1664" w:type="dxa"/>
            <w:vAlign w:val="center"/>
          </w:tcPr>
          <w:p w14:paraId="27B6DC0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2D24E60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2.5)</w:t>
            </w:r>
          </w:p>
          <w:p w14:paraId="7B9A0F7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7.5)</w:t>
            </w:r>
          </w:p>
          <w:p w14:paraId="6050D99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5.0)</w:t>
            </w:r>
          </w:p>
          <w:p w14:paraId="18B7817F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0)</w:t>
            </w:r>
          </w:p>
        </w:tc>
        <w:tc>
          <w:tcPr>
            <w:tcW w:w="1664" w:type="dxa"/>
            <w:vAlign w:val="center"/>
          </w:tcPr>
          <w:p w14:paraId="52EF953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4C3D368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.8)</w:t>
            </w:r>
          </w:p>
          <w:p w14:paraId="6361AC1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49.2)</w:t>
            </w:r>
          </w:p>
          <w:p w14:paraId="3512C58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5.4)</w:t>
            </w:r>
          </w:p>
          <w:p w14:paraId="2C313645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.6)</w:t>
            </w:r>
          </w:p>
        </w:tc>
        <w:tc>
          <w:tcPr>
            <w:tcW w:w="1664" w:type="dxa"/>
            <w:vAlign w:val="center"/>
          </w:tcPr>
          <w:p w14:paraId="76FBC78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3423B8A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.3)</w:t>
            </w:r>
          </w:p>
          <w:p w14:paraId="596EBFB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60.4)</w:t>
            </w:r>
          </w:p>
          <w:p w14:paraId="08BED24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9.2)</w:t>
            </w:r>
          </w:p>
          <w:p w14:paraId="1B951FF2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1)</w:t>
            </w:r>
          </w:p>
        </w:tc>
        <w:tc>
          <w:tcPr>
            <w:tcW w:w="1664" w:type="dxa"/>
            <w:vAlign w:val="center"/>
          </w:tcPr>
          <w:p w14:paraId="42F744F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231D2DC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2.0)</w:t>
            </w:r>
          </w:p>
          <w:p w14:paraId="31718BF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8.8)</w:t>
            </w:r>
          </w:p>
          <w:p w14:paraId="6C13AC2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49.2)</w:t>
            </w:r>
          </w:p>
          <w:p w14:paraId="49BFD55E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665" w:type="dxa"/>
            <w:vAlign w:val="center"/>
          </w:tcPr>
          <w:p w14:paraId="5F694D6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65CAD1C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2.3)</w:t>
            </w:r>
          </w:p>
          <w:p w14:paraId="30DF11C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9.1)</w:t>
            </w:r>
          </w:p>
          <w:p w14:paraId="78B96EC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5.1)</w:t>
            </w:r>
          </w:p>
          <w:p w14:paraId="7CDCD689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5)</w:t>
            </w:r>
          </w:p>
        </w:tc>
      </w:tr>
      <w:tr w:rsidR="006F5226" w14:paraId="367D2AEF" w14:textId="77777777" w:rsidTr="00B8572F">
        <w:tc>
          <w:tcPr>
            <w:tcW w:w="2965" w:type="dxa"/>
          </w:tcPr>
          <w:p w14:paraId="2A79597C" w14:textId="77777777" w:rsidR="006F5226" w:rsidRPr="00D761F4" w:rsidRDefault="006F5226" w:rsidP="00B8572F">
            <w:pPr>
              <w:rPr>
                <w:rFonts w:ascii="Times New Roman" w:hAnsi="Times New Roman" w:cs="Times New Roman"/>
              </w:rPr>
            </w:pPr>
            <w:r w:rsidRPr="00D761F4">
              <w:rPr>
                <w:rFonts w:ascii="Times New Roman" w:hAnsi="Times New Roman" w:cs="Times New Roman"/>
              </w:rPr>
              <w:t>Source of Light</w:t>
            </w:r>
          </w:p>
          <w:p w14:paraId="0C6AC29E" w14:textId="77777777" w:rsidR="006F5226" w:rsidRPr="00D761F4" w:rsidRDefault="006F5226" w:rsidP="00B8572F">
            <w:pPr>
              <w:rPr>
                <w:rFonts w:ascii="Times New Roman" w:hAnsi="Times New Roman" w:cs="Times New Roman"/>
              </w:rPr>
            </w:pPr>
            <w:r w:rsidRPr="00D761F4">
              <w:rPr>
                <w:rFonts w:ascii="Times New Roman" w:hAnsi="Times New Roman" w:cs="Times New Roman"/>
              </w:rPr>
              <w:t xml:space="preserve">   Electricity</w:t>
            </w:r>
          </w:p>
          <w:p w14:paraId="76B8CF55" w14:textId="77777777" w:rsidR="006F5226" w:rsidRPr="00D761F4" w:rsidRDefault="006F5226" w:rsidP="00B8572F">
            <w:pPr>
              <w:rPr>
                <w:rFonts w:ascii="Times New Roman" w:hAnsi="Times New Roman" w:cs="Times New Roman"/>
              </w:rPr>
            </w:pPr>
            <w:r w:rsidRPr="00D761F4">
              <w:rPr>
                <w:rFonts w:ascii="Times New Roman" w:hAnsi="Times New Roman" w:cs="Times New Roman"/>
              </w:rPr>
              <w:t xml:space="preserve">   Kerosene</w:t>
            </w:r>
          </w:p>
          <w:p w14:paraId="2AF6E8F7" w14:textId="77777777" w:rsidR="006F5226" w:rsidRPr="00D761F4" w:rsidRDefault="006F5226" w:rsidP="00B8572F">
            <w:pPr>
              <w:rPr>
                <w:rFonts w:ascii="Times New Roman" w:hAnsi="Times New Roman" w:cs="Times New Roman"/>
              </w:rPr>
            </w:pPr>
            <w:r w:rsidRPr="00D761F4">
              <w:rPr>
                <w:rFonts w:ascii="Times New Roman" w:hAnsi="Times New Roman" w:cs="Times New Roman"/>
              </w:rPr>
              <w:t xml:space="preserve">   Tin lamp</w:t>
            </w:r>
          </w:p>
          <w:p w14:paraId="5D541396" w14:textId="77777777" w:rsidR="006F5226" w:rsidRPr="00D761F4" w:rsidRDefault="006F5226" w:rsidP="00B8572F">
            <w:pPr>
              <w:rPr>
                <w:rFonts w:ascii="Times New Roman" w:hAnsi="Times New Roman" w:cs="Times New Roman"/>
              </w:rPr>
            </w:pPr>
            <w:r w:rsidRPr="00D761F4">
              <w:rPr>
                <w:rFonts w:ascii="Times New Roman" w:hAnsi="Times New Roman" w:cs="Times New Roman"/>
              </w:rPr>
              <w:t xml:space="preserve">   Solar</w:t>
            </w:r>
          </w:p>
          <w:p w14:paraId="7D8042BF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 w:rsidRPr="00D761F4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664" w:type="dxa"/>
            <w:vAlign w:val="center"/>
          </w:tcPr>
          <w:p w14:paraId="3C8D90B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1DF6D6D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3.7)</w:t>
            </w:r>
          </w:p>
          <w:p w14:paraId="219DB03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9.0)</w:t>
            </w:r>
          </w:p>
          <w:p w14:paraId="397DA58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2.3)</w:t>
            </w:r>
          </w:p>
          <w:p w14:paraId="24437EA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8.1)</w:t>
            </w:r>
          </w:p>
          <w:p w14:paraId="4C5E0A35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.0)</w:t>
            </w:r>
          </w:p>
        </w:tc>
        <w:tc>
          <w:tcPr>
            <w:tcW w:w="1664" w:type="dxa"/>
            <w:vAlign w:val="center"/>
          </w:tcPr>
          <w:p w14:paraId="4EBA68A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604E6B0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2.5)</w:t>
            </w:r>
          </w:p>
          <w:p w14:paraId="3B6C852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5.0)</w:t>
            </w:r>
          </w:p>
          <w:p w14:paraId="4D3DA11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0)</w:t>
            </w:r>
          </w:p>
          <w:p w14:paraId="505A648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7.5)</w:t>
            </w:r>
          </w:p>
          <w:p w14:paraId="36CF28BF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0)</w:t>
            </w:r>
          </w:p>
        </w:tc>
        <w:tc>
          <w:tcPr>
            <w:tcW w:w="1664" w:type="dxa"/>
            <w:vAlign w:val="center"/>
          </w:tcPr>
          <w:p w14:paraId="445AE67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6E48ADE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1.5)</w:t>
            </w:r>
          </w:p>
          <w:p w14:paraId="7544AA7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0.0)</w:t>
            </w:r>
          </w:p>
          <w:p w14:paraId="664BB95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6.9)</w:t>
            </w:r>
          </w:p>
          <w:p w14:paraId="02124E6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8.5)</w:t>
            </w:r>
          </w:p>
          <w:p w14:paraId="135641F9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1664" w:type="dxa"/>
            <w:vAlign w:val="center"/>
          </w:tcPr>
          <w:p w14:paraId="6F2DB9A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48386ED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3.5)</w:t>
            </w:r>
          </w:p>
          <w:p w14:paraId="380053D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51.0)</w:t>
            </w:r>
          </w:p>
          <w:p w14:paraId="7F9C577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5.6)</w:t>
            </w:r>
          </w:p>
          <w:p w14:paraId="2BD512B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5.6)</w:t>
            </w:r>
          </w:p>
          <w:p w14:paraId="283C4BF4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2)</w:t>
            </w:r>
          </w:p>
        </w:tc>
        <w:tc>
          <w:tcPr>
            <w:tcW w:w="1664" w:type="dxa"/>
            <w:vAlign w:val="center"/>
          </w:tcPr>
          <w:p w14:paraId="2C3A961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5E9C26D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7.1)</w:t>
            </w:r>
          </w:p>
          <w:p w14:paraId="278B4BC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5.6)</w:t>
            </w:r>
          </w:p>
          <w:p w14:paraId="25E67E7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.3)</w:t>
            </w:r>
          </w:p>
          <w:p w14:paraId="168F448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0.3)</w:t>
            </w:r>
          </w:p>
          <w:p w14:paraId="11457F1C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665" w:type="dxa"/>
            <w:vAlign w:val="center"/>
          </w:tcPr>
          <w:p w14:paraId="322A1D4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14B1166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8.1)</w:t>
            </w:r>
          </w:p>
          <w:p w14:paraId="68B5A52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9.1)</w:t>
            </w:r>
          </w:p>
          <w:p w14:paraId="1B8D3E9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4.0)</w:t>
            </w:r>
          </w:p>
          <w:p w14:paraId="14A782B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8)</w:t>
            </w:r>
          </w:p>
          <w:p w14:paraId="794DBDF4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6F5226" w14:paraId="46E0E9B8" w14:textId="77777777" w:rsidTr="00B8572F">
        <w:tc>
          <w:tcPr>
            <w:tcW w:w="2965" w:type="dxa"/>
          </w:tcPr>
          <w:p w14:paraId="7AE4DEE0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 w:rsidRPr="00D761F4">
              <w:rPr>
                <w:rFonts w:ascii="Times New Roman" w:hAnsi="Times New Roman" w:cs="Times New Roman"/>
              </w:rPr>
              <w:t>Has television in home</w:t>
            </w:r>
          </w:p>
        </w:tc>
        <w:tc>
          <w:tcPr>
            <w:tcW w:w="1664" w:type="dxa"/>
            <w:vAlign w:val="center"/>
          </w:tcPr>
          <w:p w14:paraId="39471F3A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9.0)</w:t>
            </w:r>
          </w:p>
        </w:tc>
        <w:tc>
          <w:tcPr>
            <w:tcW w:w="1664" w:type="dxa"/>
            <w:vAlign w:val="center"/>
          </w:tcPr>
          <w:p w14:paraId="7885C49D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7.5)</w:t>
            </w:r>
          </w:p>
        </w:tc>
        <w:tc>
          <w:tcPr>
            <w:tcW w:w="1664" w:type="dxa"/>
            <w:vAlign w:val="center"/>
          </w:tcPr>
          <w:p w14:paraId="3ED4C55A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0.0)</w:t>
            </w:r>
          </w:p>
        </w:tc>
        <w:tc>
          <w:tcPr>
            <w:tcW w:w="1664" w:type="dxa"/>
            <w:vAlign w:val="center"/>
          </w:tcPr>
          <w:p w14:paraId="03A3F387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5.0)</w:t>
            </w:r>
          </w:p>
        </w:tc>
        <w:tc>
          <w:tcPr>
            <w:tcW w:w="1664" w:type="dxa"/>
            <w:vAlign w:val="center"/>
          </w:tcPr>
          <w:p w14:paraId="43C22FC0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3.7)</w:t>
            </w:r>
          </w:p>
        </w:tc>
        <w:tc>
          <w:tcPr>
            <w:tcW w:w="1665" w:type="dxa"/>
            <w:vAlign w:val="center"/>
          </w:tcPr>
          <w:p w14:paraId="0BAEAAF3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2.8)</w:t>
            </w:r>
          </w:p>
        </w:tc>
      </w:tr>
      <w:tr w:rsidR="006F5226" w14:paraId="31A0340B" w14:textId="77777777" w:rsidTr="00B8572F">
        <w:tc>
          <w:tcPr>
            <w:tcW w:w="2965" w:type="dxa"/>
          </w:tcPr>
          <w:p w14:paraId="3D730F96" w14:textId="77777777" w:rsidR="006F5226" w:rsidRPr="00D07477" w:rsidRDefault="006F5226" w:rsidP="00B85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o</w:t>
            </w:r>
            <w:r w:rsidRPr="00D07477">
              <w:rPr>
                <w:rFonts w:ascii="Times New Roman" w:hAnsi="Times New Roman" w:cs="Times New Roman"/>
              </w:rPr>
              <w:t xml:space="preserve">usehold amenities </w:t>
            </w:r>
          </w:p>
          <w:p w14:paraId="0229BBDF" w14:textId="77777777" w:rsidR="006F5226" w:rsidRPr="00D07477" w:rsidRDefault="006F5226" w:rsidP="00B8572F">
            <w:pPr>
              <w:rPr>
                <w:rFonts w:ascii="Times New Roman" w:hAnsi="Times New Roman" w:cs="Times New Roman"/>
              </w:rPr>
            </w:pPr>
            <w:r w:rsidRPr="00D07477">
              <w:rPr>
                <w:rFonts w:ascii="Times New Roman" w:hAnsi="Times New Roman" w:cs="Times New Roman"/>
              </w:rPr>
              <w:t xml:space="preserve">   0</w:t>
            </w:r>
          </w:p>
          <w:p w14:paraId="16190D57" w14:textId="77777777" w:rsidR="006F5226" w:rsidRPr="00D07477" w:rsidRDefault="006F5226" w:rsidP="00B8572F">
            <w:pPr>
              <w:rPr>
                <w:rFonts w:ascii="Times New Roman" w:hAnsi="Times New Roman" w:cs="Times New Roman"/>
              </w:rPr>
            </w:pPr>
            <w:r w:rsidRPr="00D07477">
              <w:rPr>
                <w:rFonts w:ascii="Times New Roman" w:hAnsi="Times New Roman" w:cs="Times New Roman"/>
              </w:rPr>
              <w:t xml:space="preserve">   1</w:t>
            </w:r>
          </w:p>
          <w:p w14:paraId="5A218657" w14:textId="77777777" w:rsidR="006F5226" w:rsidRPr="00D07477" w:rsidRDefault="006F5226" w:rsidP="00B8572F">
            <w:pPr>
              <w:rPr>
                <w:rFonts w:ascii="Times New Roman" w:hAnsi="Times New Roman" w:cs="Times New Roman"/>
              </w:rPr>
            </w:pPr>
            <w:r w:rsidRPr="00D07477">
              <w:rPr>
                <w:rFonts w:ascii="Times New Roman" w:hAnsi="Times New Roman" w:cs="Times New Roman"/>
              </w:rPr>
              <w:t xml:space="preserve">   2</w:t>
            </w:r>
          </w:p>
          <w:p w14:paraId="532BB03D" w14:textId="77777777" w:rsidR="006F5226" w:rsidRPr="00D07477" w:rsidRDefault="006F5226" w:rsidP="00B8572F">
            <w:pPr>
              <w:rPr>
                <w:rFonts w:ascii="Times New Roman" w:hAnsi="Times New Roman" w:cs="Times New Roman"/>
              </w:rPr>
            </w:pPr>
            <w:r w:rsidRPr="00D07477">
              <w:rPr>
                <w:rFonts w:ascii="Times New Roman" w:hAnsi="Times New Roman" w:cs="Times New Roman"/>
              </w:rPr>
              <w:t xml:space="preserve">   3</w:t>
            </w:r>
          </w:p>
          <w:p w14:paraId="4E14FEEF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 w:rsidRPr="00D07477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1664" w:type="dxa"/>
            <w:vAlign w:val="center"/>
          </w:tcPr>
          <w:p w14:paraId="1684EA7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0422E62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58.8)</w:t>
            </w:r>
          </w:p>
          <w:p w14:paraId="49E4AF6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7.5)</w:t>
            </w:r>
          </w:p>
          <w:p w14:paraId="652ABE1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6.7)</w:t>
            </w:r>
          </w:p>
          <w:p w14:paraId="33CB5BD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.1)</w:t>
            </w:r>
          </w:p>
          <w:p w14:paraId="1B8FE928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1664" w:type="dxa"/>
            <w:vAlign w:val="center"/>
          </w:tcPr>
          <w:p w14:paraId="7AF05C0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720750B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60.0)</w:t>
            </w:r>
          </w:p>
          <w:p w14:paraId="1DB10E3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5.0)</w:t>
            </w:r>
          </w:p>
          <w:p w14:paraId="2C7A5C2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2.5)</w:t>
            </w:r>
          </w:p>
          <w:p w14:paraId="6D2ECCD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5)</w:t>
            </w:r>
          </w:p>
          <w:p w14:paraId="377436AF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664" w:type="dxa"/>
            <w:vAlign w:val="center"/>
          </w:tcPr>
          <w:p w14:paraId="0062997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61A52A9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66.2)</w:t>
            </w:r>
          </w:p>
          <w:p w14:paraId="185EBE1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5.4)</w:t>
            </w:r>
          </w:p>
          <w:p w14:paraId="05AF502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2.3)</w:t>
            </w:r>
          </w:p>
          <w:p w14:paraId="31A37D5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.6)</w:t>
            </w:r>
          </w:p>
          <w:p w14:paraId="680BD515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1664" w:type="dxa"/>
            <w:vAlign w:val="center"/>
          </w:tcPr>
          <w:p w14:paraId="28FA711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2AD1D08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62.5)</w:t>
            </w:r>
          </w:p>
          <w:p w14:paraId="4E3AB6D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9.2)</w:t>
            </w:r>
          </w:p>
          <w:p w14:paraId="3D846AF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.3)</w:t>
            </w:r>
          </w:p>
          <w:p w14:paraId="1C081C9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0)</w:t>
            </w:r>
          </w:p>
          <w:p w14:paraId="7E3D6953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664" w:type="dxa"/>
            <w:vAlign w:val="center"/>
          </w:tcPr>
          <w:p w14:paraId="14FE964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05D7144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52.5)</w:t>
            </w:r>
          </w:p>
          <w:p w14:paraId="2730D6E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5.4)</w:t>
            </w:r>
          </w:p>
          <w:p w14:paraId="17B06AB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.3)</w:t>
            </w:r>
          </w:p>
          <w:p w14:paraId="65FA439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6.8)</w:t>
            </w:r>
          </w:p>
          <w:p w14:paraId="4D01087F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665" w:type="dxa"/>
            <w:vAlign w:val="center"/>
          </w:tcPr>
          <w:p w14:paraId="3BAFD2E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</w:p>
          <w:p w14:paraId="633A5E1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50.9)</w:t>
            </w:r>
          </w:p>
          <w:p w14:paraId="5138ED2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3.3)</w:t>
            </w:r>
          </w:p>
          <w:p w14:paraId="0FEEC59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.8)</w:t>
            </w:r>
          </w:p>
          <w:p w14:paraId="561FE6B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14:paraId="20E2A352" w14:textId="77777777" w:rsidR="006F5226" w:rsidRPr="00D07477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6F5226" w14:paraId="6E7251CB" w14:textId="77777777" w:rsidTr="00B8572F">
        <w:tc>
          <w:tcPr>
            <w:tcW w:w="2965" w:type="dxa"/>
          </w:tcPr>
          <w:p w14:paraId="69F946C3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dy mass index, median (IQR)</w:t>
            </w:r>
          </w:p>
        </w:tc>
        <w:tc>
          <w:tcPr>
            <w:tcW w:w="1664" w:type="dxa"/>
            <w:vAlign w:val="center"/>
          </w:tcPr>
          <w:p w14:paraId="1B1C8C9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 (20.6-23.8)</w:t>
            </w:r>
          </w:p>
        </w:tc>
        <w:tc>
          <w:tcPr>
            <w:tcW w:w="1664" w:type="dxa"/>
            <w:vAlign w:val="center"/>
          </w:tcPr>
          <w:p w14:paraId="314A705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 (20.0-22.9)</w:t>
            </w:r>
          </w:p>
        </w:tc>
        <w:tc>
          <w:tcPr>
            <w:tcW w:w="1664" w:type="dxa"/>
            <w:vAlign w:val="center"/>
          </w:tcPr>
          <w:p w14:paraId="0FC3D01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 (20.5-23.5)</w:t>
            </w:r>
          </w:p>
        </w:tc>
        <w:tc>
          <w:tcPr>
            <w:tcW w:w="1664" w:type="dxa"/>
            <w:vAlign w:val="center"/>
          </w:tcPr>
          <w:p w14:paraId="66137F3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 (19.5-22.7)</w:t>
            </w:r>
          </w:p>
        </w:tc>
        <w:tc>
          <w:tcPr>
            <w:tcW w:w="1664" w:type="dxa"/>
            <w:vAlign w:val="center"/>
          </w:tcPr>
          <w:p w14:paraId="1505226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 (20.0-23.6)</w:t>
            </w:r>
          </w:p>
        </w:tc>
        <w:tc>
          <w:tcPr>
            <w:tcW w:w="1665" w:type="dxa"/>
            <w:vAlign w:val="center"/>
          </w:tcPr>
          <w:p w14:paraId="01066C3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 (19.5-22.6)</w:t>
            </w:r>
          </w:p>
        </w:tc>
      </w:tr>
      <w:tr w:rsidR="006F5226" w14:paraId="3CFD9AAD" w14:textId="77777777" w:rsidTr="00B8572F">
        <w:tc>
          <w:tcPr>
            <w:tcW w:w="2965" w:type="dxa"/>
          </w:tcPr>
          <w:p w14:paraId="32B8D474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ver had sex, willingly and/or forced or tricked</w:t>
            </w:r>
          </w:p>
        </w:tc>
        <w:tc>
          <w:tcPr>
            <w:tcW w:w="1664" w:type="dxa"/>
            <w:vAlign w:val="center"/>
          </w:tcPr>
          <w:p w14:paraId="77BB475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 (28.1)</w:t>
            </w:r>
          </w:p>
        </w:tc>
        <w:tc>
          <w:tcPr>
            <w:tcW w:w="1664" w:type="dxa"/>
            <w:vAlign w:val="center"/>
          </w:tcPr>
          <w:p w14:paraId="66AC052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30.0)</w:t>
            </w:r>
          </w:p>
        </w:tc>
        <w:tc>
          <w:tcPr>
            <w:tcW w:w="1664" w:type="dxa"/>
            <w:vAlign w:val="center"/>
          </w:tcPr>
          <w:p w14:paraId="704FA13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8.5)</w:t>
            </w:r>
          </w:p>
        </w:tc>
        <w:tc>
          <w:tcPr>
            <w:tcW w:w="1664" w:type="dxa"/>
            <w:vAlign w:val="center"/>
          </w:tcPr>
          <w:p w14:paraId="39E9476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27.1)</w:t>
            </w:r>
          </w:p>
        </w:tc>
        <w:tc>
          <w:tcPr>
            <w:tcW w:w="1664" w:type="dxa"/>
            <w:vAlign w:val="center"/>
          </w:tcPr>
          <w:p w14:paraId="4563F9E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39.7)</w:t>
            </w:r>
          </w:p>
        </w:tc>
        <w:tc>
          <w:tcPr>
            <w:tcW w:w="1665" w:type="dxa"/>
            <w:vAlign w:val="center"/>
          </w:tcPr>
          <w:p w14:paraId="2777E0F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(42.1)</w:t>
            </w:r>
          </w:p>
        </w:tc>
      </w:tr>
      <w:tr w:rsidR="006F5226" w14:paraId="39F95068" w14:textId="77777777" w:rsidTr="00B8572F">
        <w:tc>
          <w:tcPr>
            <w:tcW w:w="2965" w:type="dxa"/>
          </w:tcPr>
          <w:p w14:paraId="6823B4DD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d or cloth use at last period</w:t>
            </w:r>
          </w:p>
          <w:p w14:paraId="3CDE7035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Pad only, no cloth </w:t>
            </w:r>
          </w:p>
          <w:p w14:paraId="3C8366A3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   Any cloth use</w:t>
            </w:r>
          </w:p>
        </w:tc>
        <w:tc>
          <w:tcPr>
            <w:tcW w:w="1664" w:type="dxa"/>
            <w:vAlign w:val="center"/>
          </w:tcPr>
          <w:p w14:paraId="18055CB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0C1FE9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D4FDBB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 (75.7)</w:t>
            </w:r>
          </w:p>
          <w:p w14:paraId="0BACC98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27 (24.3)</w:t>
            </w:r>
          </w:p>
        </w:tc>
        <w:tc>
          <w:tcPr>
            <w:tcW w:w="1664" w:type="dxa"/>
            <w:vAlign w:val="center"/>
          </w:tcPr>
          <w:p w14:paraId="7EBD30C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B04A36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BFE465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 (75.7)</w:t>
            </w:r>
          </w:p>
          <w:p w14:paraId="24DE5FB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9 (24.3)</w:t>
            </w:r>
          </w:p>
        </w:tc>
        <w:tc>
          <w:tcPr>
            <w:tcW w:w="1664" w:type="dxa"/>
            <w:vAlign w:val="center"/>
          </w:tcPr>
          <w:p w14:paraId="020AA19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CE6A50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754EE3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 (71.4)</w:t>
            </w:r>
          </w:p>
          <w:p w14:paraId="404345B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18 (38.6)</w:t>
            </w:r>
          </w:p>
        </w:tc>
        <w:tc>
          <w:tcPr>
            <w:tcW w:w="1664" w:type="dxa"/>
            <w:vAlign w:val="center"/>
          </w:tcPr>
          <w:p w14:paraId="6FD73F5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FA705F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59BADB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 (73.1)</w:t>
            </w:r>
          </w:p>
          <w:p w14:paraId="3064240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25 (26.9)</w:t>
            </w:r>
          </w:p>
        </w:tc>
        <w:tc>
          <w:tcPr>
            <w:tcW w:w="1664" w:type="dxa"/>
            <w:vAlign w:val="center"/>
          </w:tcPr>
          <w:p w14:paraId="0CC7765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B12BD5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8F7A4F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 (71.9)</w:t>
            </w:r>
          </w:p>
          <w:p w14:paraId="4F80DEE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16 (28.1)</w:t>
            </w:r>
          </w:p>
        </w:tc>
        <w:tc>
          <w:tcPr>
            <w:tcW w:w="1665" w:type="dxa"/>
            <w:vAlign w:val="center"/>
          </w:tcPr>
          <w:p w14:paraId="1DF3A32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C7C0B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8396F1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 (79.6)</w:t>
            </w:r>
          </w:p>
          <w:p w14:paraId="2E66D4A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11 (20.4)</w:t>
            </w:r>
          </w:p>
        </w:tc>
      </w:tr>
      <w:tr w:rsidR="006F5226" w14:paraId="228BC172" w14:textId="77777777" w:rsidTr="00B8572F">
        <w:tc>
          <w:tcPr>
            <w:tcW w:w="2965" w:type="dxa"/>
          </w:tcPr>
          <w:p w14:paraId="2C8E66AC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STI (composite of </w:t>
            </w:r>
            <w:r w:rsidRPr="009639F7">
              <w:rPr>
                <w:rFonts w:ascii="Times New Roman" w:hAnsi="Times New Roman" w:cs="Times New Roman"/>
                <w:i/>
                <w:sz w:val="24"/>
              </w:rPr>
              <w:t xml:space="preserve">T. </w:t>
            </w:r>
            <w:proofErr w:type="spellStart"/>
            <w:r w:rsidRPr="009639F7">
              <w:rPr>
                <w:rFonts w:ascii="Times New Roman" w:hAnsi="Times New Roman" w:cs="Times New Roman"/>
                <w:i/>
                <w:sz w:val="24"/>
              </w:rPr>
              <w:t>vaginali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639F7">
              <w:rPr>
                <w:rFonts w:ascii="Times New Roman" w:hAnsi="Times New Roman" w:cs="Times New Roman"/>
                <w:i/>
                <w:sz w:val="24"/>
              </w:rPr>
              <w:t xml:space="preserve">N. </w:t>
            </w:r>
            <w:proofErr w:type="spellStart"/>
            <w:r w:rsidRPr="009639F7">
              <w:rPr>
                <w:rFonts w:ascii="Times New Roman" w:hAnsi="Times New Roman" w:cs="Times New Roman"/>
                <w:i/>
                <w:sz w:val="24"/>
              </w:rPr>
              <w:t>gonorrhoea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639F7">
              <w:rPr>
                <w:rFonts w:ascii="Times New Roman" w:hAnsi="Times New Roman" w:cs="Times New Roman"/>
                <w:i/>
                <w:sz w:val="24"/>
              </w:rPr>
              <w:t>C. trachomati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6E05937F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vaginalis</w:t>
            </w:r>
            <w:proofErr w:type="spellEnd"/>
          </w:p>
          <w:p w14:paraId="66F8661F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gonorrhoeae</w:t>
            </w:r>
            <w:proofErr w:type="spellEnd"/>
          </w:p>
          <w:p w14:paraId="62729E2F" w14:textId="77777777" w:rsidR="006F5226" w:rsidRPr="00EC3D68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24"/>
              </w:rPr>
              <w:t>C. trachomatis</w:t>
            </w:r>
          </w:p>
        </w:tc>
        <w:tc>
          <w:tcPr>
            <w:tcW w:w="1664" w:type="dxa"/>
            <w:vAlign w:val="center"/>
          </w:tcPr>
          <w:p w14:paraId="622B52A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30DD75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50BBB5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11.3)</w:t>
            </w:r>
          </w:p>
          <w:p w14:paraId="1E1EC70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.7)</w:t>
            </w:r>
          </w:p>
          <w:p w14:paraId="1DC744B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.7)</w:t>
            </w:r>
          </w:p>
          <w:p w14:paraId="00A5130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7.8)</w:t>
            </w:r>
          </w:p>
        </w:tc>
        <w:tc>
          <w:tcPr>
            <w:tcW w:w="1664" w:type="dxa"/>
            <w:vAlign w:val="center"/>
          </w:tcPr>
          <w:p w14:paraId="57D6C90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5EA1BA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134D23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7.5)</w:t>
            </w:r>
          </w:p>
          <w:p w14:paraId="4271EA1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  <w:p w14:paraId="272F3BB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2.5)</w:t>
            </w:r>
          </w:p>
          <w:p w14:paraId="5A12CBD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5.0)</w:t>
            </w:r>
          </w:p>
        </w:tc>
        <w:tc>
          <w:tcPr>
            <w:tcW w:w="1664" w:type="dxa"/>
            <w:vAlign w:val="center"/>
          </w:tcPr>
          <w:p w14:paraId="1E24158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95AF55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183233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6.2)</w:t>
            </w:r>
          </w:p>
          <w:p w14:paraId="7EEB8EB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5)</w:t>
            </w:r>
          </w:p>
          <w:p w14:paraId="2DCEB4C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5)</w:t>
            </w:r>
          </w:p>
          <w:p w14:paraId="6DF94BD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3.1)</w:t>
            </w:r>
          </w:p>
        </w:tc>
        <w:tc>
          <w:tcPr>
            <w:tcW w:w="1664" w:type="dxa"/>
            <w:vAlign w:val="center"/>
          </w:tcPr>
          <w:p w14:paraId="0FDE8CD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7CE982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BB108C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10.1)</w:t>
            </w:r>
          </w:p>
          <w:p w14:paraId="51A9D17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4.1)</w:t>
            </w:r>
          </w:p>
          <w:p w14:paraId="7AD5BE1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0)</w:t>
            </w:r>
          </w:p>
          <w:p w14:paraId="74EA357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.1)</w:t>
            </w:r>
          </w:p>
        </w:tc>
        <w:tc>
          <w:tcPr>
            <w:tcW w:w="1664" w:type="dxa"/>
            <w:vAlign w:val="center"/>
          </w:tcPr>
          <w:p w14:paraId="58132B5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273941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704C8C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17.0)</w:t>
            </w:r>
          </w:p>
          <w:p w14:paraId="6D97BB3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6.8)</w:t>
            </w:r>
          </w:p>
          <w:p w14:paraId="70F6BC1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7)</w:t>
            </w:r>
          </w:p>
          <w:p w14:paraId="4499DF4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11.9)</w:t>
            </w:r>
          </w:p>
        </w:tc>
        <w:tc>
          <w:tcPr>
            <w:tcW w:w="1665" w:type="dxa"/>
            <w:vAlign w:val="center"/>
          </w:tcPr>
          <w:p w14:paraId="5E17471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E0EFBD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FE07A0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5.2)</w:t>
            </w:r>
          </w:p>
          <w:p w14:paraId="41B6B30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3.5)</w:t>
            </w:r>
          </w:p>
          <w:p w14:paraId="18FF659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  <w:p w14:paraId="18E84AD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7)</w:t>
            </w:r>
          </w:p>
        </w:tc>
      </w:tr>
      <w:tr w:rsidR="006F5226" w14:paraId="36705BE2" w14:textId="77777777" w:rsidTr="00B8572F">
        <w:trPr>
          <w:trHeight w:val="440"/>
        </w:trPr>
        <w:tc>
          <w:tcPr>
            <w:tcW w:w="2965" w:type="dxa"/>
          </w:tcPr>
          <w:p w14:paraId="6688F3C0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V (Nugent score 7-10)</w:t>
            </w:r>
          </w:p>
        </w:tc>
        <w:tc>
          <w:tcPr>
            <w:tcW w:w="1664" w:type="dxa"/>
            <w:vAlign w:val="center"/>
          </w:tcPr>
          <w:p w14:paraId="2EFBF59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13.0)</w:t>
            </w:r>
          </w:p>
        </w:tc>
        <w:tc>
          <w:tcPr>
            <w:tcW w:w="1664" w:type="dxa"/>
            <w:vAlign w:val="center"/>
          </w:tcPr>
          <w:p w14:paraId="1308E6A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7.5)</w:t>
            </w:r>
          </w:p>
        </w:tc>
        <w:tc>
          <w:tcPr>
            <w:tcW w:w="1664" w:type="dxa"/>
            <w:vAlign w:val="center"/>
          </w:tcPr>
          <w:p w14:paraId="5785CE9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2.0)</w:t>
            </w:r>
          </w:p>
        </w:tc>
        <w:tc>
          <w:tcPr>
            <w:tcW w:w="1664" w:type="dxa"/>
            <w:vAlign w:val="center"/>
          </w:tcPr>
          <w:p w14:paraId="43525D1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10.1)</w:t>
            </w:r>
          </w:p>
        </w:tc>
        <w:tc>
          <w:tcPr>
            <w:tcW w:w="1664" w:type="dxa"/>
            <w:vAlign w:val="center"/>
          </w:tcPr>
          <w:p w14:paraId="49CA92C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11.9)</w:t>
            </w:r>
          </w:p>
        </w:tc>
        <w:tc>
          <w:tcPr>
            <w:tcW w:w="1665" w:type="dxa"/>
            <w:vAlign w:val="center"/>
          </w:tcPr>
          <w:p w14:paraId="7B6D981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7)</w:t>
            </w:r>
          </w:p>
        </w:tc>
      </w:tr>
      <w:tr w:rsidR="006F5226" w14:paraId="26F421A2" w14:textId="77777777" w:rsidTr="00B8572F">
        <w:trPr>
          <w:trHeight w:val="440"/>
        </w:trPr>
        <w:tc>
          <w:tcPr>
            <w:tcW w:w="2965" w:type="dxa"/>
          </w:tcPr>
          <w:p w14:paraId="0F81C97E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V and/or STI</w:t>
            </w:r>
          </w:p>
        </w:tc>
        <w:tc>
          <w:tcPr>
            <w:tcW w:w="1664" w:type="dxa"/>
            <w:vAlign w:val="center"/>
          </w:tcPr>
          <w:p w14:paraId="011B98D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19.1)</w:t>
            </w:r>
          </w:p>
        </w:tc>
        <w:tc>
          <w:tcPr>
            <w:tcW w:w="1664" w:type="dxa"/>
            <w:vAlign w:val="center"/>
          </w:tcPr>
          <w:p w14:paraId="1AC2BD6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12.5)</w:t>
            </w:r>
          </w:p>
        </w:tc>
        <w:tc>
          <w:tcPr>
            <w:tcW w:w="1664" w:type="dxa"/>
            <w:vAlign w:val="center"/>
          </w:tcPr>
          <w:p w14:paraId="3BE80D3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24.6)</w:t>
            </w:r>
          </w:p>
        </w:tc>
        <w:tc>
          <w:tcPr>
            <w:tcW w:w="1664" w:type="dxa"/>
            <w:vAlign w:val="center"/>
          </w:tcPr>
          <w:p w14:paraId="504F568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17.2)</w:t>
            </w:r>
          </w:p>
        </w:tc>
        <w:tc>
          <w:tcPr>
            <w:tcW w:w="1664" w:type="dxa"/>
            <w:vAlign w:val="center"/>
          </w:tcPr>
          <w:p w14:paraId="0EB63D2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22.0)</w:t>
            </w:r>
          </w:p>
        </w:tc>
        <w:tc>
          <w:tcPr>
            <w:tcW w:w="1665" w:type="dxa"/>
            <w:vAlign w:val="center"/>
          </w:tcPr>
          <w:p w14:paraId="0053B93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5.2)</w:t>
            </w:r>
          </w:p>
        </w:tc>
      </w:tr>
      <w:tr w:rsidR="006F5226" w14:paraId="5F4FB3D3" w14:textId="77777777" w:rsidTr="00B8572F">
        <w:trPr>
          <w:trHeight w:val="440"/>
        </w:trPr>
        <w:tc>
          <w:tcPr>
            <w:tcW w:w="2965" w:type="dxa"/>
          </w:tcPr>
          <w:p w14:paraId="7EBB0A5B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V Positive</w:t>
            </w:r>
          </w:p>
        </w:tc>
        <w:tc>
          <w:tcPr>
            <w:tcW w:w="1664" w:type="dxa"/>
            <w:vAlign w:val="center"/>
          </w:tcPr>
          <w:p w14:paraId="688950B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664" w:type="dxa"/>
            <w:vAlign w:val="center"/>
          </w:tcPr>
          <w:p w14:paraId="76EAB93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664" w:type="dxa"/>
            <w:vAlign w:val="center"/>
          </w:tcPr>
          <w:p w14:paraId="25D0AEC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4.6)</w:t>
            </w:r>
          </w:p>
        </w:tc>
        <w:tc>
          <w:tcPr>
            <w:tcW w:w="1664" w:type="dxa"/>
            <w:vAlign w:val="center"/>
          </w:tcPr>
          <w:p w14:paraId="51CCDD1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2.0)</w:t>
            </w:r>
          </w:p>
        </w:tc>
        <w:tc>
          <w:tcPr>
            <w:tcW w:w="1664" w:type="dxa"/>
            <w:vAlign w:val="center"/>
          </w:tcPr>
          <w:p w14:paraId="3B4A469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7)</w:t>
            </w:r>
          </w:p>
        </w:tc>
        <w:tc>
          <w:tcPr>
            <w:tcW w:w="1665" w:type="dxa"/>
            <w:vAlign w:val="center"/>
          </w:tcPr>
          <w:p w14:paraId="2B83188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F5226" w14:paraId="6F4A7B5F" w14:textId="77777777" w:rsidTr="00B8572F">
        <w:trPr>
          <w:trHeight w:val="440"/>
        </w:trPr>
        <w:tc>
          <w:tcPr>
            <w:tcW w:w="2965" w:type="dxa"/>
          </w:tcPr>
          <w:p w14:paraId="7DED7792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munity State Typ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  <w:p w14:paraId="1A1121F0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CST-I</w:t>
            </w:r>
          </w:p>
          <w:p w14:paraId="1E4FBE72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CST-II</w:t>
            </w:r>
          </w:p>
          <w:p w14:paraId="7449CF1D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CST-III</w:t>
            </w:r>
          </w:p>
          <w:p w14:paraId="4E9B721D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CST-IV</w:t>
            </w:r>
          </w:p>
          <w:p w14:paraId="3C758FA3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CST-V</w:t>
            </w:r>
          </w:p>
        </w:tc>
        <w:tc>
          <w:tcPr>
            <w:tcW w:w="1664" w:type="dxa"/>
            <w:vAlign w:val="center"/>
          </w:tcPr>
          <w:p w14:paraId="0514368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37CE2D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45.2)</w:t>
            </w:r>
          </w:p>
          <w:p w14:paraId="1917070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.7)</w:t>
            </w:r>
          </w:p>
          <w:p w14:paraId="2374947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 (31.3)</w:t>
            </w:r>
          </w:p>
          <w:p w14:paraId="4A718B8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18.3)</w:t>
            </w:r>
          </w:p>
          <w:p w14:paraId="0102872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3.5)</w:t>
            </w:r>
          </w:p>
        </w:tc>
        <w:tc>
          <w:tcPr>
            <w:tcW w:w="1664" w:type="dxa"/>
            <w:vAlign w:val="center"/>
          </w:tcPr>
          <w:p w14:paraId="59076CC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CE431E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40.0)</w:t>
            </w:r>
          </w:p>
          <w:p w14:paraId="295B780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5.0)</w:t>
            </w:r>
          </w:p>
          <w:p w14:paraId="3517BFB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27.5)</w:t>
            </w:r>
          </w:p>
          <w:p w14:paraId="6B21B06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25.0)</w:t>
            </w:r>
          </w:p>
          <w:p w14:paraId="06796E1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2.5)</w:t>
            </w:r>
          </w:p>
        </w:tc>
        <w:tc>
          <w:tcPr>
            <w:tcW w:w="1664" w:type="dxa"/>
            <w:vAlign w:val="center"/>
          </w:tcPr>
          <w:p w14:paraId="7B80EF7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C6FD89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40.0)</w:t>
            </w:r>
          </w:p>
          <w:p w14:paraId="09D5C8F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5)</w:t>
            </w:r>
          </w:p>
          <w:p w14:paraId="698C767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29.2)</w:t>
            </w:r>
          </w:p>
          <w:p w14:paraId="4CA983E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29.2)</w:t>
            </w:r>
          </w:p>
          <w:p w14:paraId="1E370CF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664" w:type="dxa"/>
            <w:vAlign w:val="center"/>
          </w:tcPr>
          <w:p w14:paraId="40FA235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72AD437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 (44.7)</w:t>
            </w:r>
          </w:p>
          <w:p w14:paraId="211C156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2.1)</w:t>
            </w:r>
          </w:p>
          <w:p w14:paraId="4D6CE41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 (35.1)</w:t>
            </w:r>
          </w:p>
          <w:p w14:paraId="6576DC2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16.0)</w:t>
            </w:r>
          </w:p>
          <w:p w14:paraId="1BE8E54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2.1)</w:t>
            </w:r>
          </w:p>
        </w:tc>
        <w:tc>
          <w:tcPr>
            <w:tcW w:w="1664" w:type="dxa"/>
            <w:vAlign w:val="center"/>
          </w:tcPr>
          <w:p w14:paraId="50B0296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131747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33.9)</w:t>
            </w:r>
          </w:p>
          <w:p w14:paraId="314DD27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3.4)</w:t>
            </w:r>
          </w:p>
          <w:p w14:paraId="11902C4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(42.4)</w:t>
            </w:r>
          </w:p>
          <w:p w14:paraId="62FE40E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8.6)</w:t>
            </w:r>
          </w:p>
          <w:p w14:paraId="4F0BE95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7)</w:t>
            </w:r>
          </w:p>
        </w:tc>
        <w:tc>
          <w:tcPr>
            <w:tcW w:w="1665" w:type="dxa"/>
            <w:vAlign w:val="center"/>
          </w:tcPr>
          <w:p w14:paraId="1703237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E737D6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36.2)</w:t>
            </w:r>
          </w:p>
          <w:p w14:paraId="5F9F43C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5.2)</w:t>
            </w:r>
          </w:p>
          <w:p w14:paraId="7BF7A49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 (48.3)</w:t>
            </w:r>
          </w:p>
          <w:p w14:paraId="6671643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10.3)</w:t>
            </w:r>
          </w:p>
          <w:p w14:paraId="271F1A8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F5226" w14:paraId="48217A4A" w14:textId="77777777" w:rsidTr="00B8572F">
        <w:trPr>
          <w:trHeight w:val="440"/>
        </w:trPr>
        <w:tc>
          <w:tcPr>
            <w:tcW w:w="2965" w:type="dxa"/>
          </w:tcPr>
          <w:p w14:paraId="176BD7C9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pha diversity metrics, Median (SD)</w:t>
            </w:r>
          </w:p>
          <w:p w14:paraId="1F41FFA1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Shannon</w:t>
            </w:r>
          </w:p>
          <w:p w14:paraId="41F89383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Simpson</w:t>
            </w:r>
          </w:p>
          <w:p w14:paraId="783FE220" w14:textId="77777777" w:rsidR="006F5226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Evenness</w:t>
            </w:r>
          </w:p>
          <w:p w14:paraId="45D2E826" w14:textId="77777777" w:rsidR="006F5226" w:rsidRPr="000A719D" w:rsidRDefault="006F52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Richness</w:t>
            </w:r>
          </w:p>
        </w:tc>
        <w:tc>
          <w:tcPr>
            <w:tcW w:w="1664" w:type="dxa"/>
            <w:vAlign w:val="center"/>
          </w:tcPr>
          <w:p w14:paraId="4720E3D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3D116A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75FE2D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 (0.57)</w:t>
            </w:r>
          </w:p>
          <w:p w14:paraId="548CF19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 (0.25)</w:t>
            </w:r>
          </w:p>
          <w:p w14:paraId="3E1E331C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 (0.22)</w:t>
            </w:r>
          </w:p>
          <w:p w14:paraId="279B848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3.5)</w:t>
            </w:r>
          </w:p>
        </w:tc>
        <w:tc>
          <w:tcPr>
            <w:tcW w:w="1664" w:type="dxa"/>
            <w:vAlign w:val="center"/>
          </w:tcPr>
          <w:p w14:paraId="1438E4B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5AB5C5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A01FB8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0.57)</w:t>
            </w:r>
          </w:p>
          <w:p w14:paraId="391B2AEE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 (0.25)</w:t>
            </w:r>
          </w:p>
          <w:p w14:paraId="624AD1F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 (0.22)</w:t>
            </w:r>
          </w:p>
          <w:p w14:paraId="6B66B57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3.0)</w:t>
            </w:r>
          </w:p>
        </w:tc>
        <w:tc>
          <w:tcPr>
            <w:tcW w:w="1664" w:type="dxa"/>
            <w:vAlign w:val="center"/>
          </w:tcPr>
          <w:p w14:paraId="5E4C9F4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C8722D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74F4BF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 (0.62)</w:t>
            </w:r>
          </w:p>
          <w:p w14:paraId="2823459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 (0.26)</w:t>
            </w:r>
          </w:p>
          <w:p w14:paraId="6C315E1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 (0.22)</w:t>
            </w:r>
          </w:p>
          <w:p w14:paraId="3CF26C1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3.3)</w:t>
            </w:r>
          </w:p>
        </w:tc>
        <w:tc>
          <w:tcPr>
            <w:tcW w:w="1664" w:type="dxa"/>
            <w:vAlign w:val="center"/>
          </w:tcPr>
          <w:p w14:paraId="3B29BE4B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B761A76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CE20B32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 (0.58)</w:t>
            </w:r>
          </w:p>
          <w:p w14:paraId="56D426F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 (0.25)</w:t>
            </w:r>
          </w:p>
          <w:p w14:paraId="23E805E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 (0.22)</w:t>
            </w:r>
          </w:p>
          <w:p w14:paraId="173875BF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3.2)</w:t>
            </w:r>
          </w:p>
        </w:tc>
        <w:tc>
          <w:tcPr>
            <w:tcW w:w="1664" w:type="dxa"/>
            <w:vAlign w:val="center"/>
          </w:tcPr>
          <w:p w14:paraId="6C09E4A5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29579F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B75B60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 (0.61)</w:t>
            </w:r>
          </w:p>
          <w:p w14:paraId="7DD5F41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 (0.26)</w:t>
            </w:r>
          </w:p>
          <w:p w14:paraId="14017790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 (0.23)</w:t>
            </w:r>
          </w:p>
          <w:p w14:paraId="17549021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3.4)</w:t>
            </w:r>
          </w:p>
        </w:tc>
        <w:tc>
          <w:tcPr>
            <w:tcW w:w="1665" w:type="dxa"/>
            <w:vAlign w:val="center"/>
          </w:tcPr>
          <w:p w14:paraId="2229FA09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F6A0004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08F5DA3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0.57)</w:t>
            </w:r>
          </w:p>
          <w:p w14:paraId="77081B4A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 (0.25)</w:t>
            </w:r>
          </w:p>
          <w:p w14:paraId="0D0BE75D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 (0.22)</w:t>
            </w:r>
          </w:p>
          <w:p w14:paraId="1CB78978" w14:textId="77777777" w:rsidR="006F5226" w:rsidRDefault="006F5226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3.6)</w:t>
            </w:r>
          </w:p>
        </w:tc>
      </w:tr>
    </w:tbl>
    <w:p w14:paraId="475D3D7A" w14:textId="77777777" w:rsidR="006F5226" w:rsidRDefault="006F5226" w:rsidP="006F5226">
      <w:pPr>
        <w:rPr>
          <w:rFonts w:ascii="Times New Roman" w:hAnsi="Times New Roman" w:cs="Times New Roman"/>
          <w:sz w:val="24"/>
        </w:rPr>
      </w:pPr>
      <w:r w:rsidRPr="00AE0000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Not all cells sum to N due to missing values.</w:t>
      </w:r>
    </w:p>
    <w:p w14:paraId="71706BC2" w14:textId="77777777" w:rsidR="008977AE" w:rsidRDefault="006F5226" w:rsidP="006F5226">
      <w:pPr>
        <w:rPr>
          <w:rFonts w:ascii="Times New Roman" w:hAnsi="Times New Roman" w:cs="Times New Roman"/>
          <w:sz w:val="24"/>
        </w:rPr>
        <w:sectPr w:rsidR="008977AE" w:rsidSect="00B857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E0000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Excludes 4 observations with less than 5,000 total sequence count. </w:t>
      </w:r>
    </w:p>
    <w:p w14:paraId="00E2E731" w14:textId="77777777" w:rsidR="008977AE" w:rsidRDefault="008977AE" w:rsidP="008977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Table 2. </w:t>
      </w:r>
      <w:r w:rsidRPr="003370A1">
        <w:rPr>
          <w:rFonts w:ascii="Times New Roman" w:hAnsi="Times New Roman" w:cs="Times New Roman"/>
          <w:b/>
          <w:sz w:val="24"/>
          <w:szCs w:val="24"/>
        </w:rPr>
        <w:t>Results</w:t>
      </w:r>
      <w:r>
        <w:rPr>
          <w:rFonts w:ascii="Times New Roman" w:hAnsi="Times New Roman" w:cs="Times New Roman"/>
          <w:b/>
          <w:sz w:val="24"/>
          <w:szCs w:val="24"/>
        </w:rPr>
        <w:t xml:space="preserve"> of analysis of similarity measures: Comparison of microbial community structure by BV and Sexually Transmitted Infection outcom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5"/>
        <w:gridCol w:w="1530"/>
        <w:gridCol w:w="985"/>
      </w:tblGrid>
      <w:tr w:rsidR="008977AE" w14:paraId="6AA8648E" w14:textId="77777777" w:rsidTr="00130129">
        <w:tc>
          <w:tcPr>
            <w:tcW w:w="6835" w:type="dxa"/>
          </w:tcPr>
          <w:p w14:paraId="1BCC0411" w14:textId="77777777" w:rsidR="008977AE" w:rsidRDefault="008977AE" w:rsidP="00130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C4BBAB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Statistic</w:t>
            </w:r>
          </w:p>
        </w:tc>
        <w:tc>
          <w:tcPr>
            <w:tcW w:w="985" w:type="dxa"/>
          </w:tcPr>
          <w:p w14:paraId="22607D01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977AE" w14:paraId="7BB1F545" w14:textId="77777777" w:rsidTr="00130129">
        <w:tc>
          <w:tcPr>
            <w:tcW w:w="6835" w:type="dxa"/>
          </w:tcPr>
          <w:p w14:paraId="59268994" w14:textId="77777777" w:rsidR="008977AE" w:rsidRDefault="008977AE" w:rsidP="00130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tests</w:t>
            </w:r>
          </w:p>
        </w:tc>
        <w:tc>
          <w:tcPr>
            <w:tcW w:w="1530" w:type="dxa"/>
          </w:tcPr>
          <w:p w14:paraId="3678E57B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57087D0B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7AE" w14:paraId="13500689" w14:textId="77777777" w:rsidTr="00130129">
        <w:tc>
          <w:tcPr>
            <w:tcW w:w="6835" w:type="dxa"/>
          </w:tcPr>
          <w:p w14:paraId="751B55F1" w14:textId="77777777" w:rsidR="008977AE" w:rsidRDefault="008977AE" w:rsidP="00130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egative for both vs. Positive for both BV and STI</w:t>
            </w:r>
          </w:p>
        </w:tc>
        <w:tc>
          <w:tcPr>
            <w:tcW w:w="1530" w:type="dxa"/>
          </w:tcPr>
          <w:p w14:paraId="34BD04C0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985" w:type="dxa"/>
          </w:tcPr>
          <w:p w14:paraId="526BF983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977AE" w14:paraId="466C15FE" w14:textId="77777777" w:rsidTr="00130129">
        <w:tc>
          <w:tcPr>
            <w:tcW w:w="6835" w:type="dxa"/>
          </w:tcPr>
          <w:p w14:paraId="0017777C" w14:textId="77777777" w:rsidR="008977AE" w:rsidRDefault="008977AE" w:rsidP="00130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egative for both vs. Positive for BV and negative for STI</w:t>
            </w:r>
          </w:p>
        </w:tc>
        <w:tc>
          <w:tcPr>
            <w:tcW w:w="1530" w:type="dxa"/>
          </w:tcPr>
          <w:p w14:paraId="1F4F8EFD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985" w:type="dxa"/>
          </w:tcPr>
          <w:p w14:paraId="4A2D4991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977AE" w14:paraId="37D1B51F" w14:textId="77777777" w:rsidTr="00130129">
        <w:tc>
          <w:tcPr>
            <w:tcW w:w="6835" w:type="dxa"/>
          </w:tcPr>
          <w:p w14:paraId="3B9494B4" w14:textId="77777777" w:rsidR="008977AE" w:rsidRDefault="008977AE" w:rsidP="00130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egative for both vs. Positive for STI and negative for BV</w:t>
            </w:r>
          </w:p>
        </w:tc>
        <w:tc>
          <w:tcPr>
            <w:tcW w:w="1530" w:type="dxa"/>
          </w:tcPr>
          <w:p w14:paraId="4E1998A7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985" w:type="dxa"/>
          </w:tcPr>
          <w:p w14:paraId="470221A6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977AE" w14:paraId="4F6416F2" w14:textId="77777777" w:rsidTr="00130129">
        <w:tc>
          <w:tcPr>
            <w:tcW w:w="6835" w:type="dxa"/>
          </w:tcPr>
          <w:p w14:paraId="031E3B9C" w14:textId="77777777" w:rsidR="008977AE" w:rsidRDefault="008977AE" w:rsidP="00130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ositive for BV and STI vs. Positive for BV only</w:t>
            </w:r>
          </w:p>
        </w:tc>
        <w:tc>
          <w:tcPr>
            <w:tcW w:w="1530" w:type="dxa"/>
          </w:tcPr>
          <w:p w14:paraId="39E17EE1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985" w:type="dxa"/>
          </w:tcPr>
          <w:p w14:paraId="1ACD41DA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8977AE" w14:paraId="03693470" w14:textId="77777777" w:rsidTr="00130129">
        <w:tc>
          <w:tcPr>
            <w:tcW w:w="6835" w:type="dxa"/>
          </w:tcPr>
          <w:p w14:paraId="4DD11815" w14:textId="77777777" w:rsidR="008977AE" w:rsidRDefault="008977AE" w:rsidP="00130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ositive for BV and STI vs. Positive for STI only</w:t>
            </w:r>
          </w:p>
        </w:tc>
        <w:tc>
          <w:tcPr>
            <w:tcW w:w="1530" w:type="dxa"/>
          </w:tcPr>
          <w:p w14:paraId="6995B31F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985" w:type="dxa"/>
          </w:tcPr>
          <w:p w14:paraId="2F058FC5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977AE" w14:paraId="2F2AC9F4" w14:textId="77777777" w:rsidTr="00130129">
        <w:tc>
          <w:tcPr>
            <w:tcW w:w="6835" w:type="dxa"/>
          </w:tcPr>
          <w:p w14:paraId="760D652E" w14:textId="77777777" w:rsidR="008977AE" w:rsidRDefault="008977AE" w:rsidP="00130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ositive for BV only vs. Positive for STI only</w:t>
            </w:r>
          </w:p>
        </w:tc>
        <w:tc>
          <w:tcPr>
            <w:tcW w:w="1530" w:type="dxa"/>
          </w:tcPr>
          <w:p w14:paraId="7AEF9443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985" w:type="dxa"/>
          </w:tcPr>
          <w:p w14:paraId="5417C699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977AE" w14:paraId="6CD762F9" w14:textId="77777777" w:rsidTr="00130129">
        <w:tc>
          <w:tcPr>
            <w:tcW w:w="6835" w:type="dxa"/>
          </w:tcPr>
          <w:p w14:paraId="17925E79" w14:textId="77777777" w:rsidR="008977AE" w:rsidRDefault="008977AE" w:rsidP="00130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test</w:t>
            </w:r>
          </w:p>
        </w:tc>
        <w:tc>
          <w:tcPr>
            <w:tcW w:w="1530" w:type="dxa"/>
          </w:tcPr>
          <w:p w14:paraId="653F10B6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985" w:type="dxa"/>
          </w:tcPr>
          <w:p w14:paraId="3F70FE45" w14:textId="77777777" w:rsidR="008977AE" w:rsidRDefault="008977AE" w:rsidP="00130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5ABD2305" w14:textId="249B35EC" w:rsidR="006F5226" w:rsidRDefault="006F5226" w:rsidP="006F5226">
      <w:pPr>
        <w:rPr>
          <w:rFonts w:ascii="Times New Roman" w:hAnsi="Times New Roman" w:cs="Times New Roman"/>
          <w:sz w:val="24"/>
        </w:rPr>
      </w:pPr>
    </w:p>
    <w:p w14:paraId="72800A90" w14:textId="77777777" w:rsidR="006F5226" w:rsidRDefault="006F5226" w:rsidP="006F5226">
      <w:pPr>
        <w:rPr>
          <w:rFonts w:ascii="Times New Roman" w:hAnsi="Times New Roman" w:cs="Times New Roman"/>
          <w:sz w:val="24"/>
        </w:rPr>
      </w:pPr>
    </w:p>
    <w:p w14:paraId="42AC2988" w14:textId="77777777" w:rsidR="002808E5" w:rsidRDefault="002808E5" w:rsidP="006F5226">
      <w:pPr>
        <w:rPr>
          <w:rFonts w:ascii="Times New Roman" w:hAnsi="Times New Roman" w:cs="Times New Roman"/>
          <w:b/>
          <w:sz w:val="24"/>
        </w:rPr>
        <w:sectPr w:rsidR="002808E5" w:rsidSect="008977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C213BB" w14:textId="2498C324" w:rsidR="002808E5" w:rsidRPr="0017744C" w:rsidRDefault="006D196B" w:rsidP="002808E5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808E5">
        <w:rPr>
          <w:rFonts w:ascii="Times New Roman" w:hAnsi="Times New Roman" w:cs="Times New Roman"/>
          <w:b/>
          <w:sz w:val="24"/>
          <w:szCs w:val="24"/>
        </w:rPr>
        <w:t>Table 3.</w:t>
      </w:r>
      <w:r w:rsidR="002808E5" w:rsidRPr="0017744C">
        <w:rPr>
          <w:rFonts w:ascii="Times New Roman" w:hAnsi="Times New Roman" w:cs="Times New Roman"/>
          <w:b/>
          <w:sz w:val="24"/>
          <w:szCs w:val="24"/>
        </w:rPr>
        <w:t xml:space="preserve"> Results of similarity of percentages </w:t>
      </w:r>
      <w:r w:rsidR="002808E5">
        <w:rPr>
          <w:rFonts w:ascii="Times New Roman" w:hAnsi="Times New Roman" w:cs="Times New Roman"/>
          <w:b/>
          <w:sz w:val="24"/>
          <w:szCs w:val="24"/>
        </w:rPr>
        <w:t>analysis: Taxa contributing to 7</w:t>
      </w:r>
      <w:r w:rsidR="002808E5" w:rsidRPr="0017744C">
        <w:rPr>
          <w:rFonts w:ascii="Times New Roman" w:hAnsi="Times New Roman" w:cs="Times New Roman"/>
          <w:b/>
          <w:sz w:val="24"/>
          <w:szCs w:val="24"/>
        </w:rPr>
        <w:t xml:space="preserve">0% </w:t>
      </w:r>
      <w:r w:rsidR="002808E5">
        <w:rPr>
          <w:rFonts w:ascii="Times New Roman" w:hAnsi="Times New Roman" w:cs="Times New Roman"/>
          <w:b/>
          <w:sz w:val="24"/>
          <w:szCs w:val="24"/>
        </w:rPr>
        <w:t xml:space="preserve">Bray Curtis </w:t>
      </w:r>
      <w:r w:rsidR="002808E5" w:rsidRPr="0017744C">
        <w:rPr>
          <w:rFonts w:ascii="Times New Roman" w:hAnsi="Times New Roman" w:cs="Times New Roman"/>
          <w:b/>
          <w:sz w:val="24"/>
          <w:szCs w:val="24"/>
        </w:rPr>
        <w:t xml:space="preserve">dissimilarity between </w:t>
      </w:r>
      <w:r w:rsidR="002808E5">
        <w:rPr>
          <w:rFonts w:ascii="Times New Roman" w:hAnsi="Times New Roman" w:cs="Times New Roman"/>
          <w:b/>
          <w:sz w:val="24"/>
          <w:szCs w:val="24"/>
        </w:rPr>
        <w:t>girls</w:t>
      </w:r>
      <w:r w:rsidR="002808E5" w:rsidRPr="0017744C">
        <w:rPr>
          <w:rFonts w:ascii="Times New Roman" w:hAnsi="Times New Roman" w:cs="Times New Roman"/>
          <w:b/>
          <w:sz w:val="24"/>
          <w:szCs w:val="24"/>
        </w:rPr>
        <w:t xml:space="preserve"> with and without </w:t>
      </w:r>
      <w:r w:rsidR="002808E5" w:rsidRPr="0017744C">
        <w:rPr>
          <w:rFonts w:ascii="Times New Roman" w:hAnsi="Times New Roman" w:cs="Times New Roman"/>
          <w:b/>
          <w:iCs/>
          <w:sz w:val="24"/>
          <w:szCs w:val="24"/>
        </w:rPr>
        <w:t xml:space="preserve">Bacterial vaginosi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15"/>
        <w:gridCol w:w="1080"/>
        <w:gridCol w:w="990"/>
        <w:gridCol w:w="810"/>
        <w:gridCol w:w="810"/>
        <w:gridCol w:w="1170"/>
        <w:gridCol w:w="1075"/>
      </w:tblGrid>
      <w:tr w:rsidR="002808E5" w:rsidRPr="00080CC5" w14:paraId="376FD19F" w14:textId="77777777" w:rsidTr="006D196B">
        <w:tc>
          <w:tcPr>
            <w:tcW w:w="3415" w:type="dxa"/>
            <w:vMerge w:val="restart"/>
            <w:vAlign w:val="center"/>
          </w:tcPr>
          <w:p w14:paraId="6D7BD827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Taxon id: Taxa</w:t>
            </w:r>
          </w:p>
        </w:tc>
        <w:tc>
          <w:tcPr>
            <w:tcW w:w="2070" w:type="dxa"/>
            <w:gridSpan w:val="2"/>
          </w:tcPr>
          <w:p w14:paraId="43204D9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Ave. Abundance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494DC31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Ave. Diss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0" w:type="dxa"/>
            <w:vMerge w:val="restart"/>
            <w:vAlign w:val="center"/>
          </w:tcPr>
          <w:p w14:paraId="47433C40" w14:textId="77777777" w:rsidR="002808E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ss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</w:p>
          <w:p w14:paraId="796B41B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SD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70" w:type="dxa"/>
            <w:vMerge w:val="restart"/>
            <w:vAlign w:val="center"/>
          </w:tcPr>
          <w:p w14:paraId="22C5A50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Contrib%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75" w:type="dxa"/>
            <w:vMerge w:val="restart"/>
            <w:vAlign w:val="center"/>
          </w:tcPr>
          <w:p w14:paraId="1358242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Cum.%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2808E5" w:rsidRPr="00080CC5" w14:paraId="75F9F5B6" w14:textId="77777777" w:rsidTr="006D196B">
        <w:tc>
          <w:tcPr>
            <w:tcW w:w="3415" w:type="dxa"/>
            <w:vMerge/>
          </w:tcPr>
          <w:p w14:paraId="57C9985A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BE69B7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BV Negative</w:t>
            </w:r>
          </w:p>
        </w:tc>
        <w:tc>
          <w:tcPr>
            <w:tcW w:w="990" w:type="dxa"/>
          </w:tcPr>
          <w:p w14:paraId="08E8391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BV Positive</w:t>
            </w:r>
          </w:p>
        </w:tc>
        <w:tc>
          <w:tcPr>
            <w:tcW w:w="810" w:type="dxa"/>
            <w:vMerge/>
          </w:tcPr>
          <w:p w14:paraId="4FE22A9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32891F3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517FC04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2D000CD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08E5" w:rsidRPr="00080CC5" w14:paraId="03832399" w14:textId="77777777" w:rsidTr="006D196B">
        <w:tc>
          <w:tcPr>
            <w:tcW w:w="3415" w:type="dxa"/>
          </w:tcPr>
          <w:p w14:paraId="11544440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080CC5">
              <w:rPr>
                <w:rFonts w:ascii="Times New Roman" w:hAnsi="Times New Roman" w:cs="Times New Roman"/>
              </w:rPr>
              <w:t xml:space="preserve">Species: </w:t>
            </w:r>
            <w:r w:rsidRPr="00080CC5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crispatus</w:t>
            </w:r>
            <w:proofErr w:type="spellEnd"/>
          </w:p>
        </w:tc>
        <w:tc>
          <w:tcPr>
            <w:tcW w:w="1080" w:type="dxa"/>
          </w:tcPr>
          <w:p w14:paraId="68CB0BE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990" w:type="dxa"/>
          </w:tcPr>
          <w:p w14:paraId="5094E07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10" w:type="dxa"/>
          </w:tcPr>
          <w:p w14:paraId="7A74ABA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810" w:type="dxa"/>
          </w:tcPr>
          <w:p w14:paraId="68EAA8E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70" w:type="dxa"/>
          </w:tcPr>
          <w:p w14:paraId="0D5F2B7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075" w:type="dxa"/>
          </w:tcPr>
          <w:p w14:paraId="17145EB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7.75</w:t>
            </w:r>
          </w:p>
        </w:tc>
      </w:tr>
      <w:tr w:rsidR="002808E5" w:rsidRPr="00080CC5" w14:paraId="1D21B880" w14:textId="77777777" w:rsidTr="006D196B">
        <w:tc>
          <w:tcPr>
            <w:tcW w:w="3415" w:type="dxa"/>
          </w:tcPr>
          <w:p w14:paraId="58F95B21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080CC5"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Gardnerella</w:t>
            </w:r>
            <w:proofErr w:type="spellEnd"/>
            <w:r w:rsidRPr="00080C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vaginalis</w:t>
            </w:r>
            <w:proofErr w:type="spellEnd"/>
          </w:p>
        </w:tc>
        <w:tc>
          <w:tcPr>
            <w:tcW w:w="1080" w:type="dxa"/>
          </w:tcPr>
          <w:p w14:paraId="7129E3D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0" w:type="dxa"/>
          </w:tcPr>
          <w:p w14:paraId="6F15B92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810" w:type="dxa"/>
          </w:tcPr>
          <w:p w14:paraId="2F6D845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810" w:type="dxa"/>
          </w:tcPr>
          <w:p w14:paraId="177B79E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170" w:type="dxa"/>
          </w:tcPr>
          <w:p w14:paraId="76FFE9B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075" w:type="dxa"/>
          </w:tcPr>
          <w:p w14:paraId="52B5A25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4.79</w:t>
            </w:r>
          </w:p>
        </w:tc>
      </w:tr>
      <w:tr w:rsidR="002808E5" w:rsidRPr="00080CC5" w14:paraId="1AC9DA9E" w14:textId="77777777" w:rsidTr="006D196B">
        <w:tc>
          <w:tcPr>
            <w:tcW w:w="3415" w:type="dxa"/>
          </w:tcPr>
          <w:p w14:paraId="31AFD89F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080CC5">
              <w:rPr>
                <w:rFonts w:ascii="Times New Roman" w:hAnsi="Times New Roman" w:cs="Times New Roman"/>
              </w:rPr>
              <w:t xml:space="preserve">Species: </w:t>
            </w:r>
            <w:r w:rsidRPr="00080CC5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iners</w:t>
            </w:r>
            <w:proofErr w:type="spellEnd"/>
          </w:p>
        </w:tc>
        <w:tc>
          <w:tcPr>
            <w:tcW w:w="1080" w:type="dxa"/>
          </w:tcPr>
          <w:p w14:paraId="4216289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990" w:type="dxa"/>
          </w:tcPr>
          <w:p w14:paraId="6720517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10" w:type="dxa"/>
          </w:tcPr>
          <w:p w14:paraId="5DE1506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810" w:type="dxa"/>
          </w:tcPr>
          <w:p w14:paraId="27D6CFB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70" w:type="dxa"/>
          </w:tcPr>
          <w:p w14:paraId="76EB9E2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1075" w:type="dxa"/>
          </w:tcPr>
          <w:p w14:paraId="482050D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0.97</w:t>
            </w:r>
          </w:p>
        </w:tc>
      </w:tr>
      <w:tr w:rsidR="002808E5" w:rsidRPr="00080CC5" w14:paraId="5579BE16" w14:textId="77777777" w:rsidTr="006D196B">
        <w:tc>
          <w:tcPr>
            <w:tcW w:w="3415" w:type="dxa"/>
          </w:tcPr>
          <w:p w14:paraId="4CD48DB4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080CC5"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Sneathia</w:t>
            </w:r>
            <w:proofErr w:type="spellEnd"/>
            <w:r w:rsidRPr="00080C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sanguinegens</w:t>
            </w:r>
            <w:proofErr w:type="spellEnd"/>
          </w:p>
        </w:tc>
        <w:tc>
          <w:tcPr>
            <w:tcW w:w="1080" w:type="dxa"/>
          </w:tcPr>
          <w:p w14:paraId="114D15F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</w:tcPr>
          <w:p w14:paraId="5550B44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810" w:type="dxa"/>
          </w:tcPr>
          <w:p w14:paraId="14217BF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810" w:type="dxa"/>
          </w:tcPr>
          <w:p w14:paraId="639E4B1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170" w:type="dxa"/>
          </w:tcPr>
          <w:p w14:paraId="4AB465D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075" w:type="dxa"/>
          </w:tcPr>
          <w:p w14:paraId="05B3957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7.00</w:t>
            </w:r>
          </w:p>
        </w:tc>
      </w:tr>
      <w:tr w:rsidR="002808E5" w:rsidRPr="00080CC5" w14:paraId="15F31A5D" w14:textId="77777777" w:rsidTr="006D196B">
        <w:tc>
          <w:tcPr>
            <w:tcW w:w="3415" w:type="dxa"/>
          </w:tcPr>
          <w:p w14:paraId="3A7E3340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080CC5">
              <w:rPr>
                <w:rFonts w:ascii="Times New Roman" w:hAnsi="Times New Roman" w:cs="Times New Roman"/>
              </w:rPr>
              <w:t xml:space="preserve">Genus: </w:t>
            </w:r>
            <w:r w:rsidRPr="00080CC5">
              <w:rPr>
                <w:rFonts w:ascii="Times New Roman" w:hAnsi="Times New Roman" w:cs="Times New Roman"/>
                <w:i/>
              </w:rPr>
              <w:t>Megasphaera</w:t>
            </w:r>
          </w:p>
        </w:tc>
        <w:tc>
          <w:tcPr>
            <w:tcW w:w="1080" w:type="dxa"/>
          </w:tcPr>
          <w:p w14:paraId="1680EF4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0" w:type="dxa"/>
          </w:tcPr>
          <w:p w14:paraId="6B672B4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10" w:type="dxa"/>
          </w:tcPr>
          <w:p w14:paraId="6FF482D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810" w:type="dxa"/>
          </w:tcPr>
          <w:p w14:paraId="124C143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70" w:type="dxa"/>
          </w:tcPr>
          <w:p w14:paraId="0BAFB4E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075" w:type="dxa"/>
          </w:tcPr>
          <w:p w14:paraId="6EBAF91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2.70</w:t>
            </w:r>
          </w:p>
        </w:tc>
      </w:tr>
      <w:tr w:rsidR="002808E5" w:rsidRPr="00080CC5" w14:paraId="4044BF1A" w14:textId="77777777" w:rsidTr="006D196B">
        <w:tc>
          <w:tcPr>
            <w:tcW w:w="3415" w:type="dxa"/>
          </w:tcPr>
          <w:p w14:paraId="2A471304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 xml:space="preserve">Genus: </w:t>
            </w:r>
            <w:r w:rsidRPr="00080CC5">
              <w:rPr>
                <w:rFonts w:ascii="Times New Roman" w:hAnsi="Times New Roman" w:cs="Times New Roman"/>
                <w:i/>
              </w:rPr>
              <w:t xml:space="preserve">Lactobacillus </w:t>
            </w:r>
            <w:r w:rsidRPr="00080CC5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080" w:type="dxa"/>
          </w:tcPr>
          <w:p w14:paraId="03B140E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0" w:type="dxa"/>
          </w:tcPr>
          <w:p w14:paraId="42134CC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10" w:type="dxa"/>
          </w:tcPr>
          <w:p w14:paraId="797497D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810" w:type="dxa"/>
          </w:tcPr>
          <w:p w14:paraId="08F1625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0" w:type="dxa"/>
          </w:tcPr>
          <w:p w14:paraId="2F5600E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075" w:type="dxa"/>
          </w:tcPr>
          <w:p w14:paraId="116DE70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7.04</w:t>
            </w:r>
          </w:p>
        </w:tc>
      </w:tr>
      <w:tr w:rsidR="002808E5" w:rsidRPr="00080CC5" w14:paraId="5A841C63" w14:textId="77777777" w:rsidTr="006D196B">
        <w:tc>
          <w:tcPr>
            <w:tcW w:w="3415" w:type="dxa"/>
          </w:tcPr>
          <w:p w14:paraId="28640DD5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080CC5"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Atopobium</w:t>
            </w:r>
            <w:proofErr w:type="spellEnd"/>
            <w:r w:rsidRPr="00080C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vaginae</w:t>
            </w:r>
            <w:proofErr w:type="spellEnd"/>
          </w:p>
        </w:tc>
        <w:tc>
          <w:tcPr>
            <w:tcW w:w="1080" w:type="dxa"/>
          </w:tcPr>
          <w:p w14:paraId="21735F8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0" w:type="dxa"/>
          </w:tcPr>
          <w:p w14:paraId="6223710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10" w:type="dxa"/>
          </w:tcPr>
          <w:p w14:paraId="04B467A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810" w:type="dxa"/>
          </w:tcPr>
          <w:p w14:paraId="17F9FF9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</w:tcPr>
          <w:p w14:paraId="6CCDF52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075" w:type="dxa"/>
          </w:tcPr>
          <w:p w14:paraId="3441C73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1.13</w:t>
            </w:r>
          </w:p>
        </w:tc>
      </w:tr>
      <w:tr w:rsidR="002808E5" w:rsidRPr="00080CC5" w14:paraId="62945089" w14:textId="77777777" w:rsidTr="006D196B">
        <w:tc>
          <w:tcPr>
            <w:tcW w:w="3415" w:type="dxa"/>
          </w:tcPr>
          <w:p w14:paraId="1941DD88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080CC5"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Dialister</w:t>
            </w:r>
            <w:proofErr w:type="spellEnd"/>
            <w:r w:rsidRPr="00080C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succinatiphilus</w:t>
            </w:r>
            <w:proofErr w:type="spellEnd"/>
          </w:p>
        </w:tc>
        <w:tc>
          <w:tcPr>
            <w:tcW w:w="1080" w:type="dxa"/>
          </w:tcPr>
          <w:p w14:paraId="0EDC5C8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0" w:type="dxa"/>
          </w:tcPr>
          <w:p w14:paraId="36D6BB1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10" w:type="dxa"/>
          </w:tcPr>
          <w:p w14:paraId="66D4AB4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10" w:type="dxa"/>
          </w:tcPr>
          <w:p w14:paraId="07BBFD5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70" w:type="dxa"/>
          </w:tcPr>
          <w:p w14:paraId="51F3BD9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075" w:type="dxa"/>
          </w:tcPr>
          <w:p w14:paraId="0EBC22E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4.74</w:t>
            </w:r>
          </w:p>
        </w:tc>
      </w:tr>
      <w:tr w:rsidR="002808E5" w:rsidRPr="00080CC5" w14:paraId="1C360289" w14:textId="77777777" w:rsidTr="006D196B">
        <w:tc>
          <w:tcPr>
            <w:tcW w:w="3415" w:type="dxa"/>
          </w:tcPr>
          <w:p w14:paraId="6EE27654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080CC5"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Sneathia</w:t>
            </w:r>
            <w:proofErr w:type="spellEnd"/>
            <w:r w:rsidRPr="00080C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amnii</w:t>
            </w:r>
            <w:proofErr w:type="spellEnd"/>
          </w:p>
        </w:tc>
        <w:tc>
          <w:tcPr>
            <w:tcW w:w="1080" w:type="dxa"/>
          </w:tcPr>
          <w:p w14:paraId="00E2573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0" w:type="dxa"/>
          </w:tcPr>
          <w:p w14:paraId="0637FB8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10" w:type="dxa"/>
          </w:tcPr>
          <w:p w14:paraId="2CB9F04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810" w:type="dxa"/>
          </w:tcPr>
          <w:p w14:paraId="744448B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7AA587E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075" w:type="dxa"/>
          </w:tcPr>
          <w:p w14:paraId="3B5A8F3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8.18</w:t>
            </w:r>
          </w:p>
        </w:tc>
      </w:tr>
      <w:tr w:rsidR="002808E5" w:rsidRPr="00080CC5" w14:paraId="3D396244" w14:textId="77777777" w:rsidTr="006D196B">
        <w:tc>
          <w:tcPr>
            <w:tcW w:w="3415" w:type="dxa"/>
          </w:tcPr>
          <w:p w14:paraId="5F0C0068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080CC5"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080C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timonensis</w:t>
            </w:r>
            <w:proofErr w:type="spellEnd"/>
          </w:p>
        </w:tc>
        <w:tc>
          <w:tcPr>
            <w:tcW w:w="1080" w:type="dxa"/>
          </w:tcPr>
          <w:p w14:paraId="6A78904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0" w:type="dxa"/>
          </w:tcPr>
          <w:p w14:paraId="2E44400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10" w:type="dxa"/>
          </w:tcPr>
          <w:p w14:paraId="0B59EC0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10" w:type="dxa"/>
          </w:tcPr>
          <w:p w14:paraId="13C13A1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70" w:type="dxa"/>
          </w:tcPr>
          <w:p w14:paraId="76DF356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075" w:type="dxa"/>
          </w:tcPr>
          <w:p w14:paraId="6C10026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1.25</w:t>
            </w:r>
          </w:p>
        </w:tc>
      </w:tr>
      <w:tr w:rsidR="002808E5" w:rsidRPr="00080CC5" w14:paraId="276A3CDF" w14:textId="77777777" w:rsidTr="006D196B">
        <w:tc>
          <w:tcPr>
            <w:tcW w:w="3415" w:type="dxa"/>
          </w:tcPr>
          <w:p w14:paraId="5D7BA8BD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Finegoldia</w:t>
            </w:r>
            <w:proofErr w:type="spellEnd"/>
            <w:r w:rsidRPr="00080CC5">
              <w:rPr>
                <w:rFonts w:ascii="Times New Roman" w:hAnsi="Times New Roman" w:cs="Times New Roman"/>
                <w:i/>
              </w:rPr>
              <w:t xml:space="preserve"> magna</w:t>
            </w:r>
          </w:p>
        </w:tc>
        <w:tc>
          <w:tcPr>
            <w:tcW w:w="1080" w:type="dxa"/>
          </w:tcPr>
          <w:p w14:paraId="6C0532E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0" w:type="dxa"/>
          </w:tcPr>
          <w:p w14:paraId="1E7F86E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</w:tcPr>
          <w:p w14:paraId="1D6695B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10" w:type="dxa"/>
          </w:tcPr>
          <w:p w14:paraId="038B8DB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0" w:type="dxa"/>
          </w:tcPr>
          <w:p w14:paraId="1BC86A5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75" w:type="dxa"/>
          </w:tcPr>
          <w:p w14:paraId="72A462A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3.87</w:t>
            </w:r>
          </w:p>
        </w:tc>
      </w:tr>
      <w:tr w:rsidR="002808E5" w:rsidRPr="00080CC5" w14:paraId="3E3DD43F" w14:textId="77777777" w:rsidTr="006D196B">
        <w:tc>
          <w:tcPr>
            <w:tcW w:w="3415" w:type="dxa"/>
          </w:tcPr>
          <w:p w14:paraId="31AE0F81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u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  <w:tc>
          <w:tcPr>
            <w:tcW w:w="1080" w:type="dxa"/>
          </w:tcPr>
          <w:p w14:paraId="7D958F3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0" w:type="dxa"/>
          </w:tcPr>
          <w:p w14:paraId="6DA3480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10" w:type="dxa"/>
          </w:tcPr>
          <w:p w14:paraId="2C0E3C4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810" w:type="dxa"/>
          </w:tcPr>
          <w:p w14:paraId="392B81F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0" w:type="dxa"/>
          </w:tcPr>
          <w:p w14:paraId="55263C4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75" w:type="dxa"/>
          </w:tcPr>
          <w:p w14:paraId="36E304D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6.28</w:t>
            </w:r>
          </w:p>
        </w:tc>
      </w:tr>
      <w:tr w:rsidR="002808E5" w:rsidRPr="00080CC5" w14:paraId="54B913B8" w14:textId="77777777" w:rsidTr="006D196B">
        <w:tc>
          <w:tcPr>
            <w:tcW w:w="3415" w:type="dxa"/>
          </w:tcPr>
          <w:p w14:paraId="65043F70" w14:textId="27205D66" w:rsidR="002808E5" w:rsidRPr="00080CC5" w:rsidRDefault="002808E5" w:rsidP="000D63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r w:rsidR="000D638B">
              <w:rPr>
                <w:rFonts w:ascii="Times New Roman" w:hAnsi="Times New Roman" w:cs="Times New Roman"/>
              </w:rPr>
              <w:t>BV Associated Bacterium-2 (</w:t>
            </w:r>
            <w:r w:rsidRPr="00080CC5">
              <w:rPr>
                <w:rFonts w:ascii="Times New Roman" w:hAnsi="Times New Roman" w:cs="Times New Roman"/>
              </w:rPr>
              <w:t>BVAB2</w:t>
            </w:r>
            <w:r w:rsidR="000D638B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080" w:type="dxa"/>
          </w:tcPr>
          <w:p w14:paraId="6F02A19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</w:tcPr>
          <w:p w14:paraId="52FF4D3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10" w:type="dxa"/>
          </w:tcPr>
          <w:p w14:paraId="27422BF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10" w:type="dxa"/>
          </w:tcPr>
          <w:p w14:paraId="309CAB2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055E882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75" w:type="dxa"/>
          </w:tcPr>
          <w:p w14:paraId="169B091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8.62</w:t>
            </w:r>
          </w:p>
        </w:tc>
      </w:tr>
      <w:tr w:rsidR="002808E5" w:rsidRPr="00080CC5" w14:paraId="4125F8B0" w14:textId="77777777" w:rsidTr="006D196B">
        <w:tc>
          <w:tcPr>
            <w:tcW w:w="3415" w:type="dxa"/>
          </w:tcPr>
          <w:p w14:paraId="5B365B8D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eptoniphilus</w:t>
            </w:r>
            <w:proofErr w:type="spellEnd"/>
            <w:r w:rsidRPr="00080C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gorbachii</w:t>
            </w:r>
            <w:proofErr w:type="spellEnd"/>
          </w:p>
        </w:tc>
        <w:tc>
          <w:tcPr>
            <w:tcW w:w="1080" w:type="dxa"/>
          </w:tcPr>
          <w:p w14:paraId="4F6304A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0" w:type="dxa"/>
          </w:tcPr>
          <w:p w14:paraId="24B6E2C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10" w:type="dxa"/>
          </w:tcPr>
          <w:p w14:paraId="17277B5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10" w:type="dxa"/>
          </w:tcPr>
          <w:p w14:paraId="60B25F5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70" w:type="dxa"/>
          </w:tcPr>
          <w:p w14:paraId="35FF633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75" w:type="dxa"/>
          </w:tcPr>
          <w:p w14:paraId="218D348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0.83</w:t>
            </w:r>
          </w:p>
        </w:tc>
      </w:tr>
      <w:tr w:rsidR="002808E5" w:rsidRPr="00080CC5" w14:paraId="66DB6E85" w14:textId="77777777" w:rsidTr="006D196B">
        <w:tc>
          <w:tcPr>
            <w:tcW w:w="3415" w:type="dxa"/>
          </w:tcPr>
          <w:p w14:paraId="68C24E41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080C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amnii</w:t>
            </w:r>
            <w:proofErr w:type="spellEnd"/>
          </w:p>
        </w:tc>
        <w:tc>
          <w:tcPr>
            <w:tcW w:w="1080" w:type="dxa"/>
          </w:tcPr>
          <w:p w14:paraId="0140F70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0" w:type="dxa"/>
          </w:tcPr>
          <w:p w14:paraId="34523C4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10" w:type="dxa"/>
          </w:tcPr>
          <w:p w14:paraId="51DE92F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10" w:type="dxa"/>
          </w:tcPr>
          <w:p w14:paraId="62B8A45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0" w:type="dxa"/>
          </w:tcPr>
          <w:p w14:paraId="6084C1B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075" w:type="dxa"/>
          </w:tcPr>
          <w:p w14:paraId="60097BB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3.03</w:t>
            </w:r>
          </w:p>
        </w:tc>
      </w:tr>
      <w:tr w:rsidR="002808E5" w:rsidRPr="00080CC5" w14:paraId="380C5EB4" w14:textId="77777777" w:rsidTr="006D196B">
        <w:tc>
          <w:tcPr>
            <w:tcW w:w="3415" w:type="dxa"/>
          </w:tcPr>
          <w:p w14:paraId="0B2BE51F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bivia</w:t>
            </w:r>
            <w:proofErr w:type="spellEnd"/>
          </w:p>
        </w:tc>
        <w:tc>
          <w:tcPr>
            <w:tcW w:w="1080" w:type="dxa"/>
          </w:tcPr>
          <w:p w14:paraId="2E0192F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0" w:type="dxa"/>
          </w:tcPr>
          <w:p w14:paraId="0D6F796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10" w:type="dxa"/>
          </w:tcPr>
          <w:p w14:paraId="08921BD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10" w:type="dxa"/>
          </w:tcPr>
          <w:p w14:paraId="68421D3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70" w:type="dxa"/>
          </w:tcPr>
          <w:p w14:paraId="4B68476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075" w:type="dxa"/>
          </w:tcPr>
          <w:p w14:paraId="7A876A7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5.08</w:t>
            </w:r>
          </w:p>
        </w:tc>
      </w:tr>
      <w:tr w:rsidR="002808E5" w:rsidRPr="00080CC5" w14:paraId="295D7BA0" w14:textId="77777777" w:rsidTr="006D196B">
        <w:tc>
          <w:tcPr>
            <w:tcW w:w="3415" w:type="dxa"/>
          </w:tcPr>
          <w:p w14:paraId="4D99E273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Genu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1080" w:type="dxa"/>
          </w:tcPr>
          <w:p w14:paraId="2391456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0" w:type="dxa"/>
          </w:tcPr>
          <w:p w14:paraId="17210C7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10" w:type="dxa"/>
          </w:tcPr>
          <w:p w14:paraId="69E6F41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10" w:type="dxa"/>
          </w:tcPr>
          <w:p w14:paraId="5C2FC4B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70" w:type="dxa"/>
          </w:tcPr>
          <w:p w14:paraId="2F99911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75" w:type="dxa"/>
          </w:tcPr>
          <w:p w14:paraId="315F200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6.96</w:t>
            </w:r>
          </w:p>
        </w:tc>
      </w:tr>
      <w:tr w:rsidR="002808E5" w:rsidRPr="00080CC5" w14:paraId="0A9A4E94" w14:textId="77777777" w:rsidTr="006D196B">
        <w:tc>
          <w:tcPr>
            <w:tcW w:w="3415" w:type="dxa"/>
          </w:tcPr>
          <w:p w14:paraId="025C67FE" w14:textId="1FABD604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r w:rsidR="000D638B">
              <w:rPr>
                <w:rFonts w:ascii="Times New Roman" w:hAnsi="Times New Roman" w:cs="Times New Roman"/>
              </w:rPr>
              <w:t>BV Associated Bacterium-1 (</w:t>
            </w:r>
            <w:r w:rsidRPr="00080CC5">
              <w:rPr>
                <w:rFonts w:ascii="Times New Roman" w:hAnsi="Times New Roman" w:cs="Times New Roman"/>
              </w:rPr>
              <w:t>BVAB1</w:t>
            </w:r>
            <w:r w:rsidR="000D638B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080" w:type="dxa"/>
          </w:tcPr>
          <w:p w14:paraId="2E0E3DF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</w:tcPr>
          <w:p w14:paraId="736BD32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10" w:type="dxa"/>
          </w:tcPr>
          <w:p w14:paraId="0A91106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10" w:type="dxa"/>
          </w:tcPr>
          <w:p w14:paraId="7A3036E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70" w:type="dxa"/>
          </w:tcPr>
          <w:p w14:paraId="26B65DA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75" w:type="dxa"/>
          </w:tcPr>
          <w:p w14:paraId="3D33E30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8.70</w:t>
            </w:r>
          </w:p>
        </w:tc>
      </w:tr>
      <w:tr w:rsidR="002808E5" w:rsidRPr="00080CC5" w14:paraId="2C78B645" w14:textId="77777777" w:rsidTr="006D196B">
        <w:tc>
          <w:tcPr>
            <w:tcW w:w="3415" w:type="dxa"/>
          </w:tcPr>
          <w:p w14:paraId="5CC549F9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orphyromona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asaccharolytica</w:t>
            </w:r>
            <w:proofErr w:type="spellEnd"/>
          </w:p>
        </w:tc>
        <w:tc>
          <w:tcPr>
            <w:tcW w:w="1080" w:type="dxa"/>
          </w:tcPr>
          <w:p w14:paraId="17B3B6D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</w:tcPr>
          <w:p w14:paraId="647B1B3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10" w:type="dxa"/>
          </w:tcPr>
          <w:p w14:paraId="61D0128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10" w:type="dxa"/>
          </w:tcPr>
          <w:p w14:paraId="0662AC9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70" w:type="dxa"/>
          </w:tcPr>
          <w:p w14:paraId="1282F80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75" w:type="dxa"/>
          </w:tcPr>
          <w:p w14:paraId="457173E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70.21</w:t>
            </w:r>
          </w:p>
        </w:tc>
      </w:tr>
    </w:tbl>
    <w:p w14:paraId="2DF53BE0" w14:textId="77777777" w:rsidR="002808E5" w:rsidRPr="0017744C" w:rsidRDefault="002808E5" w:rsidP="002808E5">
      <w:pPr>
        <w:rPr>
          <w:rFonts w:ascii="Times New Roman" w:hAnsi="Times New Roman" w:cs="Times New Roman"/>
          <w:sz w:val="20"/>
          <w:szCs w:val="24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17744C">
        <w:rPr>
          <w:rFonts w:ascii="Times New Roman" w:hAnsi="Times New Roman" w:cs="Times New Roman"/>
          <w:sz w:val="20"/>
          <w:szCs w:val="24"/>
        </w:rPr>
        <w:t xml:space="preserve">Average abundance as presented in table is natural log transformed </w:t>
      </w:r>
      <w:r>
        <w:rPr>
          <w:rFonts w:ascii="Times New Roman" w:hAnsi="Times New Roman" w:cs="Times New Roman"/>
          <w:sz w:val="20"/>
          <w:szCs w:val="24"/>
        </w:rPr>
        <w:t>sequence counts averaged across subjects</w:t>
      </w:r>
      <w:r w:rsidRPr="0017744C">
        <w:rPr>
          <w:rFonts w:ascii="Times New Roman" w:hAnsi="Times New Roman" w:cs="Times New Roman"/>
          <w:sz w:val="20"/>
          <w:szCs w:val="24"/>
        </w:rPr>
        <w:t>.</w:t>
      </w:r>
    </w:p>
    <w:p w14:paraId="3406CCCE" w14:textId="77777777" w:rsidR="002808E5" w:rsidRPr="0017744C" w:rsidRDefault="002808E5" w:rsidP="002808E5">
      <w:pPr>
        <w:rPr>
          <w:rFonts w:ascii="Times New Roman" w:hAnsi="Times New Roman" w:cs="Times New Roman"/>
          <w:sz w:val="20"/>
          <w:szCs w:val="24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17744C">
        <w:rPr>
          <w:rFonts w:ascii="Times New Roman" w:hAnsi="Times New Roman" w:cs="Times New Roman"/>
          <w:sz w:val="20"/>
          <w:szCs w:val="24"/>
        </w:rPr>
        <w:t xml:space="preserve">Ave </w:t>
      </w:r>
      <w:proofErr w:type="spellStart"/>
      <w:r w:rsidRPr="0017744C">
        <w:rPr>
          <w:rFonts w:ascii="Times New Roman" w:hAnsi="Times New Roman" w:cs="Times New Roman"/>
          <w:sz w:val="20"/>
          <w:szCs w:val="24"/>
        </w:rPr>
        <w:t>Diss</w:t>
      </w:r>
      <w:proofErr w:type="spellEnd"/>
      <w:r w:rsidRPr="0017744C">
        <w:rPr>
          <w:rFonts w:ascii="Times New Roman" w:hAnsi="Times New Roman" w:cs="Times New Roman"/>
          <w:sz w:val="20"/>
          <w:szCs w:val="24"/>
        </w:rPr>
        <w:t xml:space="preserve"> = Average Bray Curtis dissimilarity</w:t>
      </w:r>
    </w:p>
    <w:p w14:paraId="03EBB8CE" w14:textId="77777777" w:rsidR="002808E5" w:rsidRPr="0017744C" w:rsidRDefault="002808E5" w:rsidP="002808E5">
      <w:pPr>
        <w:rPr>
          <w:rFonts w:ascii="Times New Roman" w:hAnsi="Times New Roman" w:cs="Times New Roman"/>
          <w:sz w:val="20"/>
          <w:szCs w:val="24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17744C">
        <w:rPr>
          <w:rFonts w:ascii="Times New Roman" w:hAnsi="Times New Roman" w:cs="Times New Roman"/>
          <w:sz w:val="20"/>
          <w:szCs w:val="24"/>
        </w:rPr>
        <w:t>Diss/SD = Dissimilarity divided by Standard Deviation</w:t>
      </w:r>
    </w:p>
    <w:p w14:paraId="051D72A2" w14:textId="77777777" w:rsidR="002808E5" w:rsidRPr="0017744C" w:rsidRDefault="002808E5" w:rsidP="002808E5">
      <w:pPr>
        <w:rPr>
          <w:rFonts w:ascii="Times New Roman" w:hAnsi="Times New Roman" w:cs="Times New Roman"/>
          <w:sz w:val="20"/>
          <w:szCs w:val="24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4</w:t>
      </w:r>
      <w:r w:rsidRPr="0017744C">
        <w:rPr>
          <w:rFonts w:ascii="Times New Roman" w:hAnsi="Times New Roman" w:cs="Times New Roman"/>
          <w:sz w:val="20"/>
          <w:szCs w:val="24"/>
        </w:rPr>
        <w:t>Contrib % = Percent contribution to dissimilarity between BV negative and BV positive communities</w:t>
      </w:r>
    </w:p>
    <w:p w14:paraId="55C36261" w14:textId="77777777" w:rsidR="002808E5" w:rsidRPr="000D638B" w:rsidRDefault="002808E5" w:rsidP="002808E5">
      <w:pPr>
        <w:rPr>
          <w:rFonts w:ascii="Times New Roman" w:hAnsi="Times New Roman" w:cs="Times New Roman"/>
          <w:sz w:val="20"/>
          <w:szCs w:val="20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5</w:t>
      </w:r>
      <w:r w:rsidRPr="0017744C">
        <w:rPr>
          <w:rFonts w:ascii="Times New Roman" w:hAnsi="Times New Roman" w:cs="Times New Roman"/>
          <w:sz w:val="20"/>
          <w:szCs w:val="24"/>
        </w:rPr>
        <w:t xml:space="preserve">Cum % = Cumulative percent contribution to dissimilarity between BV </w:t>
      </w:r>
      <w:r w:rsidRPr="000D638B">
        <w:rPr>
          <w:rFonts w:ascii="Times New Roman" w:hAnsi="Times New Roman" w:cs="Times New Roman"/>
          <w:sz w:val="20"/>
          <w:szCs w:val="20"/>
        </w:rPr>
        <w:t>negative and BV positive communities</w:t>
      </w:r>
    </w:p>
    <w:p w14:paraId="51830C9A" w14:textId="7DF09077" w:rsidR="000D638B" w:rsidRPr="000D638B" w:rsidRDefault="000D638B" w:rsidP="002808E5">
      <w:pPr>
        <w:rPr>
          <w:rFonts w:ascii="Times New Roman" w:hAnsi="Times New Roman" w:cs="Times New Roman"/>
          <w:sz w:val="20"/>
          <w:szCs w:val="20"/>
        </w:rPr>
        <w:sectPr w:rsidR="000D638B" w:rsidRPr="000D63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D638B">
        <w:rPr>
          <w:rFonts w:ascii="Times New Roman" w:hAnsi="Times New Roman" w:cs="Times New Roman"/>
          <w:sz w:val="20"/>
          <w:szCs w:val="20"/>
        </w:rPr>
        <w:t xml:space="preserve">*Uncultured species in the family </w:t>
      </w:r>
      <w:proofErr w:type="spellStart"/>
      <w:r w:rsidRPr="000D638B">
        <w:rPr>
          <w:rFonts w:ascii="Times New Roman" w:hAnsi="Times New Roman" w:cs="Times New Roman"/>
          <w:i/>
          <w:sz w:val="20"/>
          <w:szCs w:val="20"/>
        </w:rPr>
        <w:t>Lachnospiraceae</w:t>
      </w:r>
      <w:proofErr w:type="spellEnd"/>
      <w:r w:rsidRPr="000D638B">
        <w:rPr>
          <w:rFonts w:ascii="Times New Roman" w:hAnsi="Times New Roman" w:cs="Times New Roman"/>
          <w:sz w:val="20"/>
          <w:szCs w:val="20"/>
        </w:rPr>
        <w:t xml:space="preserve">, order </w:t>
      </w:r>
      <w:proofErr w:type="spellStart"/>
      <w:r w:rsidRPr="000D638B">
        <w:rPr>
          <w:rFonts w:ascii="Times New Roman" w:hAnsi="Times New Roman" w:cs="Times New Roman"/>
          <w:i/>
          <w:sz w:val="20"/>
          <w:szCs w:val="20"/>
        </w:rPr>
        <w:t>Clostridialles</w:t>
      </w:r>
      <w:proofErr w:type="spellEnd"/>
    </w:p>
    <w:p w14:paraId="38D595AC" w14:textId="19C46CEA" w:rsidR="002808E5" w:rsidRPr="0017744C" w:rsidRDefault="006D196B" w:rsidP="002808E5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808E5">
        <w:rPr>
          <w:rFonts w:ascii="Times New Roman" w:hAnsi="Times New Roman" w:cs="Times New Roman"/>
          <w:b/>
          <w:sz w:val="24"/>
          <w:szCs w:val="24"/>
        </w:rPr>
        <w:t>Table 4.</w:t>
      </w:r>
      <w:r w:rsidR="002808E5" w:rsidRPr="0017744C">
        <w:rPr>
          <w:rFonts w:ascii="Times New Roman" w:hAnsi="Times New Roman" w:cs="Times New Roman"/>
          <w:b/>
          <w:sz w:val="24"/>
          <w:szCs w:val="24"/>
        </w:rPr>
        <w:t xml:space="preserve"> Results of similarity of percentages </w:t>
      </w:r>
      <w:r w:rsidR="002808E5">
        <w:rPr>
          <w:rFonts w:ascii="Times New Roman" w:hAnsi="Times New Roman" w:cs="Times New Roman"/>
          <w:b/>
          <w:sz w:val="24"/>
          <w:szCs w:val="24"/>
        </w:rPr>
        <w:t>analysis: Taxa contributing to 7</w:t>
      </w:r>
      <w:r w:rsidR="002808E5" w:rsidRPr="0017744C">
        <w:rPr>
          <w:rFonts w:ascii="Times New Roman" w:hAnsi="Times New Roman" w:cs="Times New Roman"/>
          <w:b/>
          <w:sz w:val="24"/>
          <w:szCs w:val="24"/>
        </w:rPr>
        <w:t xml:space="preserve">0% </w:t>
      </w:r>
      <w:r w:rsidR="002808E5">
        <w:rPr>
          <w:rFonts w:ascii="Times New Roman" w:hAnsi="Times New Roman" w:cs="Times New Roman"/>
          <w:b/>
          <w:sz w:val="24"/>
          <w:szCs w:val="24"/>
        </w:rPr>
        <w:t xml:space="preserve">Bray Curtis </w:t>
      </w:r>
      <w:r w:rsidR="002808E5" w:rsidRPr="0017744C">
        <w:rPr>
          <w:rFonts w:ascii="Times New Roman" w:hAnsi="Times New Roman" w:cs="Times New Roman"/>
          <w:b/>
          <w:sz w:val="24"/>
          <w:szCs w:val="24"/>
        </w:rPr>
        <w:t xml:space="preserve">dissimilarity between </w:t>
      </w:r>
      <w:r w:rsidR="002808E5">
        <w:rPr>
          <w:rFonts w:ascii="Times New Roman" w:hAnsi="Times New Roman" w:cs="Times New Roman"/>
          <w:b/>
          <w:sz w:val="24"/>
          <w:szCs w:val="24"/>
        </w:rPr>
        <w:t>girls</w:t>
      </w:r>
      <w:r w:rsidR="002808E5" w:rsidRPr="0017744C">
        <w:rPr>
          <w:rFonts w:ascii="Times New Roman" w:hAnsi="Times New Roman" w:cs="Times New Roman"/>
          <w:b/>
          <w:sz w:val="24"/>
          <w:szCs w:val="24"/>
        </w:rPr>
        <w:t xml:space="preserve"> with and without </w:t>
      </w:r>
      <w:r w:rsidR="002808E5">
        <w:rPr>
          <w:rFonts w:ascii="Times New Roman" w:hAnsi="Times New Roman" w:cs="Times New Roman"/>
          <w:b/>
          <w:iCs/>
          <w:sz w:val="24"/>
          <w:szCs w:val="24"/>
        </w:rPr>
        <w:t>Sexually Transmitted Infe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15"/>
        <w:gridCol w:w="1080"/>
        <w:gridCol w:w="990"/>
        <w:gridCol w:w="810"/>
        <w:gridCol w:w="810"/>
        <w:gridCol w:w="1170"/>
        <w:gridCol w:w="1075"/>
      </w:tblGrid>
      <w:tr w:rsidR="002808E5" w:rsidRPr="00080CC5" w14:paraId="6D126609" w14:textId="77777777" w:rsidTr="006D196B">
        <w:tc>
          <w:tcPr>
            <w:tcW w:w="3415" w:type="dxa"/>
            <w:vMerge w:val="restart"/>
            <w:vAlign w:val="center"/>
          </w:tcPr>
          <w:p w14:paraId="74DBABF7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Taxon id: Taxa</w:t>
            </w:r>
          </w:p>
        </w:tc>
        <w:tc>
          <w:tcPr>
            <w:tcW w:w="2070" w:type="dxa"/>
            <w:gridSpan w:val="2"/>
          </w:tcPr>
          <w:p w14:paraId="2A6123A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Ave. Abundance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6BA2BB4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Ave. Diss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0" w:type="dxa"/>
            <w:vMerge w:val="restart"/>
            <w:vAlign w:val="center"/>
          </w:tcPr>
          <w:p w14:paraId="5CF7704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80CC5">
              <w:rPr>
                <w:rFonts w:ascii="Times New Roman" w:hAnsi="Times New Roman" w:cs="Times New Roman"/>
              </w:rPr>
              <w:t>Diss</w:t>
            </w:r>
            <w:proofErr w:type="spellEnd"/>
            <w:r w:rsidRPr="00080CC5">
              <w:rPr>
                <w:rFonts w:ascii="Times New Roman" w:hAnsi="Times New Roman" w:cs="Times New Roman"/>
              </w:rPr>
              <w:t>/</w:t>
            </w:r>
          </w:p>
          <w:p w14:paraId="1B9C2E3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SD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70" w:type="dxa"/>
            <w:vMerge w:val="restart"/>
            <w:vAlign w:val="center"/>
          </w:tcPr>
          <w:p w14:paraId="51A4B6B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Contrib%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75" w:type="dxa"/>
            <w:vMerge w:val="restart"/>
            <w:vAlign w:val="center"/>
          </w:tcPr>
          <w:p w14:paraId="370244B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Cum.%</w:t>
            </w:r>
            <w:r w:rsidRPr="00080CC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2808E5" w:rsidRPr="00080CC5" w14:paraId="72A09F0F" w14:textId="77777777" w:rsidTr="006D196B">
        <w:tc>
          <w:tcPr>
            <w:tcW w:w="3415" w:type="dxa"/>
            <w:vMerge/>
          </w:tcPr>
          <w:p w14:paraId="75E14D65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F630BB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STI Negative</w:t>
            </w:r>
          </w:p>
        </w:tc>
        <w:tc>
          <w:tcPr>
            <w:tcW w:w="990" w:type="dxa"/>
          </w:tcPr>
          <w:p w14:paraId="75C50DD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0CC5">
              <w:rPr>
                <w:rFonts w:ascii="Times New Roman" w:hAnsi="Times New Roman" w:cs="Times New Roman"/>
              </w:rPr>
              <w:t>STI Positive</w:t>
            </w:r>
          </w:p>
        </w:tc>
        <w:tc>
          <w:tcPr>
            <w:tcW w:w="810" w:type="dxa"/>
            <w:vMerge/>
          </w:tcPr>
          <w:p w14:paraId="23B20C2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00896D5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33338FE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vMerge/>
          </w:tcPr>
          <w:p w14:paraId="5C242B5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08E5" w:rsidRPr="00080CC5" w14:paraId="511A3EE4" w14:textId="77777777" w:rsidTr="006D196B">
        <w:tc>
          <w:tcPr>
            <w:tcW w:w="3415" w:type="dxa"/>
          </w:tcPr>
          <w:p w14:paraId="1702E5CF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r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crispatus</w:t>
            </w:r>
            <w:proofErr w:type="spellEnd"/>
          </w:p>
        </w:tc>
        <w:tc>
          <w:tcPr>
            <w:tcW w:w="1080" w:type="dxa"/>
          </w:tcPr>
          <w:p w14:paraId="6536E44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90" w:type="dxa"/>
          </w:tcPr>
          <w:p w14:paraId="05E06CD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10" w:type="dxa"/>
          </w:tcPr>
          <w:p w14:paraId="0DBBF69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810" w:type="dxa"/>
          </w:tcPr>
          <w:p w14:paraId="7EEF656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</w:tcPr>
          <w:p w14:paraId="41111D5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1075" w:type="dxa"/>
          </w:tcPr>
          <w:p w14:paraId="48A084F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9.16</w:t>
            </w:r>
          </w:p>
        </w:tc>
      </w:tr>
      <w:tr w:rsidR="002808E5" w:rsidRPr="00080CC5" w14:paraId="21E70CAF" w14:textId="77777777" w:rsidTr="006D196B">
        <w:tc>
          <w:tcPr>
            <w:tcW w:w="3415" w:type="dxa"/>
          </w:tcPr>
          <w:p w14:paraId="76EB8305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r w:rsidRPr="00080CC5">
              <w:rPr>
                <w:rFonts w:ascii="Times New Roman" w:hAnsi="Times New Roman" w:cs="Times New Roman"/>
                <w:i/>
              </w:rPr>
              <w:t>Lactobacillu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iners</w:t>
            </w:r>
            <w:proofErr w:type="spellEnd"/>
          </w:p>
        </w:tc>
        <w:tc>
          <w:tcPr>
            <w:tcW w:w="1080" w:type="dxa"/>
          </w:tcPr>
          <w:p w14:paraId="440E60F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90" w:type="dxa"/>
          </w:tcPr>
          <w:p w14:paraId="76AB7B4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810" w:type="dxa"/>
          </w:tcPr>
          <w:p w14:paraId="2BA5944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810" w:type="dxa"/>
          </w:tcPr>
          <w:p w14:paraId="0A3581D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41C2009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075" w:type="dxa"/>
          </w:tcPr>
          <w:p w14:paraId="4A9DC6F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7.50</w:t>
            </w:r>
          </w:p>
        </w:tc>
      </w:tr>
      <w:tr w:rsidR="002808E5" w:rsidRPr="00080CC5" w14:paraId="2313C94D" w14:textId="77777777" w:rsidTr="006D196B">
        <w:tc>
          <w:tcPr>
            <w:tcW w:w="3415" w:type="dxa"/>
          </w:tcPr>
          <w:p w14:paraId="37DE6154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Gardner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vaginalis</w:t>
            </w:r>
            <w:proofErr w:type="spellEnd"/>
          </w:p>
        </w:tc>
        <w:tc>
          <w:tcPr>
            <w:tcW w:w="1080" w:type="dxa"/>
          </w:tcPr>
          <w:p w14:paraId="69489F7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0" w:type="dxa"/>
          </w:tcPr>
          <w:p w14:paraId="221B85A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810" w:type="dxa"/>
          </w:tcPr>
          <w:p w14:paraId="14E3528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810" w:type="dxa"/>
          </w:tcPr>
          <w:p w14:paraId="6FE2C0D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70" w:type="dxa"/>
          </w:tcPr>
          <w:p w14:paraId="690DCFB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1075" w:type="dxa"/>
          </w:tcPr>
          <w:p w14:paraId="51E6ECB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3.67</w:t>
            </w:r>
          </w:p>
        </w:tc>
      </w:tr>
      <w:tr w:rsidR="002808E5" w:rsidRPr="00080CC5" w14:paraId="2FF04DD9" w14:textId="77777777" w:rsidTr="006D196B">
        <w:tc>
          <w:tcPr>
            <w:tcW w:w="3415" w:type="dxa"/>
          </w:tcPr>
          <w:p w14:paraId="491E57E1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Genus: </w:t>
            </w:r>
            <w:r w:rsidRPr="00080CC5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1080" w:type="dxa"/>
          </w:tcPr>
          <w:p w14:paraId="2C1E227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90" w:type="dxa"/>
          </w:tcPr>
          <w:p w14:paraId="1B1CECE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10" w:type="dxa"/>
          </w:tcPr>
          <w:p w14:paraId="3FB8F9D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810" w:type="dxa"/>
          </w:tcPr>
          <w:p w14:paraId="36556F1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70" w:type="dxa"/>
          </w:tcPr>
          <w:p w14:paraId="0694ACB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075" w:type="dxa"/>
          </w:tcPr>
          <w:p w14:paraId="10B2A1A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8.62</w:t>
            </w:r>
          </w:p>
        </w:tc>
      </w:tr>
      <w:tr w:rsidR="002808E5" w:rsidRPr="00080CC5" w14:paraId="3F75A770" w14:textId="77777777" w:rsidTr="006D196B">
        <w:tc>
          <w:tcPr>
            <w:tcW w:w="3415" w:type="dxa"/>
          </w:tcPr>
          <w:p w14:paraId="30E750EE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Sneath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sanguinegens</w:t>
            </w:r>
            <w:proofErr w:type="spellEnd"/>
          </w:p>
        </w:tc>
        <w:tc>
          <w:tcPr>
            <w:tcW w:w="1080" w:type="dxa"/>
          </w:tcPr>
          <w:p w14:paraId="35187EC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0" w:type="dxa"/>
          </w:tcPr>
          <w:p w14:paraId="07C524C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10" w:type="dxa"/>
          </w:tcPr>
          <w:p w14:paraId="31201FB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810" w:type="dxa"/>
          </w:tcPr>
          <w:p w14:paraId="386D5EE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56DEE9A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075" w:type="dxa"/>
          </w:tcPr>
          <w:p w14:paraId="40B6CA2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3.01</w:t>
            </w:r>
          </w:p>
        </w:tc>
      </w:tr>
      <w:tr w:rsidR="002808E5" w:rsidRPr="00080CC5" w14:paraId="451058A1" w14:textId="77777777" w:rsidTr="006D196B">
        <w:tc>
          <w:tcPr>
            <w:tcW w:w="3415" w:type="dxa"/>
          </w:tcPr>
          <w:p w14:paraId="1FA53DCB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Genus: </w:t>
            </w:r>
            <w:r w:rsidRPr="00080CC5">
              <w:rPr>
                <w:rFonts w:ascii="Times New Roman" w:hAnsi="Times New Roman" w:cs="Times New Roman"/>
                <w:i/>
              </w:rPr>
              <w:t>Megasphaera</w:t>
            </w:r>
          </w:p>
        </w:tc>
        <w:tc>
          <w:tcPr>
            <w:tcW w:w="1080" w:type="dxa"/>
          </w:tcPr>
          <w:p w14:paraId="214060E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0" w:type="dxa"/>
          </w:tcPr>
          <w:p w14:paraId="3DD139D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0" w:type="dxa"/>
          </w:tcPr>
          <w:p w14:paraId="1EA46CA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810" w:type="dxa"/>
          </w:tcPr>
          <w:p w14:paraId="24E93F6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2332FCA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075" w:type="dxa"/>
          </w:tcPr>
          <w:p w14:paraId="7612A9F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6.33</w:t>
            </w:r>
          </w:p>
        </w:tc>
      </w:tr>
      <w:tr w:rsidR="002808E5" w:rsidRPr="00080CC5" w14:paraId="505757D5" w14:textId="77777777" w:rsidTr="006D196B">
        <w:tc>
          <w:tcPr>
            <w:tcW w:w="3415" w:type="dxa"/>
          </w:tcPr>
          <w:p w14:paraId="1F24ECEF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Atopobi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vaginae</w:t>
            </w:r>
            <w:proofErr w:type="spellEnd"/>
          </w:p>
        </w:tc>
        <w:tc>
          <w:tcPr>
            <w:tcW w:w="1080" w:type="dxa"/>
          </w:tcPr>
          <w:p w14:paraId="66A25B7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0" w:type="dxa"/>
          </w:tcPr>
          <w:p w14:paraId="7D9D0CB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10" w:type="dxa"/>
          </w:tcPr>
          <w:p w14:paraId="0CFD08A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10" w:type="dxa"/>
          </w:tcPr>
          <w:p w14:paraId="62415EB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00DB2B8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075" w:type="dxa"/>
          </w:tcPr>
          <w:p w14:paraId="7320E75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39.31</w:t>
            </w:r>
          </w:p>
        </w:tc>
      </w:tr>
      <w:tr w:rsidR="002808E5" w:rsidRPr="00080CC5" w14:paraId="26AB76CC" w14:textId="77777777" w:rsidTr="006D196B">
        <w:tc>
          <w:tcPr>
            <w:tcW w:w="3415" w:type="dxa"/>
          </w:tcPr>
          <w:p w14:paraId="41D17559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r w:rsidRPr="00080CC5">
              <w:rPr>
                <w:rFonts w:ascii="Times New Roman" w:hAnsi="Times New Roman" w:cs="Times New Roman"/>
                <w:i/>
              </w:rPr>
              <w:t>Lactobacillu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gasseri</w:t>
            </w:r>
            <w:proofErr w:type="spellEnd"/>
          </w:p>
        </w:tc>
        <w:tc>
          <w:tcPr>
            <w:tcW w:w="1080" w:type="dxa"/>
          </w:tcPr>
          <w:p w14:paraId="1B8FB18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0" w:type="dxa"/>
          </w:tcPr>
          <w:p w14:paraId="729B160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10" w:type="dxa"/>
          </w:tcPr>
          <w:p w14:paraId="42A835E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10" w:type="dxa"/>
          </w:tcPr>
          <w:p w14:paraId="4A27A29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</w:tcPr>
          <w:p w14:paraId="6D969C3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075" w:type="dxa"/>
          </w:tcPr>
          <w:p w14:paraId="45F36D0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2.29</w:t>
            </w:r>
          </w:p>
        </w:tc>
      </w:tr>
      <w:tr w:rsidR="002808E5" w:rsidRPr="00080CC5" w14:paraId="0359E9B2" w14:textId="77777777" w:rsidTr="006D196B">
        <w:tc>
          <w:tcPr>
            <w:tcW w:w="3415" w:type="dxa"/>
          </w:tcPr>
          <w:p w14:paraId="1AF9393E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Fineg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0CC5">
              <w:rPr>
                <w:rFonts w:ascii="Times New Roman" w:hAnsi="Times New Roman" w:cs="Times New Roman"/>
                <w:i/>
              </w:rPr>
              <w:t>magna</w:t>
            </w:r>
          </w:p>
        </w:tc>
        <w:tc>
          <w:tcPr>
            <w:tcW w:w="1080" w:type="dxa"/>
          </w:tcPr>
          <w:p w14:paraId="6615BDC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0" w:type="dxa"/>
          </w:tcPr>
          <w:p w14:paraId="6B1EC60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0" w:type="dxa"/>
          </w:tcPr>
          <w:p w14:paraId="16A0A82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810" w:type="dxa"/>
          </w:tcPr>
          <w:p w14:paraId="2C5ED7E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70" w:type="dxa"/>
          </w:tcPr>
          <w:p w14:paraId="4D8C76B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075" w:type="dxa"/>
          </w:tcPr>
          <w:p w14:paraId="20B2B86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5.22</w:t>
            </w:r>
          </w:p>
        </w:tc>
      </w:tr>
      <w:tr w:rsidR="002808E5" w:rsidRPr="00080CC5" w14:paraId="2271B12E" w14:textId="77777777" w:rsidTr="006D196B">
        <w:tc>
          <w:tcPr>
            <w:tcW w:w="3415" w:type="dxa"/>
          </w:tcPr>
          <w:p w14:paraId="2B66F8B4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Sneath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amnii</w:t>
            </w:r>
            <w:proofErr w:type="spellEnd"/>
          </w:p>
        </w:tc>
        <w:tc>
          <w:tcPr>
            <w:tcW w:w="1080" w:type="dxa"/>
          </w:tcPr>
          <w:p w14:paraId="285FDD3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0" w:type="dxa"/>
          </w:tcPr>
          <w:p w14:paraId="00B6804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10" w:type="dxa"/>
          </w:tcPr>
          <w:p w14:paraId="746473A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10" w:type="dxa"/>
          </w:tcPr>
          <w:p w14:paraId="4CB555D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0" w:type="dxa"/>
          </w:tcPr>
          <w:p w14:paraId="63AAD07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075" w:type="dxa"/>
          </w:tcPr>
          <w:p w14:paraId="2B0CBB1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47.90</w:t>
            </w:r>
          </w:p>
        </w:tc>
      </w:tr>
      <w:tr w:rsidR="002808E5" w:rsidRPr="00080CC5" w14:paraId="182EFA2E" w14:textId="77777777" w:rsidTr="006D196B">
        <w:tc>
          <w:tcPr>
            <w:tcW w:w="3415" w:type="dxa"/>
          </w:tcPr>
          <w:p w14:paraId="7EA6ED0D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timonensis</w:t>
            </w:r>
            <w:proofErr w:type="spellEnd"/>
          </w:p>
        </w:tc>
        <w:tc>
          <w:tcPr>
            <w:tcW w:w="1080" w:type="dxa"/>
          </w:tcPr>
          <w:p w14:paraId="64E1068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0" w:type="dxa"/>
          </w:tcPr>
          <w:p w14:paraId="27C45E2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10" w:type="dxa"/>
          </w:tcPr>
          <w:p w14:paraId="335CFAB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10" w:type="dxa"/>
          </w:tcPr>
          <w:p w14:paraId="110A7A8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70" w:type="dxa"/>
          </w:tcPr>
          <w:p w14:paraId="5A0B23D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5" w:type="dxa"/>
          </w:tcPr>
          <w:p w14:paraId="786A118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0.32</w:t>
            </w:r>
          </w:p>
        </w:tc>
      </w:tr>
      <w:tr w:rsidR="002808E5" w:rsidRPr="00080CC5" w14:paraId="3A0A9AC6" w14:textId="77777777" w:rsidTr="006D196B">
        <w:tc>
          <w:tcPr>
            <w:tcW w:w="3415" w:type="dxa"/>
          </w:tcPr>
          <w:p w14:paraId="5D4068B0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r w:rsidRPr="00080CC5">
              <w:rPr>
                <w:rFonts w:ascii="Times New Roman" w:hAnsi="Times New Roman" w:cs="Times New Roman"/>
                <w:i/>
              </w:rPr>
              <w:t>Lactobacillu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jensenii</w:t>
            </w:r>
            <w:proofErr w:type="spellEnd"/>
          </w:p>
        </w:tc>
        <w:tc>
          <w:tcPr>
            <w:tcW w:w="1080" w:type="dxa"/>
          </w:tcPr>
          <w:p w14:paraId="0AFD07B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0" w:type="dxa"/>
          </w:tcPr>
          <w:p w14:paraId="281D16C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10" w:type="dxa"/>
          </w:tcPr>
          <w:p w14:paraId="7EFE8A7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810" w:type="dxa"/>
          </w:tcPr>
          <w:p w14:paraId="06137C82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70" w:type="dxa"/>
          </w:tcPr>
          <w:p w14:paraId="349C496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75" w:type="dxa"/>
          </w:tcPr>
          <w:p w14:paraId="6AB843B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2.65</w:t>
            </w:r>
          </w:p>
        </w:tc>
      </w:tr>
      <w:tr w:rsidR="002808E5" w:rsidRPr="00080CC5" w14:paraId="46A05FDE" w14:textId="77777777" w:rsidTr="006D196B">
        <w:tc>
          <w:tcPr>
            <w:tcW w:w="3415" w:type="dxa"/>
          </w:tcPr>
          <w:p w14:paraId="43E068DC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eptoniphil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gorbachii</w:t>
            </w:r>
            <w:proofErr w:type="spellEnd"/>
          </w:p>
        </w:tc>
        <w:tc>
          <w:tcPr>
            <w:tcW w:w="1080" w:type="dxa"/>
          </w:tcPr>
          <w:p w14:paraId="13238BF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0" w:type="dxa"/>
          </w:tcPr>
          <w:p w14:paraId="55BDB74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10" w:type="dxa"/>
          </w:tcPr>
          <w:p w14:paraId="6A2E221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810" w:type="dxa"/>
          </w:tcPr>
          <w:p w14:paraId="06DEEF1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70" w:type="dxa"/>
          </w:tcPr>
          <w:p w14:paraId="3187800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075" w:type="dxa"/>
          </w:tcPr>
          <w:p w14:paraId="36466BB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4.97</w:t>
            </w:r>
          </w:p>
        </w:tc>
      </w:tr>
      <w:tr w:rsidR="002808E5" w:rsidRPr="00080CC5" w14:paraId="0A80C06F" w14:textId="77777777" w:rsidTr="006D196B">
        <w:tc>
          <w:tcPr>
            <w:tcW w:w="3415" w:type="dxa"/>
          </w:tcPr>
          <w:p w14:paraId="118AAD8E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Ureaplas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urealyticum</w:t>
            </w:r>
            <w:proofErr w:type="spellEnd"/>
          </w:p>
        </w:tc>
        <w:tc>
          <w:tcPr>
            <w:tcW w:w="1080" w:type="dxa"/>
          </w:tcPr>
          <w:p w14:paraId="1030D54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0" w:type="dxa"/>
          </w:tcPr>
          <w:p w14:paraId="3C72396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10" w:type="dxa"/>
          </w:tcPr>
          <w:p w14:paraId="05117BB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10" w:type="dxa"/>
          </w:tcPr>
          <w:p w14:paraId="0AC2E32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719155A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75" w:type="dxa"/>
          </w:tcPr>
          <w:p w14:paraId="6F90365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7.20</w:t>
            </w:r>
          </w:p>
        </w:tc>
      </w:tr>
      <w:tr w:rsidR="002808E5" w:rsidRPr="00080CC5" w14:paraId="419EB2D6" w14:textId="77777777" w:rsidTr="006D196B">
        <w:tc>
          <w:tcPr>
            <w:tcW w:w="3415" w:type="dxa"/>
          </w:tcPr>
          <w:p w14:paraId="0863114F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Genu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  <w:tc>
          <w:tcPr>
            <w:tcW w:w="1080" w:type="dxa"/>
          </w:tcPr>
          <w:p w14:paraId="5B9BB2E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</w:tcPr>
          <w:p w14:paraId="7F2B326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10" w:type="dxa"/>
          </w:tcPr>
          <w:p w14:paraId="3739047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10" w:type="dxa"/>
          </w:tcPr>
          <w:p w14:paraId="216C1BE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4B78016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75" w:type="dxa"/>
          </w:tcPr>
          <w:p w14:paraId="55DAAFF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59.41</w:t>
            </w:r>
          </w:p>
        </w:tc>
      </w:tr>
      <w:tr w:rsidR="002808E5" w:rsidRPr="00080CC5" w14:paraId="11747972" w14:textId="77777777" w:rsidTr="006D196B">
        <w:tc>
          <w:tcPr>
            <w:tcW w:w="3415" w:type="dxa"/>
          </w:tcPr>
          <w:p w14:paraId="003F967C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Diali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succinatiphilus</w:t>
            </w:r>
            <w:proofErr w:type="spellEnd"/>
          </w:p>
        </w:tc>
        <w:tc>
          <w:tcPr>
            <w:tcW w:w="1080" w:type="dxa"/>
          </w:tcPr>
          <w:p w14:paraId="227CC540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0" w:type="dxa"/>
          </w:tcPr>
          <w:p w14:paraId="27A7F68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0" w:type="dxa"/>
          </w:tcPr>
          <w:p w14:paraId="71AA6054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10" w:type="dxa"/>
          </w:tcPr>
          <w:p w14:paraId="303E5FF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63F369E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75" w:type="dxa"/>
          </w:tcPr>
          <w:p w14:paraId="0C32BC7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1.60</w:t>
            </w:r>
          </w:p>
        </w:tc>
      </w:tr>
      <w:tr w:rsidR="002808E5" w:rsidRPr="00080CC5" w14:paraId="6FECECA6" w14:textId="77777777" w:rsidTr="006D196B">
        <w:tc>
          <w:tcPr>
            <w:tcW w:w="3415" w:type="dxa"/>
          </w:tcPr>
          <w:p w14:paraId="3C63D2F2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amnii</w:t>
            </w:r>
            <w:proofErr w:type="spellEnd"/>
          </w:p>
        </w:tc>
        <w:tc>
          <w:tcPr>
            <w:tcW w:w="1080" w:type="dxa"/>
          </w:tcPr>
          <w:p w14:paraId="5CA0612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0" w:type="dxa"/>
          </w:tcPr>
          <w:p w14:paraId="0FBC342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10" w:type="dxa"/>
          </w:tcPr>
          <w:p w14:paraId="422A1A0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10" w:type="dxa"/>
          </w:tcPr>
          <w:p w14:paraId="6435788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70" w:type="dxa"/>
          </w:tcPr>
          <w:p w14:paraId="725DA1C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75" w:type="dxa"/>
          </w:tcPr>
          <w:p w14:paraId="0D14BEEB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3.37</w:t>
            </w:r>
          </w:p>
        </w:tc>
      </w:tr>
      <w:tr w:rsidR="002808E5" w:rsidRPr="00080CC5" w14:paraId="3094AACE" w14:textId="77777777" w:rsidTr="006D196B">
        <w:tc>
          <w:tcPr>
            <w:tcW w:w="3415" w:type="dxa"/>
          </w:tcPr>
          <w:p w14:paraId="6F3F8DBE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, unclassified</w:t>
            </w:r>
          </w:p>
        </w:tc>
        <w:tc>
          <w:tcPr>
            <w:tcW w:w="1080" w:type="dxa"/>
          </w:tcPr>
          <w:p w14:paraId="742DB28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0" w:type="dxa"/>
          </w:tcPr>
          <w:p w14:paraId="1826AC4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10" w:type="dxa"/>
          </w:tcPr>
          <w:p w14:paraId="1EACD5E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10" w:type="dxa"/>
          </w:tcPr>
          <w:p w14:paraId="6797914E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0" w:type="dxa"/>
          </w:tcPr>
          <w:p w14:paraId="3CAE3D9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75" w:type="dxa"/>
          </w:tcPr>
          <w:p w14:paraId="037EBFE7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5.11</w:t>
            </w:r>
          </w:p>
        </w:tc>
      </w:tr>
      <w:tr w:rsidR="002808E5" w:rsidRPr="00080CC5" w14:paraId="376F89D3" w14:textId="77777777" w:rsidTr="006D196B">
        <w:tc>
          <w:tcPr>
            <w:tcW w:w="3415" w:type="dxa"/>
          </w:tcPr>
          <w:p w14:paraId="526968EB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Anaerococc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prevotii</w:t>
            </w:r>
            <w:proofErr w:type="spellEnd"/>
          </w:p>
        </w:tc>
        <w:tc>
          <w:tcPr>
            <w:tcW w:w="1080" w:type="dxa"/>
          </w:tcPr>
          <w:p w14:paraId="30EACF2C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0" w:type="dxa"/>
          </w:tcPr>
          <w:p w14:paraId="3B1A8F9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10" w:type="dxa"/>
          </w:tcPr>
          <w:p w14:paraId="050488E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10" w:type="dxa"/>
          </w:tcPr>
          <w:p w14:paraId="1A05AE7D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6703A25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75" w:type="dxa"/>
          </w:tcPr>
          <w:p w14:paraId="1177AE8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6.81</w:t>
            </w:r>
          </w:p>
        </w:tc>
      </w:tr>
      <w:tr w:rsidR="002808E5" w:rsidRPr="00080CC5" w14:paraId="71B0DC00" w14:textId="77777777" w:rsidTr="006D196B">
        <w:tc>
          <w:tcPr>
            <w:tcW w:w="3415" w:type="dxa"/>
          </w:tcPr>
          <w:p w14:paraId="4D072524" w14:textId="77777777" w:rsidR="002808E5" w:rsidRPr="00080CC5" w:rsidRDefault="002808E5" w:rsidP="006D1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Genu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1080" w:type="dxa"/>
          </w:tcPr>
          <w:p w14:paraId="2628A67A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0" w:type="dxa"/>
          </w:tcPr>
          <w:p w14:paraId="00876C5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10" w:type="dxa"/>
          </w:tcPr>
          <w:p w14:paraId="66540D2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</w:tcPr>
          <w:p w14:paraId="4189C9A5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70" w:type="dxa"/>
          </w:tcPr>
          <w:p w14:paraId="5E098586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75" w:type="dxa"/>
          </w:tcPr>
          <w:p w14:paraId="2E544391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68.48</w:t>
            </w:r>
          </w:p>
        </w:tc>
      </w:tr>
      <w:tr w:rsidR="002808E5" w:rsidRPr="00080CC5" w14:paraId="59E13271" w14:textId="77777777" w:rsidTr="006D196B">
        <w:tc>
          <w:tcPr>
            <w:tcW w:w="3415" w:type="dxa"/>
          </w:tcPr>
          <w:p w14:paraId="28F4F366" w14:textId="3910F80A" w:rsidR="002808E5" w:rsidRPr="00080CC5" w:rsidRDefault="002808E5" w:rsidP="00C97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: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Gem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80CC5">
              <w:rPr>
                <w:rFonts w:ascii="Times New Roman" w:hAnsi="Times New Roman" w:cs="Times New Roman"/>
                <w:i/>
              </w:rPr>
              <w:t>haemolysan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080" w:type="dxa"/>
          </w:tcPr>
          <w:p w14:paraId="582A4C3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0" w:type="dxa"/>
          </w:tcPr>
          <w:p w14:paraId="69BAFB13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10" w:type="dxa"/>
          </w:tcPr>
          <w:p w14:paraId="453EF5F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10" w:type="dxa"/>
          </w:tcPr>
          <w:p w14:paraId="1B6F24C8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0" w:type="dxa"/>
          </w:tcPr>
          <w:p w14:paraId="11E2BF89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75" w:type="dxa"/>
          </w:tcPr>
          <w:p w14:paraId="42DAAB0F" w14:textId="77777777" w:rsidR="002808E5" w:rsidRPr="00080CC5" w:rsidRDefault="002808E5" w:rsidP="006D19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0CC5">
              <w:rPr>
                <w:rFonts w:ascii="Times New Roman" w:hAnsi="Times New Roman" w:cs="Times New Roman"/>
              </w:rPr>
              <w:t>70.08</w:t>
            </w:r>
          </w:p>
        </w:tc>
      </w:tr>
    </w:tbl>
    <w:p w14:paraId="2F590AA5" w14:textId="77777777" w:rsidR="002808E5" w:rsidRPr="0017744C" w:rsidRDefault="002808E5" w:rsidP="002808E5">
      <w:pPr>
        <w:rPr>
          <w:rFonts w:ascii="Times New Roman" w:hAnsi="Times New Roman" w:cs="Times New Roman"/>
          <w:sz w:val="20"/>
          <w:szCs w:val="24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17744C">
        <w:rPr>
          <w:rFonts w:ascii="Times New Roman" w:hAnsi="Times New Roman" w:cs="Times New Roman"/>
          <w:sz w:val="20"/>
          <w:szCs w:val="24"/>
        </w:rPr>
        <w:t xml:space="preserve">Average abundance as presented in table is natural log transformed </w:t>
      </w:r>
      <w:r>
        <w:rPr>
          <w:rFonts w:ascii="Times New Roman" w:hAnsi="Times New Roman" w:cs="Times New Roman"/>
          <w:sz w:val="20"/>
          <w:szCs w:val="24"/>
        </w:rPr>
        <w:t>sequence counts averaged across subjects</w:t>
      </w:r>
      <w:r w:rsidRPr="0017744C">
        <w:rPr>
          <w:rFonts w:ascii="Times New Roman" w:hAnsi="Times New Roman" w:cs="Times New Roman"/>
          <w:sz w:val="20"/>
          <w:szCs w:val="24"/>
        </w:rPr>
        <w:t>.</w:t>
      </w:r>
    </w:p>
    <w:p w14:paraId="05FA1D82" w14:textId="77777777" w:rsidR="002808E5" w:rsidRPr="0017744C" w:rsidRDefault="002808E5" w:rsidP="002808E5">
      <w:pPr>
        <w:rPr>
          <w:rFonts w:ascii="Times New Roman" w:hAnsi="Times New Roman" w:cs="Times New Roman"/>
          <w:sz w:val="20"/>
          <w:szCs w:val="24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17744C">
        <w:rPr>
          <w:rFonts w:ascii="Times New Roman" w:hAnsi="Times New Roman" w:cs="Times New Roman"/>
          <w:sz w:val="20"/>
          <w:szCs w:val="24"/>
        </w:rPr>
        <w:t xml:space="preserve">Ave </w:t>
      </w:r>
      <w:proofErr w:type="spellStart"/>
      <w:r w:rsidRPr="0017744C">
        <w:rPr>
          <w:rFonts w:ascii="Times New Roman" w:hAnsi="Times New Roman" w:cs="Times New Roman"/>
          <w:sz w:val="20"/>
          <w:szCs w:val="24"/>
        </w:rPr>
        <w:t>Diss</w:t>
      </w:r>
      <w:proofErr w:type="spellEnd"/>
      <w:r w:rsidRPr="0017744C">
        <w:rPr>
          <w:rFonts w:ascii="Times New Roman" w:hAnsi="Times New Roman" w:cs="Times New Roman"/>
          <w:sz w:val="20"/>
          <w:szCs w:val="24"/>
        </w:rPr>
        <w:t xml:space="preserve"> = Average Bray Curtis dissimilarity</w:t>
      </w:r>
    </w:p>
    <w:p w14:paraId="674AB53A" w14:textId="77777777" w:rsidR="002808E5" w:rsidRPr="0017744C" w:rsidRDefault="002808E5" w:rsidP="002808E5">
      <w:pPr>
        <w:rPr>
          <w:rFonts w:ascii="Times New Roman" w:hAnsi="Times New Roman" w:cs="Times New Roman"/>
          <w:sz w:val="20"/>
          <w:szCs w:val="24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17744C">
        <w:rPr>
          <w:rFonts w:ascii="Times New Roman" w:hAnsi="Times New Roman" w:cs="Times New Roman"/>
          <w:sz w:val="20"/>
          <w:szCs w:val="24"/>
        </w:rPr>
        <w:t>Diss/SD = Dissimilarity divided by Standard Deviation</w:t>
      </w:r>
    </w:p>
    <w:p w14:paraId="38176A55" w14:textId="232E4756" w:rsidR="002808E5" w:rsidRPr="0017744C" w:rsidRDefault="002808E5" w:rsidP="002808E5">
      <w:pPr>
        <w:rPr>
          <w:rFonts w:ascii="Times New Roman" w:hAnsi="Times New Roman" w:cs="Times New Roman"/>
          <w:sz w:val="20"/>
          <w:szCs w:val="24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4</w:t>
      </w:r>
      <w:r w:rsidRPr="0017744C">
        <w:rPr>
          <w:rFonts w:ascii="Times New Roman" w:hAnsi="Times New Roman" w:cs="Times New Roman"/>
          <w:sz w:val="20"/>
          <w:szCs w:val="24"/>
        </w:rPr>
        <w:t>Contrib % = Percent contribu</w:t>
      </w:r>
      <w:r w:rsidR="00BB1437">
        <w:rPr>
          <w:rFonts w:ascii="Times New Roman" w:hAnsi="Times New Roman" w:cs="Times New Roman"/>
          <w:sz w:val="20"/>
          <w:szCs w:val="24"/>
        </w:rPr>
        <w:t>tion to dissimilarity between STI</w:t>
      </w:r>
      <w:r w:rsidRPr="0017744C">
        <w:rPr>
          <w:rFonts w:ascii="Times New Roman" w:hAnsi="Times New Roman" w:cs="Times New Roman"/>
          <w:sz w:val="20"/>
          <w:szCs w:val="24"/>
        </w:rPr>
        <w:t xml:space="preserve"> negative and </w:t>
      </w:r>
      <w:r w:rsidR="00BB1437">
        <w:rPr>
          <w:rFonts w:ascii="Times New Roman" w:hAnsi="Times New Roman" w:cs="Times New Roman"/>
          <w:sz w:val="20"/>
          <w:szCs w:val="24"/>
        </w:rPr>
        <w:t>STI</w:t>
      </w:r>
      <w:r w:rsidRPr="0017744C">
        <w:rPr>
          <w:rFonts w:ascii="Times New Roman" w:hAnsi="Times New Roman" w:cs="Times New Roman"/>
          <w:sz w:val="20"/>
          <w:szCs w:val="24"/>
        </w:rPr>
        <w:t xml:space="preserve"> positive communities</w:t>
      </w:r>
    </w:p>
    <w:p w14:paraId="755706CF" w14:textId="2E75B3F9" w:rsidR="002808E5" w:rsidRPr="0017744C" w:rsidRDefault="002808E5" w:rsidP="002808E5">
      <w:pPr>
        <w:rPr>
          <w:rFonts w:ascii="Times New Roman" w:hAnsi="Times New Roman" w:cs="Times New Roman"/>
          <w:sz w:val="20"/>
          <w:szCs w:val="24"/>
        </w:rPr>
      </w:pPr>
      <w:r w:rsidRPr="0017744C">
        <w:rPr>
          <w:rFonts w:ascii="Times New Roman" w:hAnsi="Times New Roman" w:cs="Times New Roman"/>
          <w:sz w:val="20"/>
          <w:szCs w:val="24"/>
          <w:vertAlign w:val="superscript"/>
        </w:rPr>
        <w:t>5</w:t>
      </w:r>
      <w:r w:rsidRPr="0017744C">
        <w:rPr>
          <w:rFonts w:ascii="Times New Roman" w:hAnsi="Times New Roman" w:cs="Times New Roman"/>
          <w:sz w:val="20"/>
          <w:szCs w:val="24"/>
        </w:rPr>
        <w:t xml:space="preserve">Cum % = Cumulative percent contribution to dissimilarity between </w:t>
      </w:r>
      <w:r w:rsidR="00BB1437">
        <w:rPr>
          <w:rFonts w:ascii="Times New Roman" w:hAnsi="Times New Roman" w:cs="Times New Roman"/>
          <w:sz w:val="20"/>
          <w:szCs w:val="24"/>
        </w:rPr>
        <w:t>STI</w:t>
      </w:r>
      <w:r w:rsidRPr="0017744C">
        <w:rPr>
          <w:rFonts w:ascii="Times New Roman" w:hAnsi="Times New Roman" w:cs="Times New Roman"/>
          <w:sz w:val="20"/>
          <w:szCs w:val="24"/>
        </w:rPr>
        <w:t xml:space="preserve"> negative and </w:t>
      </w:r>
      <w:r w:rsidR="00BB1437">
        <w:rPr>
          <w:rFonts w:ascii="Times New Roman" w:hAnsi="Times New Roman" w:cs="Times New Roman"/>
          <w:sz w:val="20"/>
          <w:szCs w:val="24"/>
        </w:rPr>
        <w:t>STI</w:t>
      </w:r>
      <w:r w:rsidRPr="0017744C">
        <w:rPr>
          <w:rFonts w:ascii="Times New Roman" w:hAnsi="Times New Roman" w:cs="Times New Roman"/>
          <w:sz w:val="20"/>
          <w:szCs w:val="24"/>
        </w:rPr>
        <w:t xml:space="preserve"> positive communities</w:t>
      </w:r>
    </w:p>
    <w:p w14:paraId="26AD1B6D" w14:textId="77777777" w:rsidR="002808E5" w:rsidRDefault="002808E5" w:rsidP="002808E5"/>
    <w:p w14:paraId="79FD1571" w14:textId="69537B40" w:rsidR="006F5226" w:rsidRDefault="006F5226" w:rsidP="006F5226">
      <w:pPr>
        <w:rPr>
          <w:rFonts w:ascii="Times New Roman" w:hAnsi="Times New Roman" w:cs="Times New Roman"/>
          <w:b/>
          <w:sz w:val="24"/>
        </w:rPr>
        <w:sectPr w:rsidR="006F5226" w:rsidSect="008977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330D3F" w14:textId="3CB5EC27" w:rsidR="001C3B0C" w:rsidRDefault="001C3B0C" w:rsidP="001C3B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l Table 5</w:t>
      </w:r>
      <w:r w:rsidRPr="002F4544">
        <w:rPr>
          <w:rFonts w:ascii="Times New Roman" w:hAnsi="Times New Roman" w:cs="Times New Roman"/>
          <w:b/>
          <w:sz w:val="24"/>
        </w:rPr>
        <w:t>. Results of Unadjusted Multinomial Logistic Regression Modeling</w:t>
      </w:r>
      <w:r w:rsidR="00A71727">
        <w:rPr>
          <w:rFonts w:ascii="Times New Roman" w:hAnsi="Times New Roman" w:cs="Times New Roman"/>
          <w:b/>
          <w:sz w:val="24"/>
        </w:rPr>
        <w:t xml:space="preserve"> with Random Effect for School</w:t>
      </w:r>
      <w:r w:rsidRPr="002F4544">
        <w:rPr>
          <w:rFonts w:ascii="Times New Roman" w:hAnsi="Times New Roman" w:cs="Times New Roman"/>
          <w:b/>
          <w:sz w:val="24"/>
        </w:rPr>
        <w:t>: Factors Associated with Community State Type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4045"/>
        <w:gridCol w:w="2227"/>
        <w:gridCol w:w="2228"/>
        <w:gridCol w:w="2227"/>
        <w:gridCol w:w="2228"/>
      </w:tblGrid>
      <w:tr w:rsidR="001C3B0C" w14:paraId="575BF234" w14:textId="77777777" w:rsidTr="006D196B">
        <w:tc>
          <w:tcPr>
            <w:tcW w:w="4045" w:type="dxa"/>
          </w:tcPr>
          <w:p w14:paraId="588FCF6D" w14:textId="77777777" w:rsidR="001C3B0C" w:rsidRDefault="001C3B0C" w:rsidP="006D19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7" w:type="dxa"/>
            <w:vAlign w:val="center"/>
          </w:tcPr>
          <w:p w14:paraId="20156284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-II</w:t>
            </w:r>
          </w:p>
          <w:p w14:paraId="6F712B3B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vs. CST-I)</w:t>
            </w:r>
          </w:p>
          <w:p w14:paraId="639468FF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2228" w:type="dxa"/>
            <w:vAlign w:val="center"/>
          </w:tcPr>
          <w:p w14:paraId="4F8CF480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-III</w:t>
            </w:r>
          </w:p>
          <w:p w14:paraId="6D8CA19F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vs. CST-I)</w:t>
            </w:r>
          </w:p>
          <w:p w14:paraId="472149C5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2227" w:type="dxa"/>
            <w:vAlign w:val="center"/>
          </w:tcPr>
          <w:p w14:paraId="6317F1E4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-IV</w:t>
            </w:r>
          </w:p>
          <w:p w14:paraId="28A7A42D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vs. CST-I)</w:t>
            </w:r>
          </w:p>
          <w:p w14:paraId="42521EDA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2228" w:type="dxa"/>
            <w:vAlign w:val="center"/>
          </w:tcPr>
          <w:p w14:paraId="63765621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-V</w:t>
            </w:r>
          </w:p>
          <w:p w14:paraId="4DD30E06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vs. CST-I)</w:t>
            </w:r>
          </w:p>
          <w:p w14:paraId="34CDD472" w14:textId="77777777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</w:tr>
      <w:tr w:rsidR="001C3B0C" w14:paraId="5E6167A2" w14:textId="77777777" w:rsidTr="006D196B">
        <w:trPr>
          <w:trHeight w:val="346"/>
        </w:trPr>
        <w:tc>
          <w:tcPr>
            <w:tcW w:w="4045" w:type="dxa"/>
            <w:vAlign w:val="center"/>
          </w:tcPr>
          <w:p w14:paraId="7D679818" w14:textId="77777777" w:rsidR="001C3B0C" w:rsidRDefault="001C3B0C" w:rsidP="006D19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in years, continuous</w:t>
            </w:r>
          </w:p>
        </w:tc>
        <w:tc>
          <w:tcPr>
            <w:tcW w:w="2227" w:type="dxa"/>
            <w:vAlign w:val="center"/>
          </w:tcPr>
          <w:p w14:paraId="0A42BD71" w14:textId="043FA788" w:rsidR="001C3B0C" w:rsidRDefault="001C3B0C" w:rsidP="00B73E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B73ECB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940520">
              <w:rPr>
                <w:rFonts w:ascii="Times New Roman" w:hAnsi="Times New Roman" w:cs="Times New Roman"/>
                <w:sz w:val="24"/>
              </w:rPr>
              <w:t>67</w:t>
            </w:r>
            <w:r w:rsidR="00B73ECB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– 1.</w:t>
            </w:r>
            <w:r w:rsidR="0094052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6)</w:t>
            </w:r>
          </w:p>
        </w:tc>
        <w:tc>
          <w:tcPr>
            <w:tcW w:w="2228" w:type="dxa"/>
            <w:vAlign w:val="center"/>
          </w:tcPr>
          <w:p w14:paraId="3D6A611B" w14:textId="33EC0985" w:rsidR="001C3B0C" w:rsidRDefault="001C3B0C" w:rsidP="00A717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A7172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940520">
              <w:rPr>
                <w:rFonts w:ascii="Times New Roman" w:hAnsi="Times New Roman" w:cs="Times New Roman"/>
                <w:sz w:val="24"/>
              </w:rPr>
              <w:t>91</w:t>
            </w:r>
            <w:r w:rsidR="00A71727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– 1.2</w:t>
            </w:r>
            <w:r w:rsidR="00940520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27" w:type="dxa"/>
            <w:vAlign w:val="center"/>
          </w:tcPr>
          <w:p w14:paraId="351C2678" w14:textId="08DFF741" w:rsidR="001C3B0C" w:rsidRPr="0082062F" w:rsidRDefault="001C3B0C" w:rsidP="00A7172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2062F">
              <w:rPr>
                <w:rFonts w:ascii="Times New Roman" w:hAnsi="Times New Roman" w:cs="Times New Roman"/>
                <w:b/>
                <w:sz w:val="24"/>
              </w:rPr>
              <w:t>1.3</w:t>
            </w:r>
            <w:r w:rsidR="00A71727"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82062F">
              <w:rPr>
                <w:rFonts w:ascii="Times New Roman" w:hAnsi="Times New Roman" w:cs="Times New Roman"/>
                <w:b/>
                <w:sz w:val="24"/>
              </w:rPr>
              <w:t xml:space="preserve"> (1.0</w:t>
            </w:r>
            <w:r w:rsidR="00A71727">
              <w:rPr>
                <w:rFonts w:ascii="Times New Roman" w:hAnsi="Times New Roman" w:cs="Times New Roman"/>
                <w:b/>
                <w:sz w:val="24"/>
              </w:rPr>
              <w:t>8</w:t>
            </w:r>
            <w:r w:rsidRPr="0082062F">
              <w:rPr>
                <w:rFonts w:ascii="Times New Roman" w:hAnsi="Times New Roman" w:cs="Times New Roman"/>
                <w:b/>
                <w:sz w:val="24"/>
              </w:rPr>
              <w:t xml:space="preserve"> – 1.</w:t>
            </w:r>
            <w:r w:rsidR="00A71727">
              <w:rPr>
                <w:rFonts w:ascii="Times New Roman" w:hAnsi="Times New Roman" w:cs="Times New Roman"/>
                <w:b/>
                <w:sz w:val="24"/>
              </w:rPr>
              <w:t>59</w:t>
            </w:r>
            <w:r w:rsidRPr="0082062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228" w:type="dxa"/>
            <w:vAlign w:val="center"/>
          </w:tcPr>
          <w:p w14:paraId="13FCA562" w14:textId="4F474CF0" w:rsidR="001C3B0C" w:rsidRDefault="001C3B0C" w:rsidP="009405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A7172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0.8</w:t>
            </w:r>
            <w:r w:rsidR="00940520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71727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– 1.</w:t>
            </w:r>
            <w:r w:rsidR="0094052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)</w:t>
            </w:r>
          </w:p>
        </w:tc>
      </w:tr>
      <w:tr w:rsidR="001C3B0C" w14:paraId="12306684" w14:textId="77777777" w:rsidTr="006D196B">
        <w:trPr>
          <w:trHeight w:val="346"/>
        </w:trPr>
        <w:tc>
          <w:tcPr>
            <w:tcW w:w="4045" w:type="dxa"/>
            <w:vAlign w:val="center"/>
          </w:tcPr>
          <w:p w14:paraId="59D1932F" w14:textId="77777777" w:rsidR="001C3B0C" w:rsidRDefault="001C3B0C" w:rsidP="006D19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usehold amenities score, continuous</w:t>
            </w:r>
          </w:p>
        </w:tc>
        <w:tc>
          <w:tcPr>
            <w:tcW w:w="2227" w:type="dxa"/>
            <w:vAlign w:val="center"/>
          </w:tcPr>
          <w:p w14:paraId="58084A0A" w14:textId="10498EBA" w:rsidR="001C3B0C" w:rsidRDefault="001C3B0C" w:rsidP="009405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 (0.76 – 1.62)</w:t>
            </w:r>
          </w:p>
        </w:tc>
        <w:tc>
          <w:tcPr>
            <w:tcW w:w="2228" w:type="dxa"/>
            <w:vAlign w:val="center"/>
          </w:tcPr>
          <w:p w14:paraId="510D44E9" w14:textId="069BDDA4" w:rsidR="001C3B0C" w:rsidRDefault="001C3B0C" w:rsidP="00A717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2062F">
              <w:rPr>
                <w:rFonts w:ascii="Times New Roman" w:hAnsi="Times New Roman" w:cs="Times New Roman"/>
                <w:b/>
                <w:sz w:val="24"/>
              </w:rPr>
              <w:t>0.71 (0.55 – 0.9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27" w:type="dxa"/>
            <w:vAlign w:val="center"/>
          </w:tcPr>
          <w:p w14:paraId="05199256" w14:textId="0308355F" w:rsidR="001C3B0C" w:rsidRDefault="001C3B0C" w:rsidP="009405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 (0.64 – 1.26)</w:t>
            </w:r>
          </w:p>
        </w:tc>
        <w:tc>
          <w:tcPr>
            <w:tcW w:w="2228" w:type="dxa"/>
            <w:vAlign w:val="center"/>
          </w:tcPr>
          <w:p w14:paraId="410FB21A" w14:textId="74753F78" w:rsidR="001C3B0C" w:rsidRDefault="001C3B0C" w:rsidP="00A717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0.60 – 1.72)</w:t>
            </w:r>
          </w:p>
        </w:tc>
      </w:tr>
      <w:tr w:rsidR="001C3B0C" w14:paraId="5D05DAA8" w14:textId="77777777" w:rsidTr="006D196B">
        <w:trPr>
          <w:trHeight w:val="346"/>
        </w:trPr>
        <w:tc>
          <w:tcPr>
            <w:tcW w:w="4045" w:type="dxa"/>
            <w:vAlign w:val="center"/>
          </w:tcPr>
          <w:p w14:paraId="65D98BF9" w14:textId="77777777" w:rsidR="001C3B0C" w:rsidRPr="002F4544" w:rsidRDefault="001C3B0C" w:rsidP="006D19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ver had sex, willingly and/or forced or tricked (vs. Never)</w:t>
            </w:r>
          </w:p>
        </w:tc>
        <w:tc>
          <w:tcPr>
            <w:tcW w:w="2227" w:type="dxa"/>
            <w:vAlign w:val="center"/>
          </w:tcPr>
          <w:p w14:paraId="65DBCE3C" w14:textId="2AB3DBB6" w:rsidR="001C3B0C" w:rsidRDefault="001C3B0C" w:rsidP="00A717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 (0.22 – 7.22)</w:t>
            </w:r>
          </w:p>
        </w:tc>
        <w:tc>
          <w:tcPr>
            <w:tcW w:w="2228" w:type="dxa"/>
            <w:vAlign w:val="center"/>
          </w:tcPr>
          <w:p w14:paraId="3C83BA86" w14:textId="7D5F6575" w:rsidR="001C3B0C" w:rsidRPr="0082062F" w:rsidRDefault="001C3B0C" w:rsidP="0094052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2062F">
              <w:rPr>
                <w:rFonts w:ascii="Times New Roman" w:hAnsi="Times New Roman" w:cs="Times New Roman"/>
                <w:b/>
                <w:sz w:val="24"/>
              </w:rPr>
              <w:t>2.03 (1.5</w:t>
            </w:r>
            <w:r w:rsidR="00940520">
              <w:rPr>
                <w:rFonts w:ascii="Times New Roman" w:hAnsi="Times New Roman" w:cs="Times New Roman"/>
                <w:b/>
                <w:sz w:val="24"/>
              </w:rPr>
              <w:t>6</w:t>
            </w:r>
            <w:r w:rsidRPr="0082062F">
              <w:rPr>
                <w:rFonts w:ascii="Times New Roman" w:hAnsi="Times New Roman" w:cs="Times New Roman"/>
                <w:b/>
                <w:sz w:val="24"/>
              </w:rPr>
              <w:t xml:space="preserve"> – 2.65)</w:t>
            </w:r>
          </w:p>
        </w:tc>
        <w:tc>
          <w:tcPr>
            <w:tcW w:w="2227" w:type="dxa"/>
            <w:vAlign w:val="center"/>
          </w:tcPr>
          <w:p w14:paraId="249781A5" w14:textId="052CF809" w:rsidR="001C3B0C" w:rsidRPr="0082062F" w:rsidRDefault="001C3B0C" w:rsidP="006D19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2062F">
              <w:rPr>
                <w:rFonts w:ascii="Times New Roman" w:hAnsi="Times New Roman" w:cs="Times New Roman"/>
                <w:b/>
                <w:sz w:val="24"/>
              </w:rPr>
              <w:t>2.92 (1.26 – 6.77)</w:t>
            </w:r>
          </w:p>
        </w:tc>
        <w:tc>
          <w:tcPr>
            <w:tcW w:w="2228" w:type="dxa"/>
            <w:vAlign w:val="center"/>
          </w:tcPr>
          <w:p w14:paraId="63555E0C" w14:textId="75D494E2" w:rsidR="001C3B0C" w:rsidRDefault="001C3B0C" w:rsidP="00A717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 (0.04 – 7.81)</w:t>
            </w:r>
          </w:p>
        </w:tc>
      </w:tr>
      <w:tr w:rsidR="001C3B0C" w14:paraId="7C714708" w14:textId="77777777" w:rsidTr="006D196B">
        <w:trPr>
          <w:trHeight w:val="346"/>
        </w:trPr>
        <w:tc>
          <w:tcPr>
            <w:tcW w:w="4045" w:type="dxa"/>
            <w:vAlign w:val="center"/>
          </w:tcPr>
          <w:p w14:paraId="44A2593D" w14:textId="77777777" w:rsidR="001C3B0C" w:rsidRDefault="001C3B0C" w:rsidP="006D19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oth used during last period (vs. no)</w:t>
            </w:r>
          </w:p>
        </w:tc>
        <w:tc>
          <w:tcPr>
            <w:tcW w:w="2227" w:type="dxa"/>
            <w:vAlign w:val="center"/>
          </w:tcPr>
          <w:p w14:paraId="23465CD1" w14:textId="693C2C3F" w:rsidR="001C3B0C" w:rsidRDefault="001C3B0C" w:rsidP="00A717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9 (0.49 – 3.92)</w:t>
            </w:r>
          </w:p>
        </w:tc>
        <w:tc>
          <w:tcPr>
            <w:tcW w:w="2228" w:type="dxa"/>
            <w:vAlign w:val="center"/>
          </w:tcPr>
          <w:p w14:paraId="5D6387BB" w14:textId="59F76CA8" w:rsidR="001C3B0C" w:rsidRPr="0082062F" w:rsidRDefault="001C3B0C" w:rsidP="00A7172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2062F">
              <w:rPr>
                <w:rFonts w:ascii="Times New Roman" w:hAnsi="Times New Roman" w:cs="Times New Roman"/>
                <w:b/>
                <w:sz w:val="24"/>
              </w:rPr>
              <w:t>1.72 (1.28 – 2.31)</w:t>
            </w:r>
          </w:p>
        </w:tc>
        <w:tc>
          <w:tcPr>
            <w:tcW w:w="2227" w:type="dxa"/>
            <w:vAlign w:val="center"/>
          </w:tcPr>
          <w:p w14:paraId="4E5AE78D" w14:textId="4FC42447" w:rsidR="001C3B0C" w:rsidRPr="0082062F" w:rsidRDefault="001C3B0C" w:rsidP="00A7172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2062F">
              <w:rPr>
                <w:rFonts w:ascii="Times New Roman" w:hAnsi="Times New Roman" w:cs="Times New Roman"/>
                <w:b/>
                <w:sz w:val="24"/>
              </w:rPr>
              <w:t xml:space="preserve">1.90 (1.07 – </w:t>
            </w:r>
            <w:r w:rsidR="008C29B6">
              <w:rPr>
                <w:rFonts w:ascii="Times New Roman" w:hAnsi="Times New Roman" w:cs="Times New Roman"/>
                <w:b/>
                <w:sz w:val="24"/>
              </w:rPr>
              <w:t>3</w:t>
            </w:r>
            <w:r w:rsidRPr="0082062F">
              <w:rPr>
                <w:rFonts w:ascii="Times New Roman" w:hAnsi="Times New Roman" w:cs="Times New Roman"/>
                <w:b/>
                <w:sz w:val="24"/>
              </w:rPr>
              <w:t>.37)</w:t>
            </w:r>
          </w:p>
        </w:tc>
        <w:tc>
          <w:tcPr>
            <w:tcW w:w="2228" w:type="dxa"/>
            <w:vAlign w:val="center"/>
          </w:tcPr>
          <w:p w14:paraId="1071E52A" w14:textId="59DBBBFB" w:rsidR="001C3B0C" w:rsidRDefault="001C3B0C" w:rsidP="00A717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 (0.13 – 2.69)</w:t>
            </w:r>
          </w:p>
        </w:tc>
      </w:tr>
      <w:tr w:rsidR="001C3B0C" w14:paraId="732BB902" w14:textId="77777777" w:rsidTr="006D196B">
        <w:trPr>
          <w:trHeight w:val="346"/>
        </w:trPr>
        <w:tc>
          <w:tcPr>
            <w:tcW w:w="4045" w:type="dxa"/>
            <w:vAlign w:val="center"/>
          </w:tcPr>
          <w:p w14:paraId="20BF08C0" w14:textId="77777777" w:rsidR="001C3B0C" w:rsidRDefault="001C3B0C" w:rsidP="006D19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dy mass index, continuous</w:t>
            </w:r>
          </w:p>
        </w:tc>
        <w:tc>
          <w:tcPr>
            <w:tcW w:w="2227" w:type="dxa"/>
            <w:vAlign w:val="center"/>
          </w:tcPr>
          <w:p w14:paraId="5BBF778E" w14:textId="6101F398" w:rsidR="001C3B0C" w:rsidRDefault="001C3B0C" w:rsidP="009405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 (0.68 – 1.25)</w:t>
            </w:r>
          </w:p>
        </w:tc>
        <w:tc>
          <w:tcPr>
            <w:tcW w:w="2228" w:type="dxa"/>
            <w:vAlign w:val="center"/>
          </w:tcPr>
          <w:p w14:paraId="5B5A5934" w14:textId="140228DA" w:rsidR="001C3B0C" w:rsidRPr="00940520" w:rsidRDefault="001C3B0C" w:rsidP="00A7172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40520">
              <w:rPr>
                <w:rFonts w:ascii="Times New Roman" w:hAnsi="Times New Roman" w:cs="Times New Roman"/>
                <w:b/>
                <w:sz w:val="24"/>
              </w:rPr>
              <w:t>0.93 (0.87 – 0.99)</w:t>
            </w:r>
          </w:p>
        </w:tc>
        <w:tc>
          <w:tcPr>
            <w:tcW w:w="2227" w:type="dxa"/>
            <w:vAlign w:val="center"/>
          </w:tcPr>
          <w:p w14:paraId="341CF8D5" w14:textId="5CBADB8D" w:rsidR="001C3B0C" w:rsidRDefault="001C3B0C" w:rsidP="006D1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0.98 – 1.10)</w:t>
            </w:r>
          </w:p>
        </w:tc>
        <w:tc>
          <w:tcPr>
            <w:tcW w:w="2228" w:type="dxa"/>
            <w:vAlign w:val="center"/>
          </w:tcPr>
          <w:p w14:paraId="5682CE28" w14:textId="2A16CD97" w:rsidR="001C3B0C" w:rsidRPr="00940520" w:rsidRDefault="001C3B0C" w:rsidP="00A7172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40520">
              <w:rPr>
                <w:rFonts w:ascii="Times New Roman" w:hAnsi="Times New Roman" w:cs="Times New Roman"/>
                <w:b/>
                <w:sz w:val="24"/>
              </w:rPr>
              <w:t>0.84 (0.71 – 0.99)</w:t>
            </w:r>
          </w:p>
        </w:tc>
      </w:tr>
    </w:tbl>
    <w:p w14:paraId="6F6571D1" w14:textId="77777777" w:rsidR="001C3B0C" w:rsidRDefault="001C3B0C" w:rsidP="001C3B0C">
      <w:pPr>
        <w:rPr>
          <w:rFonts w:ascii="Times New Roman" w:hAnsi="Times New Roman" w:cs="Times New Roman"/>
          <w:sz w:val="24"/>
        </w:rPr>
      </w:pPr>
    </w:p>
    <w:p w14:paraId="36E35853" w14:textId="77777777" w:rsidR="001C3B0C" w:rsidRDefault="001C3B0C" w:rsidP="006F5226">
      <w:pPr>
        <w:rPr>
          <w:rFonts w:ascii="Times New Roman" w:hAnsi="Times New Roman" w:cs="Times New Roman"/>
          <w:b/>
          <w:sz w:val="24"/>
        </w:rPr>
        <w:sectPr w:rsidR="001C3B0C" w:rsidSect="00B857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C4B066" w14:textId="7CEE25A8" w:rsidR="0061136E" w:rsidRPr="00B10ABB" w:rsidRDefault="00B10ABB" w:rsidP="006F5226">
      <w:pPr>
        <w:rPr>
          <w:rFonts w:ascii="Times New Roman" w:hAnsi="Times New Roman" w:cs="Times New Roman"/>
          <w:b/>
        </w:rPr>
      </w:pPr>
      <w:r w:rsidRPr="00B10ABB">
        <w:rPr>
          <w:rFonts w:ascii="Times New Roman" w:hAnsi="Times New Roman" w:cs="Times New Roman"/>
          <w:b/>
          <w:sz w:val="24"/>
        </w:rPr>
        <w:lastRenderedPageBreak/>
        <w:t>Supplemental</w:t>
      </w:r>
      <w:r w:rsidR="0061136E" w:rsidRPr="00B10ABB">
        <w:rPr>
          <w:rFonts w:ascii="Times New Roman" w:hAnsi="Times New Roman" w:cs="Times New Roman"/>
          <w:b/>
          <w:sz w:val="24"/>
        </w:rPr>
        <w:t xml:space="preserve"> Table </w:t>
      </w:r>
      <w:r w:rsidR="001C3B0C">
        <w:rPr>
          <w:rFonts w:ascii="Times New Roman" w:hAnsi="Times New Roman" w:cs="Times New Roman"/>
          <w:b/>
          <w:sz w:val="24"/>
        </w:rPr>
        <w:t>6</w:t>
      </w:r>
      <w:r w:rsidR="0061136E" w:rsidRPr="00B10ABB">
        <w:rPr>
          <w:rFonts w:ascii="Times New Roman" w:hAnsi="Times New Roman" w:cs="Times New Roman"/>
          <w:b/>
          <w:sz w:val="24"/>
        </w:rPr>
        <w:t>. Comparison of sexual exposure variables among those reporting any sexual exposure e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350"/>
        <w:gridCol w:w="1440"/>
        <w:gridCol w:w="1080"/>
        <w:gridCol w:w="1350"/>
        <w:gridCol w:w="1350"/>
        <w:gridCol w:w="1075"/>
      </w:tblGrid>
      <w:tr w:rsidR="0061136E" w14:paraId="62D34E1C" w14:textId="77777777" w:rsidTr="0085691A">
        <w:tc>
          <w:tcPr>
            <w:tcW w:w="5305" w:type="dxa"/>
            <w:vMerge w:val="restart"/>
          </w:tcPr>
          <w:p w14:paraId="3DB02135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</w:p>
          <w:p w14:paraId="28F6B42A" w14:textId="77777777" w:rsidR="0061136E" w:rsidRDefault="0061136E" w:rsidP="00B8572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790" w:type="dxa"/>
            <w:gridSpan w:val="2"/>
          </w:tcPr>
          <w:p w14:paraId="1B6A74CB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V Status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1</w:t>
            </w:r>
          </w:p>
        </w:tc>
        <w:tc>
          <w:tcPr>
            <w:tcW w:w="1080" w:type="dxa"/>
            <w:vMerge w:val="restart"/>
          </w:tcPr>
          <w:p w14:paraId="5E0F58CD" w14:textId="2B276CFF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-value</w:t>
            </w:r>
            <w:r w:rsidR="001C3B0C">
              <w:rPr>
                <w:rFonts w:ascii="Times New Roman" w:hAnsi="Times New Roman" w:cs="Times New Roman"/>
                <w:b/>
                <w:sz w:val="24"/>
                <w:vertAlign w:val="superscript"/>
              </w:rPr>
              <w:t>4</w:t>
            </w:r>
          </w:p>
        </w:tc>
        <w:tc>
          <w:tcPr>
            <w:tcW w:w="2700" w:type="dxa"/>
            <w:gridSpan w:val="2"/>
          </w:tcPr>
          <w:p w14:paraId="0DCE8E23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I Status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1075" w:type="dxa"/>
            <w:vMerge w:val="restart"/>
          </w:tcPr>
          <w:p w14:paraId="482F8A23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-value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4</w:t>
            </w:r>
          </w:p>
        </w:tc>
      </w:tr>
      <w:tr w:rsidR="0085691A" w14:paraId="10F878A9" w14:textId="77777777" w:rsidTr="0085691A">
        <w:tc>
          <w:tcPr>
            <w:tcW w:w="5305" w:type="dxa"/>
            <w:vMerge/>
          </w:tcPr>
          <w:p w14:paraId="5F686981" w14:textId="77777777" w:rsidR="0061136E" w:rsidRDefault="0061136E" w:rsidP="00B8572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50" w:type="dxa"/>
          </w:tcPr>
          <w:p w14:paraId="2FF46285" w14:textId="77777777" w:rsidR="0085691A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Positive, </w:t>
            </w:r>
          </w:p>
          <w:p w14:paraId="43A451D4" w14:textId="2460C864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23</w:t>
            </w:r>
          </w:p>
          <w:p w14:paraId="11E4154C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1440" w:type="dxa"/>
          </w:tcPr>
          <w:p w14:paraId="0C97533B" w14:textId="77777777" w:rsidR="0085691A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Negative, </w:t>
            </w:r>
          </w:p>
          <w:p w14:paraId="7611D1EF" w14:textId="2B55908E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107</w:t>
            </w:r>
          </w:p>
          <w:p w14:paraId="24AFA90C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1080" w:type="dxa"/>
            <w:vMerge/>
          </w:tcPr>
          <w:p w14:paraId="01F50881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50" w:type="dxa"/>
          </w:tcPr>
          <w:p w14:paraId="64FF25AF" w14:textId="77777777" w:rsidR="0085691A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Positive, </w:t>
            </w:r>
          </w:p>
          <w:p w14:paraId="3053F9DB" w14:textId="5A9A1AB3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25</w:t>
            </w:r>
          </w:p>
          <w:p w14:paraId="20A51ADC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1350" w:type="dxa"/>
          </w:tcPr>
          <w:p w14:paraId="114D3941" w14:textId="77777777" w:rsidR="0085691A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Negative, </w:t>
            </w:r>
          </w:p>
          <w:p w14:paraId="79041B4C" w14:textId="3C367C59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130</w:t>
            </w:r>
          </w:p>
          <w:p w14:paraId="2D982759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1075" w:type="dxa"/>
            <w:vMerge/>
          </w:tcPr>
          <w:p w14:paraId="412A5B2C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5691A" w14:paraId="557CAD95" w14:textId="77777777" w:rsidTr="0085691A">
        <w:tc>
          <w:tcPr>
            <w:tcW w:w="5305" w:type="dxa"/>
          </w:tcPr>
          <w:p w14:paraId="1BA6A2DF" w14:textId="3242BE26" w:rsidR="00566FD9" w:rsidRDefault="00566FD9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rried, cohabiting, or widowed</w:t>
            </w:r>
          </w:p>
        </w:tc>
        <w:tc>
          <w:tcPr>
            <w:tcW w:w="1350" w:type="dxa"/>
            <w:vAlign w:val="center"/>
          </w:tcPr>
          <w:p w14:paraId="62C2F8EF" w14:textId="5A75C4B9" w:rsidR="00566FD9" w:rsidRPr="0027686D" w:rsidRDefault="00566FD9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6.3)</w:t>
            </w:r>
          </w:p>
        </w:tc>
        <w:tc>
          <w:tcPr>
            <w:tcW w:w="1440" w:type="dxa"/>
            <w:vAlign w:val="center"/>
          </w:tcPr>
          <w:p w14:paraId="6CD4E44E" w14:textId="7100A301" w:rsidR="00566FD9" w:rsidRPr="0027686D" w:rsidRDefault="00566FD9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6.0)</w:t>
            </w:r>
          </w:p>
        </w:tc>
        <w:tc>
          <w:tcPr>
            <w:tcW w:w="1080" w:type="dxa"/>
            <w:vAlign w:val="center"/>
          </w:tcPr>
          <w:p w14:paraId="3E476B5D" w14:textId="7FF2F653" w:rsidR="00566FD9" w:rsidRPr="0027686D" w:rsidRDefault="00566FD9" w:rsidP="00E51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0.999</w:t>
            </w:r>
          </w:p>
        </w:tc>
        <w:tc>
          <w:tcPr>
            <w:tcW w:w="1350" w:type="dxa"/>
            <w:vAlign w:val="center"/>
          </w:tcPr>
          <w:p w14:paraId="54EE9F55" w14:textId="211E6D81" w:rsidR="00566FD9" w:rsidRPr="0027686D" w:rsidRDefault="00566FD9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7.3)</w:t>
            </w:r>
          </w:p>
        </w:tc>
        <w:tc>
          <w:tcPr>
            <w:tcW w:w="1350" w:type="dxa"/>
            <w:vAlign w:val="center"/>
          </w:tcPr>
          <w:p w14:paraId="616363D5" w14:textId="38B9C1F0" w:rsidR="00566FD9" w:rsidRPr="0027686D" w:rsidRDefault="00566FD9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5.9)</w:t>
            </w:r>
          </w:p>
        </w:tc>
        <w:tc>
          <w:tcPr>
            <w:tcW w:w="1075" w:type="dxa"/>
            <w:vAlign w:val="center"/>
          </w:tcPr>
          <w:p w14:paraId="3CF9C80F" w14:textId="725D62CA" w:rsidR="00566FD9" w:rsidRPr="0027686D" w:rsidRDefault="00566FD9" w:rsidP="00E51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7</w:t>
            </w:r>
          </w:p>
        </w:tc>
      </w:tr>
      <w:tr w:rsidR="0085691A" w14:paraId="42DEFE0F" w14:textId="77777777" w:rsidTr="0085691A">
        <w:tc>
          <w:tcPr>
            <w:tcW w:w="5305" w:type="dxa"/>
          </w:tcPr>
          <w:p w14:paraId="611BD682" w14:textId="77777777" w:rsidR="00E51004" w:rsidRDefault="00E51004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at first sex (n=49 missing)</w:t>
            </w:r>
          </w:p>
          <w:p w14:paraId="5727224E" w14:textId="77777777" w:rsidR="00E51004" w:rsidRDefault="00E51004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&lt;15 years</w:t>
            </w:r>
          </w:p>
          <w:p w14:paraId="53360405" w14:textId="77777777" w:rsidR="00E51004" w:rsidRDefault="00E51004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15 years</w:t>
            </w:r>
          </w:p>
          <w:p w14:paraId="037BA837" w14:textId="77777777" w:rsidR="00E51004" w:rsidRDefault="00E51004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16 years</w:t>
            </w:r>
          </w:p>
          <w:p w14:paraId="76F1BB0F" w14:textId="40EE178F" w:rsidR="00E51004" w:rsidRDefault="00E51004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17-20 years</w:t>
            </w:r>
          </w:p>
        </w:tc>
        <w:tc>
          <w:tcPr>
            <w:tcW w:w="1350" w:type="dxa"/>
            <w:vAlign w:val="center"/>
          </w:tcPr>
          <w:p w14:paraId="77089D14" w14:textId="77777777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45516B0" w14:textId="5844EAEB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1.1)</w:t>
            </w:r>
          </w:p>
          <w:p w14:paraId="2DE6B3B7" w14:textId="164BE387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22.2)</w:t>
            </w:r>
          </w:p>
          <w:p w14:paraId="5A5A0C20" w14:textId="56D4BC26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38.9)</w:t>
            </w:r>
          </w:p>
          <w:p w14:paraId="32A22A88" w14:textId="78BF05C8" w:rsidR="00E51004" w:rsidRPr="0027686D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27.8)</w:t>
            </w:r>
          </w:p>
        </w:tc>
        <w:tc>
          <w:tcPr>
            <w:tcW w:w="1440" w:type="dxa"/>
            <w:vAlign w:val="center"/>
          </w:tcPr>
          <w:p w14:paraId="675A704B" w14:textId="77777777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17F0213" w14:textId="30265B73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27.0)</w:t>
            </w:r>
          </w:p>
          <w:p w14:paraId="2AEA4960" w14:textId="7E1499CB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(22.2)</w:t>
            </w:r>
          </w:p>
          <w:p w14:paraId="1B7EE5C0" w14:textId="7C2FE40B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7.5)</w:t>
            </w:r>
          </w:p>
          <w:p w14:paraId="12467575" w14:textId="4FF7A0D1" w:rsidR="00E51004" w:rsidRPr="0027686D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33.3)</w:t>
            </w:r>
          </w:p>
        </w:tc>
        <w:tc>
          <w:tcPr>
            <w:tcW w:w="1080" w:type="dxa"/>
          </w:tcPr>
          <w:p w14:paraId="3414B902" w14:textId="478C9B60" w:rsidR="00E51004" w:rsidRPr="0027686D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0</w:t>
            </w:r>
          </w:p>
        </w:tc>
        <w:tc>
          <w:tcPr>
            <w:tcW w:w="1350" w:type="dxa"/>
          </w:tcPr>
          <w:p w14:paraId="1E654D31" w14:textId="77777777" w:rsidR="00E51004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72FD4C7" w14:textId="49C6A098" w:rsidR="00E51004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33.3)</w:t>
            </w:r>
          </w:p>
          <w:p w14:paraId="6846E96D" w14:textId="30FFA367" w:rsidR="00E51004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1.1)</w:t>
            </w:r>
          </w:p>
          <w:p w14:paraId="5FD2DFC4" w14:textId="63B290FA" w:rsidR="00E51004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38.9)</w:t>
            </w:r>
          </w:p>
          <w:p w14:paraId="1A0A61B6" w14:textId="4F1C5773" w:rsidR="00E51004" w:rsidRPr="0027686D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16.7)</w:t>
            </w:r>
          </w:p>
        </w:tc>
        <w:tc>
          <w:tcPr>
            <w:tcW w:w="1350" w:type="dxa"/>
          </w:tcPr>
          <w:p w14:paraId="5E35945F" w14:textId="77777777" w:rsidR="00E51004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DCC465F" w14:textId="5A7D9D1F" w:rsidR="00E51004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20.6)</w:t>
            </w:r>
          </w:p>
          <w:p w14:paraId="3A8DC844" w14:textId="6D9F9419" w:rsidR="00E51004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25.4)</w:t>
            </w:r>
          </w:p>
          <w:p w14:paraId="39588E4D" w14:textId="474CE221" w:rsidR="00E51004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7.5)</w:t>
            </w:r>
          </w:p>
          <w:p w14:paraId="1B5350BF" w14:textId="366F1619" w:rsidR="00E51004" w:rsidRPr="0027686D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36.5)</w:t>
            </w:r>
          </w:p>
        </w:tc>
        <w:tc>
          <w:tcPr>
            <w:tcW w:w="1075" w:type="dxa"/>
          </w:tcPr>
          <w:p w14:paraId="664D69C1" w14:textId="525189D2" w:rsidR="00E51004" w:rsidRPr="0027686D" w:rsidRDefault="00E51004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7</w:t>
            </w:r>
          </w:p>
        </w:tc>
      </w:tr>
      <w:tr w:rsidR="0085691A" w14:paraId="5571217B" w14:textId="77777777" w:rsidTr="0085691A">
        <w:tc>
          <w:tcPr>
            <w:tcW w:w="5305" w:type="dxa"/>
          </w:tcPr>
          <w:p w14:paraId="7AD73E54" w14:textId="7AC35985" w:rsidR="00E51004" w:rsidRDefault="00E51004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ually active for 3 or more years (n=49 missing)</w:t>
            </w:r>
          </w:p>
        </w:tc>
        <w:tc>
          <w:tcPr>
            <w:tcW w:w="1350" w:type="dxa"/>
            <w:vAlign w:val="center"/>
          </w:tcPr>
          <w:p w14:paraId="2E7F2483" w14:textId="6D661C6F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38.9)</w:t>
            </w:r>
          </w:p>
        </w:tc>
        <w:tc>
          <w:tcPr>
            <w:tcW w:w="1440" w:type="dxa"/>
            <w:vAlign w:val="center"/>
          </w:tcPr>
          <w:p w14:paraId="5EA88324" w14:textId="21C8C1F3" w:rsidR="00E51004" w:rsidRDefault="00E51004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9.1)</w:t>
            </w:r>
          </w:p>
        </w:tc>
        <w:tc>
          <w:tcPr>
            <w:tcW w:w="1080" w:type="dxa"/>
            <w:vAlign w:val="center"/>
          </w:tcPr>
          <w:p w14:paraId="01BBD5D9" w14:textId="068CA974" w:rsidR="00E51004" w:rsidRDefault="00E51004" w:rsidP="00E51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0</w:t>
            </w:r>
          </w:p>
        </w:tc>
        <w:tc>
          <w:tcPr>
            <w:tcW w:w="1350" w:type="dxa"/>
            <w:vAlign w:val="center"/>
          </w:tcPr>
          <w:p w14:paraId="1E078A2D" w14:textId="74A6D71B" w:rsidR="00E51004" w:rsidRDefault="00E51004" w:rsidP="00E51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44.4)</w:t>
            </w:r>
          </w:p>
        </w:tc>
        <w:tc>
          <w:tcPr>
            <w:tcW w:w="1350" w:type="dxa"/>
            <w:vAlign w:val="center"/>
          </w:tcPr>
          <w:p w14:paraId="224C9780" w14:textId="09870928" w:rsidR="00E51004" w:rsidRDefault="00E51004" w:rsidP="00E51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7.5)</w:t>
            </w:r>
          </w:p>
        </w:tc>
        <w:tc>
          <w:tcPr>
            <w:tcW w:w="1075" w:type="dxa"/>
            <w:vAlign w:val="center"/>
          </w:tcPr>
          <w:p w14:paraId="6F5CC7FD" w14:textId="6E68675C" w:rsidR="00E51004" w:rsidRDefault="00E51004" w:rsidP="00E51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</w:t>
            </w:r>
          </w:p>
        </w:tc>
      </w:tr>
      <w:tr w:rsidR="0085691A" w14:paraId="40429AD8" w14:textId="77777777" w:rsidTr="0085691A">
        <w:tc>
          <w:tcPr>
            <w:tcW w:w="5305" w:type="dxa"/>
          </w:tcPr>
          <w:p w14:paraId="723B72D2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etime number of men or boys willingly had sex with or forced/tricked to have sex with</w:t>
            </w:r>
          </w:p>
          <w:p w14:paraId="6DB0E1E4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One</w:t>
            </w:r>
          </w:p>
          <w:p w14:paraId="35D6CE8E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Two</w:t>
            </w:r>
          </w:p>
          <w:p w14:paraId="0CBEF8A1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Three or more</w:t>
            </w:r>
          </w:p>
        </w:tc>
        <w:tc>
          <w:tcPr>
            <w:tcW w:w="1350" w:type="dxa"/>
          </w:tcPr>
          <w:p w14:paraId="1554E034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6D13BFA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3F69F98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69.6)</w:t>
            </w:r>
          </w:p>
          <w:p w14:paraId="47553F6B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17.4)</w:t>
            </w:r>
          </w:p>
          <w:p w14:paraId="2C6EC45D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13.0)</w:t>
            </w:r>
          </w:p>
        </w:tc>
        <w:tc>
          <w:tcPr>
            <w:tcW w:w="1440" w:type="dxa"/>
          </w:tcPr>
          <w:p w14:paraId="509BB4BD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071A482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2C0CDA5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 (75.8)</w:t>
            </w:r>
          </w:p>
          <w:p w14:paraId="599DF22E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2.6)</w:t>
            </w:r>
          </w:p>
          <w:p w14:paraId="1B60BFBE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1.6)</w:t>
            </w:r>
          </w:p>
        </w:tc>
        <w:tc>
          <w:tcPr>
            <w:tcW w:w="1080" w:type="dxa"/>
          </w:tcPr>
          <w:p w14:paraId="69A8A2E7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5</w:t>
            </w:r>
          </w:p>
        </w:tc>
        <w:tc>
          <w:tcPr>
            <w:tcW w:w="1350" w:type="dxa"/>
          </w:tcPr>
          <w:p w14:paraId="057E71AE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3492D9E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967DAC5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79.2)</w:t>
            </w:r>
          </w:p>
          <w:p w14:paraId="40407F46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16.7)</w:t>
            </w:r>
          </w:p>
          <w:p w14:paraId="055F73C1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4.2)</w:t>
            </w:r>
          </w:p>
        </w:tc>
        <w:tc>
          <w:tcPr>
            <w:tcW w:w="1350" w:type="dxa"/>
          </w:tcPr>
          <w:p w14:paraId="239D8190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C80454E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FEFB2EE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 (73.4)</w:t>
            </w:r>
          </w:p>
          <w:p w14:paraId="79B01605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2.8)</w:t>
            </w:r>
          </w:p>
          <w:p w14:paraId="7349BB8B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13.8)</w:t>
            </w:r>
          </w:p>
        </w:tc>
        <w:tc>
          <w:tcPr>
            <w:tcW w:w="1075" w:type="dxa"/>
          </w:tcPr>
          <w:p w14:paraId="6EACBBE7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1</w:t>
            </w:r>
          </w:p>
          <w:p w14:paraId="73B18939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CEA36BB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691A" w14:paraId="1F69EA7F" w14:textId="77777777" w:rsidTr="0085691A">
        <w:tc>
          <w:tcPr>
            <w:tcW w:w="5305" w:type="dxa"/>
          </w:tcPr>
          <w:p w14:paraId="1D89B913" w14:textId="718A800D" w:rsidR="00201137" w:rsidRDefault="00B62C26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y </w:t>
            </w:r>
            <w:r w:rsidR="00201137">
              <w:rPr>
                <w:rFonts w:ascii="Times New Roman" w:hAnsi="Times New Roman" w:cs="Times New Roman"/>
                <w:sz w:val="24"/>
              </w:rPr>
              <w:t>transactiona</w:t>
            </w:r>
            <w:r w:rsidR="001F3CB0"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 xml:space="preserve"> sex</w:t>
            </w:r>
            <w:r w:rsidR="001F3CB0">
              <w:rPr>
                <w:rFonts w:ascii="Times New Roman" w:hAnsi="Times New Roman" w:cs="Times New Roman"/>
                <w:sz w:val="24"/>
              </w:rPr>
              <w:t>: given gifts, money, or favor</w:t>
            </w:r>
            <w:r>
              <w:rPr>
                <w:rFonts w:ascii="Times New Roman" w:hAnsi="Times New Roman" w:cs="Times New Roman"/>
                <w:sz w:val="24"/>
              </w:rPr>
              <w:t>s for sex</w:t>
            </w:r>
          </w:p>
        </w:tc>
        <w:tc>
          <w:tcPr>
            <w:tcW w:w="1350" w:type="dxa"/>
            <w:vAlign w:val="center"/>
          </w:tcPr>
          <w:p w14:paraId="478DD8AE" w14:textId="2AB97D6D" w:rsidR="00201137" w:rsidRDefault="00B62C26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="0020113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5.8</w:t>
            </w:r>
            <w:r w:rsidR="002011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27BE6FB1" w14:textId="746DFD77" w:rsidR="00201137" w:rsidRDefault="00B62C26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 w:rsidR="0020113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8.3</w:t>
            </w:r>
            <w:r w:rsidR="002011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4FCFA308" w14:textId="7924CE5B" w:rsidR="00201137" w:rsidRDefault="00201137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E568B">
              <w:rPr>
                <w:rFonts w:ascii="Times New Roman" w:hAnsi="Times New Roman" w:cs="Times New Roman"/>
                <w:sz w:val="24"/>
              </w:rPr>
              <w:t>8</w:t>
            </w:r>
            <w:r w:rsidR="00B62C26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350" w:type="dxa"/>
            <w:vAlign w:val="center"/>
          </w:tcPr>
          <w:p w14:paraId="6BAE398D" w14:textId="7C490B9D" w:rsidR="00201137" w:rsidRDefault="00B62C26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="0020113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4</w:t>
            </w:r>
            <w:r w:rsidR="00201137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350" w:type="dxa"/>
            <w:vAlign w:val="center"/>
          </w:tcPr>
          <w:p w14:paraId="15E2D9A6" w14:textId="2AC3076E" w:rsidR="00201137" w:rsidRDefault="00B62C26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 w:rsidR="0020113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8.7</w:t>
            </w:r>
            <w:r w:rsidR="002011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75" w:type="dxa"/>
            <w:vAlign w:val="center"/>
          </w:tcPr>
          <w:p w14:paraId="3AC47FDC" w14:textId="237CB683" w:rsidR="00201137" w:rsidRDefault="00201137" w:rsidP="00566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B62C26">
              <w:rPr>
                <w:rFonts w:ascii="Times New Roman" w:hAnsi="Times New Roman" w:cs="Times New Roman"/>
                <w:sz w:val="24"/>
              </w:rPr>
              <w:t>.67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691A" w14:paraId="7C7F94D9" w14:textId="77777777" w:rsidTr="0085691A">
        <w:tc>
          <w:tcPr>
            <w:tcW w:w="5305" w:type="dxa"/>
          </w:tcPr>
          <w:p w14:paraId="563B347F" w14:textId="79CB30BD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rrent or most recent partner’s age</w:t>
            </w:r>
          </w:p>
          <w:p w14:paraId="3859D8C9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Younger than you</w:t>
            </w:r>
          </w:p>
          <w:p w14:paraId="69DE5907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About the same age as you</w:t>
            </w:r>
          </w:p>
          <w:p w14:paraId="120A62B9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Older than you by &lt;5 years</w:t>
            </w:r>
          </w:p>
          <w:p w14:paraId="337A0C61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Older than you by 5-10 years</w:t>
            </w:r>
          </w:p>
          <w:p w14:paraId="6C39AF6A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Older than you by &gt;10 years</w:t>
            </w:r>
          </w:p>
          <w:p w14:paraId="7C0B6EF7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Don’t know</w:t>
            </w:r>
          </w:p>
        </w:tc>
        <w:tc>
          <w:tcPr>
            <w:tcW w:w="1350" w:type="dxa"/>
          </w:tcPr>
          <w:p w14:paraId="4CC6FC8F" w14:textId="77777777" w:rsidR="0061136E" w:rsidRDefault="0061136E" w:rsidP="00B8572F">
            <w:pPr>
              <w:rPr>
                <w:rFonts w:ascii="Times New Roman" w:hAnsi="Times New Roman" w:cs="Times New Roman"/>
                <w:sz w:val="24"/>
              </w:rPr>
            </w:pPr>
          </w:p>
          <w:p w14:paraId="08D3CFAC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  <w:p w14:paraId="40D2A52B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(60.9)</w:t>
            </w:r>
          </w:p>
          <w:p w14:paraId="6C17387D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21.7)</w:t>
            </w:r>
          </w:p>
          <w:p w14:paraId="51DEF364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  <w:p w14:paraId="712C3764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4.4)</w:t>
            </w:r>
          </w:p>
          <w:p w14:paraId="4855DF07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13.0)</w:t>
            </w:r>
          </w:p>
        </w:tc>
        <w:tc>
          <w:tcPr>
            <w:tcW w:w="1440" w:type="dxa"/>
          </w:tcPr>
          <w:p w14:paraId="139A0C69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7DADEF4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93)</w:t>
            </w:r>
          </w:p>
          <w:p w14:paraId="42A80311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 (44.1)</w:t>
            </w:r>
          </w:p>
          <w:p w14:paraId="428A8781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18.7)</w:t>
            </w:r>
          </w:p>
          <w:p w14:paraId="577D4205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2.8)</w:t>
            </w:r>
          </w:p>
          <w:p w14:paraId="7B5A91B4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93)</w:t>
            </w:r>
          </w:p>
          <w:p w14:paraId="5C94A910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21.5)</w:t>
            </w:r>
          </w:p>
        </w:tc>
        <w:tc>
          <w:tcPr>
            <w:tcW w:w="1080" w:type="dxa"/>
          </w:tcPr>
          <w:p w14:paraId="4E26C29F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8</w:t>
            </w:r>
          </w:p>
        </w:tc>
        <w:tc>
          <w:tcPr>
            <w:tcW w:w="1350" w:type="dxa"/>
          </w:tcPr>
          <w:p w14:paraId="23599343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E733BF8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  <w:p w14:paraId="65D06FA2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52.0)</w:t>
            </w:r>
          </w:p>
          <w:p w14:paraId="08579231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24.0)</w:t>
            </w:r>
          </w:p>
          <w:p w14:paraId="22900A57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  <w:p w14:paraId="0AE9695A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4.0)</w:t>
            </w:r>
          </w:p>
          <w:p w14:paraId="377B4895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20.0)</w:t>
            </w:r>
          </w:p>
        </w:tc>
        <w:tc>
          <w:tcPr>
            <w:tcW w:w="1350" w:type="dxa"/>
          </w:tcPr>
          <w:p w14:paraId="7D2A6AC9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F4FA365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95)</w:t>
            </w:r>
          </w:p>
          <w:p w14:paraId="0D3C35A2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(57.1)</w:t>
            </w:r>
          </w:p>
          <w:p w14:paraId="59E23675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18.1)</w:t>
            </w:r>
          </w:p>
          <w:p w14:paraId="564FFF98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2.9)</w:t>
            </w:r>
          </w:p>
          <w:p w14:paraId="560D42EF" w14:textId="77777777" w:rsidR="0061136E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95)</w:t>
            </w:r>
          </w:p>
          <w:p w14:paraId="55CDA70F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20.0)</w:t>
            </w:r>
          </w:p>
        </w:tc>
        <w:tc>
          <w:tcPr>
            <w:tcW w:w="1075" w:type="dxa"/>
          </w:tcPr>
          <w:p w14:paraId="4D8EDB4A" w14:textId="77777777" w:rsidR="0061136E" w:rsidRPr="0027686D" w:rsidRDefault="0061136E" w:rsidP="00B857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2</w:t>
            </w:r>
          </w:p>
        </w:tc>
      </w:tr>
      <w:tr w:rsidR="0085691A" w14:paraId="47570010" w14:textId="77777777" w:rsidTr="0085691A">
        <w:tc>
          <w:tcPr>
            <w:tcW w:w="5305" w:type="dxa"/>
          </w:tcPr>
          <w:p w14:paraId="653A1418" w14:textId="19A5317B" w:rsidR="00F673CA" w:rsidRDefault="00F673CA" w:rsidP="00F673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 or partner ever used a condom</w:t>
            </w:r>
          </w:p>
        </w:tc>
        <w:tc>
          <w:tcPr>
            <w:tcW w:w="1350" w:type="dxa"/>
            <w:vAlign w:val="center"/>
          </w:tcPr>
          <w:p w14:paraId="0021DBE0" w14:textId="7167F1EE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686D">
              <w:rPr>
                <w:rFonts w:ascii="Times New Roman" w:hAnsi="Times New Roman" w:cs="Times New Roman"/>
                <w:sz w:val="24"/>
              </w:rPr>
              <w:t>20 (87.0)</w:t>
            </w:r>
          </w:p>
        </w:tc>
        <w:tc>
          <w:tcPr>
            <w:tcW w:w="1440" w:type="dxa"/>
            <w:vAlign w:val="center"/>
          </w:tcPr>
          <w:p w14:paraId="2DFCDD38" w14:textId="3BB924C8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686D">
              <w:rPr>
                <w:rFonts w:ascii="Times New Roman" w:hAnsi="Times New Roman" w:cs="Times New Roman"/>
                <w:sz w:val="24"/>
              </w:rPr>
              <w:t>79 (73.8)</w:t>
            </w:r>
          </w:p>
        </w:tc>
        <w:tc>
          <w:tcPr>
            <w:tcW w:w="1080" w:type="dxa"/>
            <w:vAlign w:val="center"/>
          </w:tcPr>
          <w:p w14:paraId="58BF73B4" w14:textId="48C4E718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686D">
              <w:rPr>
                <w:rFonts w:ascii="Times New Roman" w:hAnsi="Times New Roman" w:cs="Times New Roman"/>
                <w:sz w:val="24"/>
              </w:rPr>
              <w:t>0.280</w:t>
            </w:r>
          </w:p>
        </w:tc>
        <w:tc>
          <w:tcPr>
            <w:tcW w:w="1350" w:type="dxa"/>
            <w:vAlign w:val="center"/>
          </w:tcPr>
          <w:p w14:paraId="43C697C2" w14:textId="44E266C6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686D">
              <w:rPr>
                <w:rFonts w:ascii="Times New Roman" w:hAnsi="Times New Roman" w:cs="Times New Roman"/>
                <w:sz w:val="24"/>
              </w:rPr>
              <w:t>20 (80.0)</w:t>
            </w:r>
          </w:p>
        </w:tc>
        <w:tc>
          <w:tcPr>
            <w:tcW w:w="1350" w:type="dxa"/>
            <w:vAlign w:val="center"/>
          </w:tcPr>
          <w:p w14:paraId="34B8BF60" w14:textId="3C8D98B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686D">
              <w:rPr>
                <w:rFonts w:ascii="Times New Roman" w:hAnsi="Times New Roman" w:cs="Times New Roman"/>
                <w:sz w:val="24"/>
              </w:rPr>
              <w:t>79 (75.2)</w:t>
            </w:r>
          </w:p>
        </w:tc>
        <w:tc>
          <w:tcPr>
            <w:tcW w:w="1075" w:type="dxa"/>
            <w:vAlign w:val="center"/>
          </w:tcPr>
          <w:p w14:paraId="2E928DCF" w14:textId="1F2875B4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686D">
              <w:rPr>
                <w:rFonts w:ascii="Times New Roman" w:hAnsi="Times New Roman" w:cs="Times New Roman"/>
                <w:sz w:val="24"/>
              </w:rPr>
              <w:t>0.616</w:t>
            </w:r>
          </w:p>
        </w:tc>
      </w:tr>
      <w:tr w:rsidR="0085691A" w14:paraId="1D17B76A" w14:textId="77777777" w:rsidTr="0085691A">
        <w:tc>
          <w:tcPr>
            <w:tcW w:w="5305" w:type="dxa"/>
          </w:tcPr>
          <w:p w14:paraId="457E4969" w14:textId="1AE1376B" w:rsidR="00F673CA" w:rsidRPr="007C0299" w:rsidRDefault="00F673CA" w:rsidP="00F673CA">
            <w:pPr>
              <w:rPr>
                <w:rFonts w:ascii="Times New Roman" w:hAnsi="Times New Roman" w:cs="Times New Roman"/>
                <w:sz w:val="24"/>
              </w:rPr>
            </w:pPr>
            <w:r w:rsidRPr="007C0299">
              <w:rPr>
                <w:rFonts w:ascii="Times New Roman" w:hAnsi="Times New Roman" w:cs="Times New Roman"/>
                <w:sz w:val="24"/>
              </w:rPr>
              <w:t xml:space="preserve">Currently using family planning </w:t>
            </w:r>
          </w:p>
          <w:p w14:paraId="18D30F4C" w14:textId="77777777" w:rsidR="00F673CA" w:rsidRPr="007C0299" w:rsidRDefault="00F673CA" w:rsidP="00F673CA">
            <w:pPr>
              <w:rPr>
                <w:rFonts w:ascii="Times New Roman" w:hAnsi="Times New Roman" w:cs="Times New Roman"/>
                <w:sz w:val="24"/>
              </w:rPr>
            </w:pPr>
            <w:r w:rsidRPr="007C0299">
              <w:rPr>
                <w:rFonts w:ascii="Times New Roman" w:hAnsi="Times New Roman" w:cs="Times New Roman"/>
                <w:sz w:val="24"/>
              </w:rPr>
              <w:t xml:space="preserve">   None</w:t>
            </w:r>
          </w:p>
          <w:p w14:paraId="73FE9B64" w14:textId="77777777" w:rsidR="00F673CA" w:rsidRPr="007C0299" w:rsidRDefault="00F673CA" w:rsidP="00F673CA">
            <w:pPr>
              <w:rPr>
                <w:rFonts w:ascii="Times New Roman" w:hAnsi="Times New Roman" w:cs="Times New Roman"/>
                <w:sz w:val="24"/>
              </w:rPr>
            </w:pPr>
            <w:r w:rsidRPr="007C0299">
              <w:rPr>
                <w:rFonts w:ascii="Times New Roman" w:hAnsi="Times New Roman" w:cs="Times New Roman"/>
                <w:sz w:val="24"/>
              </w:rPr>
              <w:t xml:space="preserve">   Pill</w:t>
            </w:r>
          </w:p>
          <w:p w14:paraId="099C41CB" w14:textId="77777777" w:rsidR="00F673CA" w:rsidRPr="007C0299" w:rsidRDefault="00F673CA" w:rsidP="00F673CA">
            <w:pPr>
              <w:rPr>
                <w:rFonts w:ascii="Times New Roman" w:hAnsi="Times New Roman" w:cs="Times New Roman"/>
                <w:sz w:val="24"/>
              </w:rPr>
            </w:pPr>
            <w:r w:rsidRPr="007C0299">
              <w:rPr>
                <w:rFonts w:ascii="Times New Roman" w:hAnsi="Times New Roman" w:cs="Times New Roman"/>
                <w:sz w:val="24"/>
              </w:rPr>
              <w:t xml:space="preserve">   Injection</w:t>
            </w:r>
          </w:p>
          <w:p w14:paraId="4A94C2F7" w14:textId="77777777" w:rsidR="00F673CA" w:rsidRPr="007C0299" w:rsidRDefault="00F673CA" w:rsidP="00F673CA">
            <w:pPr>
              <w:rPr>
                <w:rFonts w:ascii="Times New Roman" w:hAnsi="Times New Roman" w:cs="Times New Roman"/>
                <w:sz w:val="24"/>
              </w:rPr>
            </w:pPr>
            <w:r w:rsidRPr="007C0299">
              <w:rPr>
                <w:rFonts w:ascii="Times New Roman" w:hAnsi="Times New Roman" w:cs="Times New Roman"/>
                <w:sz w:val="24"/>
              </w:rPr>
              <w:t xml:space="preserve">   Implant</w:t>
            </w:r>
          </w:p>
          <w:p w14:paraId="48085CBD" w14:textId="77777777" w:rsidR="00F673CA" w:rsidRDefault="00F673CA" w:rsidP="00F673CA">
            <w:pPr>
              <w:rPr>
                <w:rFonts w:ascii="Times New Roman" w:hAnsi="Times New Roman" w:cs="Times New Roman"/>
                <w:sz w:val="24"/>
              </w:rPr>
            </w:pPr>
            <w:r w:rsidRPr="007C0299">
              <w:rPr>
                <w:rFonts w:ascii="Times New Roman" w:hAnsi="Times New Roman" w:cs="Times New Roman"/>
                <w:sz w:val="24"/>
              </w:rPr>
              <w:t xml:space="preserve">   Abstinence</w:t>
            </w:r>
          </w:p>
        </w:tc>
        <w:tc>
          <w:tcPr>
            <w:tcW w:w="1350" w:type="dxa"/>
          </w:tcPr>
          <w:p w14:paraId="2BA89F72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EF9976D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78.3)</w:t>
            </w:r>
          </w:p>
          <w:p w14:paraId="48332795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4.4)</w:t>
            </w:r>
          </w:p>
          <w:p w14:paraId="6D826A0D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4.4)</w:t>
            </w:r>
          </w:p>
          <w:p w14:paraId="3F2B5648" w14:textId="70BFDDD6" w:rsidR="00F673CA" w:rsidRDefault="00C96B21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3 (13</w:t>
            </w:r>
            <w:r w:rsidR="00F673CA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673CA">
              <w:rPr>
                <w:rFonts w:ascii="Times New Roman" w:hAnsi="Times New Roman" w:cs="Times New Roman"/>
                <w:sz w:val="24"/>
              </w:rPr>
              <w:t>)</w:t>
            </w:r>
          </w:p>
          <w:p w14:paraId="7C99CECF" w14:textId="3D5853F3" w:rsidR="00F673CA" w:rsidRPr="0027686D" w:rsidRDefault="00C96B21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</w:t>
            </w:r>
            <w:r w:rsidR="00F673C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0" w:type="dxa"/>
          </w:tcPr>
          <w:p w14:paraId="6AA06969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F8DE34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 (93.3)</w:t>
            </w:r>
          </w:p>
          <w:p w14:paraId="34712A70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  <w:p w14:paraId="7475D158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4.8)</w:t>
            </w:r>
          </w:p>
          <w:p w14:paraId="66ED01D2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0)</w:t>
            </w:r>
          </w:p>
          <w:p w14:paraId="2D6BC203" w14:textId="77777777" w:rsidR="00F673CA" w:rsidRPr="0027686D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0)</w:t>
            </w:r>
          </w:p>
        </w:tc>
        <w:tc>
          <w:tcPr>
            <w:tcW w:w="1080" w:type="dxa"/>
          </w:tcPr>
          <w:p w14:paraId="19FEB613" w14:textId="4C7902EE" w:rsidR="00F673CA" w:rsidRPr="0027686D" w:rsidRDefault="00C96B21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</w:t>
            </w:r>
          </w:p>
        </w:tc>
        <w:tc>
          <w:tcPr>
            <w:tcW w:w="1350" w:type="dxa"/>
          </w:tcPr>
          <w:p w14:paraId="1BA890A1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CC12F0E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92.0)</w:t>
            </w:r>
          </w:p>
          <w:p w14:paraId="0A36F944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  <w:p w14:paraId="7A055C9F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  <w:p w14:paraId="3ABF456F" w14:textId="30FFD7E4" w:rsidR="00F673CA" w:rsidRDefault="00C96B21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F673CA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F673CA">
              <w:rPr>
                <w:rFonts w:ascii="Times New Roman" w:hAnsi="Times New Roman" w:cs="Times New Roman"/>
                <w:sz w:val="24"/>
              </w:rPr>
              <w:t>.0)</w:t>
            </w:r>
          </w:p>
          <w:p w14:paraId="56D78EF6" w14:textId="21336156" w:rsidR="00F673CA" w:rsidRPr="0027686D" w:rsidRDefault="00C96B21" w:rsidP="00C96B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F673CA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F673CA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350" w:type="dxa"/>
          </w:tcPr>
          <w:p w14:paraId="0F71524A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96EA4D9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 (90.3)</w:t>
            </w:r>
          </w:p>
          <w:p w14:paraId="74B6C2A4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0)</w:t>
            </w:r>
          </w:p>
          <w:p w14:paraId="2255F50E" w14:textId="77777777" w:rsidR="00F673CA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5.8)</w:t>
            </w:r>
          </w:p>
          <w:p w14:paraId="56A6EE14" w14:textId="17D40AF1" w:rsidR="00F673CA" w:rsidRDefault="00C96B21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2</w:t>
            </w:r>
            <w:r w:rsidR="00F673CA">
              <w:rPr>
                <w:rFonts w:ascii="Times New Roman" w:hAnsi="Times New Roman" w:cs="Times New Roman"/>
                <w:sz w:val="24"/>
              </w:rPr>
              <w:t>.9)</w:t>
            </w:r>
          </w:p>
          <w:p w14:paraId="5D0866DB" w14:textId="40DE2B7B" w:rsidR="00F673CA" w:rsidRPr="0027686D" w:rsidRDefault="00C96B21" w:rsidP="00C96B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F673CA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673CA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075" w:type="dxa"/>
          </w:tcPr>
          <w:p w14:paraId="265EC77C" w14:textId="3803AFCB" w:rsidR="00F673CA" w:rsidRPr="0027686D" w:rsidRDefault="00C96B21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</w:t>
            </w:r>
            <w:r w:rsidR="00F673CA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85691A" w14:paraId="4E1B82D0" w14:textId="77777777" w:rsidTr="0085691A">
        <w:tc>
          <w:tcPr>
            <w:tcW w:w="5305" w:type="dxa"/>
          </w:tcPr>
          <w:p w14:paraId="5E1FDE57" w14:textId="74867BCC" w:rsidR="00F673CA" w:rsidRPr="00566FD9" w:rsidRDefault="00F673CA" w:rsidP="00F673CA">
            <w:pPr>
              <w:rPr>
                <w:rFonts w:ascii="Times New Roman" w:hAnsi="Times New Roman" w:cs="Times New Roman"/>
                <w:sz w:val="24"/>
              </w:rPr>
            </w:pPr>
            <w:r w:rsidRPr="001F1174">
              <w:rPr>
                <w:rFonts w:ascii="Times New Roman" w:hAnsi="Times New Roman" w:cs="Times New Roman"/>
                <w:sz w:val="24"/>
              </w:rPr>
              <w:lastRenderedPageBreak/>
              <w:t>Pregnant now or ever in the past</w:t>
            </w:r>
          </w:p>
        </w:tc>
        <w:tc>
          <w:tcPr>
            <w:tcW w:w="1350" w:type="dxa"/>
            <w:vAlign w:val="center"/>
          </w:tcPr>
          <w:p w14:paraId="2EBA2F91" w14:textId="77777777" w:rsidR="00F673CA" w:rsidRPr="0027686D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6.7)</w:t>
            </w:r>
          </w:p>
        </w:tc>
        <w:tc>
          <w:tcPr>
            <w:tcW w:w="1440" w:type="dxa"/>
            <w:vAlign w:val="center"/>
          </w:tcPr>
          <w:p w14:paraId="345C9EB1" w14:textId="77777777" w:rsidR="00F673CA" w:rsidRPr="0027686D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1.6)</w:t>
            </w:r>
          </w:p>
        </w:tc>
        <w:tc>
          <w:tcPr>
            <w:tcW w:w="1080" w:type="dxa"/>
            <w:vAlign w:val="center"/>
          </w:tcPr>
          <w:p w14:paraId="6040B295" w14:textId="77777777" w:rsidR="00F673CA" w:rsidRPr="0027686D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350" w:type="dxa"/>
            <w:vAlign w:val="center"/>
          </w:tcPr>
          <w:p w14:paraId="3972FAC8" w14:textId="77777777" w:rsidR="00F673CA" w:rsidRPr="0027686D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9.8)</w:t>
            </w:r>
          </w:p>
        </w:tc>
        <w:tc>
          <w:tcPr>
            <w:tcW w:w="1350" w:type="dxa"/>
            <w:vAlign w:val="center"/>
          </w:tcPr>
          <w:p w14:paraId="0C5C183E" w14:textId="77777777" w:rsidR="00F673CA" w:rsidRPr="0027686D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2.6)</w:t>
            </w:r>
          </w:p>
        </w:tc>
        <w:tc>
          <w:tcPr>
            <w:tcW w:w="1075" w:type="dxa"/>
            <w:vAlign w:val="center"/>
          </w:tcPr>
          <w:p w14:paraId="441AAAE9" w14:textId="77777777" w:rsidR="00F673CA" w:rsidRPr="0027686D" w:rsidRDefault="00F673CA" w:rsidP="00F67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5</w:t>
            </w:r>
          </w:p>
        </w:tc>
      </w:tr>
    </w:tbl>
    <w:p w14:paraId="44188C91" w14:textId="77777777" w:rsidR="001C3B0C" w:rsidRPr="00BB1437" w:rsidRDefault="001C3B0C" w:rsidP="001C3B0C">
      <w:pPr>
        <w:rPr>
          <w:rFonts w:ascii="Times New Roman" w:hAnsi="Times New Roman" w:cs="Times New Roman"/>
        </w:rPr>
      </w:pPr>
      <w:r w:rsidRPr="00BB1437">
        <w:rPr>
          <w:rFonts w:ascii="Times New Roman" w:hAnsi="Times New Roman" w:cs="Times New Roman"/>
          <w:vertAlign w:val="superscript"/>
        </w:rPr>
        <w:t>1</w:t>
      </w:r>
      <w:r w:rsidRPr="00BB1437">
        <w:rPr>
          <w:rFonts w:ascii="Times New Roman" w:hAnsi="Times New Roman" w:cs="Times New Roman"/>
        </w:rPr>
        <w:t xml:space="preserve"> BV is defined as Nugent score 7-10</w:t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  <w:r w:rsidRPr="00BB1437">
        <w:rPr>
          <w:rFonts w:ascii="Times New Roman" w:hAnsi="Times New Roman" w:cs="Times New Roman"/>
        </w:rPr>
        <w:tab/>
      </w:r>
    </w:p>
    <w:p w14:paraId="7CD56D70" w14:textId="77777777" w:rsidR="001C3B0C" w:rsidRPr="00BB1437" w:rsidRDefault="001C3B0C" w:rsidP="001C3B0C">
      <w:pPr>
        <w:rPr>
          <w:rFonts w:ascii="Times New Roman" w:hAnsi="Times New Roman" w:cs="Times New Roman"/>
        </w:rPr>
      </w:pPr>
      <w:r w:rsidRPr="00BB1437">
        <w:rPr>
          <w:rFonts w:ascii="Times New Roman" w:hAnsi="Times New Roman" w:cs="Times New Roman"/>
          <w:vertAlign w:val="superscript"/>
        </w:rPr>
        <w:t>2</w:t>
      </w:r>
      <w:r w:rsidRPr="00BB1437">
        <w:rPr>
          <w:rFonts w:ascii="Times New Roman" w:hAnsi="Times New Roman" w:cs="Times New Roman"/>
        </w:rPr>
        <w:t xml:space="preserve"> STI is a composite of positive for </w:t>
      </w:r>
      <w:r w:rsidRPr="00BB1437">
        <w:rPr>
          <w:rFonts w:ascii="Times New Roman" w:hAnsi="Times New Roman" w:cs="Times New Roman"/>
          <w:i/>
        </w:rPr>
        <w:t xml:space="preserve">C. trachomatis, N. </w:t>
      </w:r>
      <w:proofErr w:type="spellStart"/>
      <w:r w:rsidRPr="00BB1437">
        <w:rPr>
          <w:rFonts w:ascii="Times New Roman" w:hAnsi="Times New Roman" w:cs="Times New Roman"/>
          <w:i/>
        </w:rPr>
        <w:t>gonorrhoeae</w:t>
      </w:r>
      <w:proofErr w:type="spellEnd"/>
      <w:r w:rsidRPr="00BB1437">
        <w:rPr>
          <w:rFonts w:ascii="Times New Roman" w:hAnsi="Times New Roman" w:cs="Times New Roman"/>
          <w:i/>
        </w:rPr>
        <w:t xml:space="preserve">, </w:t>
      </w:r>
      <w:r w:rsidRPr="00BB1437">
        <w:rPr>
          <w:rFonts w:ascii="Times New Roman" w:hAnsi="Times New Roman" w:cs="Times New Roman"/>
        </w:rPr>
        <w:t xml:space="preserve">and/or </w:t>
      </w:r>
      <w:r w:rsidRPr="00BB1437">
        <w:rPr>
          <w:rFonts w:ascii="Times New Roman" w:hAnsi="Times New Roman" w:cs="Times New Roman"/>
          <w:i/>
        </w:rPr>
        <w:t xml:space="preserve">T. </w:t>
      </w:r>
      <w:proofErr w:type="spellStart"/>
      <w:r w:rsidRPr="00BB1437">
        <w:rPr>
          <w:rFonts w:ascii="Times New Roman" w:hAnsi="Times New Roman" w:cs="Times New Roman"/>
          <w:i/>
        </w:rPr>
        <w:t>vaginalis</w:t>
      </w:r>
      <w:proofErr w:type="spellEnd"/>
      <w:r w:rsidRPr="00BB1437">
        <w:rPr>
          <w:rFonts w:ascii="Times New Roman" w:hAnsi="Times New Roman" w:cs="Times New Roman"/>
        </w:rPr>
        <w:t>.</w:t>
      </w:r>
    </w:p>
    <w:p w14:paraId="22D46EEE" w14:textId="77777777" w:rsidR="001C3B0C" w:rsidRPr="00BB1437" w:rsidRDefault="001C3B0C" w:rsidP="001C3B0C">
      <w:pPr>
        <w:rPr>
          <w:rFonts w:ascii="Times New Roman" w:hAnsi="Times New Roman" w:cs="Times New Roman"/>
        </w:rPr>
      </w:pPr>
      <w:r w:rsidRPr="00BB1437">
        <w:rPr>
          <w:rFonts w:ascii="Times New Roman" w:hAnsi="Times New Roman" w:cs="Times New Roman"/>
          <w:vertAlign w:val="superscript"/>
        </w:rPr>
        <w:t>3</w:t>
      </w:r>
      <w:r w:rsidRPr="00BB1437">
        <w:rPr>
          <w:rFonts w:ascii="Times New Roman" w:hAnsi="Times New Roman" w:cs="Times New Roman"/>
        </w:rPr>
        <w:t xml:space="preserve"> Not all cells sum to N due to missing values.</w:t>
      </w:r>
    </w:p>
    <w:p w14:paraId="4AB06312" w14:textId="77777777" w:rsidR="001C3B0C" w:rsidRPr="00BB1437" w:rsidRDefault="001C3B0C" w:rsidP="001C3B0C">
      <w:pPr>
        <w:rPr>
          <w:rFonts w:ascii="Times New Roman" w:hAnsi="Times New Roman" w:cs="Times New Roman"/>
        </w:rPr>
      </w:pPr>
      <w:r w:rsidRPr="00BB1437">
        <w:rPr>
          <w:rFonts w:ascii="Times New Roman" w:hAnsi="Times New Roman" w:cs="Times New Roman"/>
          <w:vertAlign w:val="superscript"/>
        </w:rPr>
        <w:t>4</w:t>
      </w:r>
      <w:r w:rsidRPr="00BB1437">
        <w:rPr>
          <w:rFonts w:ascii="Times New Roman" w:hAnsi="Times New Roman" w:cs="Times New Roman"/>
        </w:rPr>
        <w:t xml:space="preserve"> P-value by chi-square test unless otherwise noted; Fisher exact test used for categorical comparisons where any cell count was less than 5.</w:t>
      </w:r>
      <w:bookmarkEnd w:id="0"/>
    </w:p>
    <w:sectPr w:rsidR="001C3B0C" w:rsidRPr="00BB1437" w:rsidSect="00D74B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8F19C" w16cex:dateUtc="2021-02-06T09:44:00Z"/>
  <w16cex:commentExtensible w16cex:durableId="23C8F21C" w16cex:dateUtc="2021-02-06T09:46:00Z"/>
  <w16cex:commentExtensible w16cex:durableId="23C8F263" w16cex:dateUtc="2021-02-06T09:48:00Z"/>
  <w16cex:commentExtensible w16cex:durableId="23C8F2B6" w16cex:dateUtc="2021-02-06T09:49:00Z"/>
  <w16cex:commentExtensible w16cex:durableId="23C8F31F" w16cex:dateUtc="2021-02-06T09:51:00Z"/>
  <w16cex:commentExtensible w16cex:durableId="23C8F36E" w16cex:dateUtc="2021-02-06T09:52:00Z"/>
  <w16cex:commentExtensible w16cex:durableId="23C8F3D1" w16cex:dateUtc="2021-02-06T09:54:00Z"/>
  <w16cex:commentExtensible w16cex:durableId="23C8F429" w16cex:dateUtc="2021-02-06T09:55:00Z"/>
  <w16cex:commentExtensible w16cex:durableId="23C8F600" w16cex:dateUtc="2021-02-06T10:03:00Z"/>
  <w16cex:commentExtensible w16cex:durableId="23C8F651" w16cex:dateUtc="2021-02-06T10:04:00Z"/>
  <w16cex:commentExtensible w16cex:durableId="23C8F6B4" w16cex:dateUtc="2021-02-06T10:06:00Z"/>
  <w16cex:commentExtensible w16cex:durableId="23C8F6F8" w16cex:dateUtc="2021-02-06T10:07:00Z"/>
  <w16cex:commentExtensible w16cex:durableId="23C8F71A" w16cex:dateUtc="2021-02-06T10:08:00Z"/>
  <w16cex:commentExtensible w16cex:durableId="23C8F728" w16cex:dateUtc="2021-02-06T10:08:00Z"/>
  <w16cex:commentExtensible w16cex:durableId="23C8F791" w16cex:dateUtc="2021-02-06T10:10:00Z"/>
  <w16cex:commentExtensible w16cex:durableId="23C8F7BB" w16cex:dateUtc="2021-02-06T10:10:00Z"/>
  <w16cex:commentExtensible w16cex:durableId="23C8F7D9" w16cex:dateUtc="2021-02-06T10:11:00Z"/>
  <w16cex:commentExtensible w16cex:durableId="23C8F7FA" w16cex:dateUtc="2021-02-06T10:11:00Z"/>
  <w16cex:commentExtensible w16cex:durableId="23C8F82D" w16cex:dateUtc="2021-02-06T10:12:00Z"/>
  <w16cex:commentExtensible w16cex:durableId="23C8F844" w16cex:dateUtc="2021-02-06T10:13:00Z"/>
  <w16cex:commentExtensible w16cex:durableId="23C8F875" w16cex:dateUtc="2021-02-06T1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BDB91C" w16cid:durableId="23C8F19C"/>
  <w16cid:commentId w16cid:paraId="79CC9BB1" w16cid:durableId="23C8F21C"/>
  <w16cid:commentId w16cid:paraId="00E58174" w16cid:durableId="23C8F263"/>
  <w16cid:commentId w16cid:paraId="242BB84D" w16cid:durableId="23C8F2B6"/>
  <w16cid:commentId w16cid:paraId="169C5827" w16cid:durableId="23C8F31F"/>
  <w16cid:commentId w16cid:paraId="6BE8E848" w16cid:durableId="23C8F36E"/>
  <w16cid:commentId w16cid:paraId="0D07713A" w16cid:durableId="23C8F171"/>
  <w16cid:commentId w16cid:paraId="2DC4A75D" w16cid:durableId="23C8F3D1"/>
  <w16cid:commentId w16cid:paraId="04AEA7E3" w16cid:durableId="23C8F429"/>
  <w16cid:commentId w16cid:paraId="458496F5" w16cid:durableId="23C8F172"/>
  <w16cid:commentId w16cid:paraId="492068B9" w16cid:durableId="23C8F600"/>
  <w16cid:commentId w16cid:paraId="1EBBA600" w16cid:durableId="23C8F651"/>
  <w16cid:commentId w16cid:paraId="4FF9067C" w16cid:durableId="23C8F6B4"/>
  <w16cid:commentId w16cid:paraId="7B2DC2F9" w16cid:durableId="23C8F6F8"/>
  <w16cid:commentId w16cid:paraId="6B709125" w16cid:durableId="23C8F71A"/>
  <w16cid:commentId w16cid:paraId="0EB9EDFB" w16cid:durableId="23C8F728"/>
  <w16cid:commentId w16cid:paraId="6B8A2CE9" w16cid:durableId="23C8F791"/>
  <w16cid:commentId w16cid:paraId="62B04D91" w16cid:durableId="23C8F7BB"/>
  <w16cid:commentId w16cid:paraId="2B7A5DCC" w16cid:durableId="23C8F7D9"/>
  <w16cid:commentId w16cid:paraId="7285A6F1" w16cid:durableId="23C8F7FA"/>
  <w16cid:commentId w16cid:paraId="6810F7BC" w16cid:durableId="23C8F82D"/>
  <w16cid:commentId w16cid:paraId="37E7AC9F" w16cid:durableId="23C8F844"/>
  <w16cid:commentId w16cid:paraId="17775868" w16cid:durableId="23C8F8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D71FD"/>
    <w:multiLevelType w:val="hybridMultilevel"/>
    <w:tmpl w:val="E22EC4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92EA9"/>
    <w:multiLevelType w:val="hybridMultilevel"/>
    <w:tmpl w:val="FD3C7206"/>
    <w:lvl w:ilvl="0" w:tplc="86EC6EBE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07DE5"/>
    <w:multiLevelType w:val="hybridMultilevel"/>
    <w:tmpl w:val="E326CDBA"/>
    <w:lvl w:ilvl="0" w:tplc="E312DB1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E3F5F"/>
    <w:multiLevelType w:val="hybridMultilevel"/>
    <w:tmpl w:val="839C9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607C0"/>
    <w:multiLevelType w:val="hybridMultilevel"/>
    <w:tmpl w:val="9BCAFB18"/>
    <w:lvl w:ilvl="0" w:tplc="985C95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E57"/>
    <w:rsid w:val="000169F9"/>
    <w:rsid w:val="00035AB9"/>
    <w:rsid w:val="00053E13"/>
    <w:rsid w:val="0005489F"/>
    <w:rsid w:val="00055470"/>
    <w:rsid w:val="00063456"/>
    <w:rsid w:val="00070B82"/>
    <w:rsid w:val="000722BF"/>
    <w:rsid w:val="00073BA2"/>
    <w:rsid w:val="0007563F"/>
    <w:rsid w:val="000819C6"/>
    <w:rsid w:val="0008694E"/>
    <w:rsid w:val="00091F58"/>
    <w:rsid w:val="000950DB"/>
    <w:rsid w:val="000A719D"/>
    <w:rsid w:val="000B3D1E"/>
    <w:rsid w:val="000D638B"/>
    <w:rsid w:val="000E519C"/>
    <w:rsid w:val="000E5DB3"/>
    <w:rsid w:val="000F670E"/>
    <w:rsid w:val="000F7E2B"/>
    <w:rsid w:val="00102130"/>
    <w:rsid w:val="00105038"/>
    <w:rsid w:val="00130129"/>
    <w:rsid w:val="00132855"/>
    <w:rsid w:val="00135B3F"/>
    <w:rsid w:val="00143FD5"/>
    <w:rsid w:val="0015003D"/>
    <w:rsid w:val="001515D4"/>
    <w:rsid w:val="00156C7E"/>
    <w:rsid w:val="00190971"/>
    <w:rsid w:val="001B1AE9"/>
    <w:rsid w:val="001C0026"/>
    <w:rsid w:val="001C1C3D"/>
    <w:rsid w:val="001C3B0C"/>
    <w:rsid w:val="001F1174"/>
    <w:rsid w:val="001F3CB0"/>
    <w:rsid w:val="00201137"/>
    <w:rsid w:val="002018C2"/>
    <w:rsid w:val="00204A25"/>
    <w:rsid w:val="00214DF9"/>
    <w:rsid w:val="00224C0B"/>
    <w:rsid w:val="00226B97"/>
    <w:rsid w:val="00240668"/>
    <w:rsid w:val="00256D05"/>
    <w:rsid w:val="0026308C"/>
    <w:rsid w:val="0027686D"/>
    <w:rsid w:val="002808E5"/>
    <w:rsid w:val="002876ED"/>
    <w:rsid w:val="0029320C"/>
    <w:rsid w:val="00294DFB"/>
    <w:rsid w:val="002A1E57"/>
    <w:rsid w:val="002C0D6F"/>
    <w:rsid w:val="002C5613"/>
    <w:rsid w:val="002D0CD0"/>
    <w:rsid w:val="002D363A"/>
    <w:rsid w:val="002F4544"/>
    <w:rsid w:val="002F7752"/>
    <w:rsid w:val="003026BC"/>
    <w:rsid w:val="0031345D"/>
    <w:rsid w:val="00330988"/>
    <w:rsid w:val="00330AD9"/>
    <w:rsid w:val="003370A1"/>
    <w:rsid w:val="00345E84"/>
    <w:rsid w:val="00353977"/>
    <w:rsid w:val="00356149"/>
    <w:rsid w:val="00360EB8"/>
    <w:rsid w:val="003618A1"/>
    <w:rsid w:val="003700D6"/>
    <w:rsid w:val="00375214"/>
    <w:rsid w:val="0037612F"/>
    <w:rsid w:val="00376624"/>
    <w:rsid w:val="00380C70"/>
    <w:rsid w:val="00382E50"/>
    <w:rsid w:val="003B34C7"/>
    <w:rsid w:val="003B5E25"/>
    <w:rsid w:val="003C0035"/>
    <w:rsid w:val="003C6CF0"/>
    <w:rsid w:val="003D1A4D"/>
    <w:rsid w:val="003D6235"/>
    <w:rsid w:val="00402080"/>
    <w:rsid w:val="004116A0"/>
    <w:rsid w:val="004147DC"/>
    <w:rsid w:val="004244A4"/>
    <w:rsid w:val="00440268"/>
    <w:rsid w:val="004446F8"/>
    <w:rsid w:val="0044601B"/>
    <w:rsid w:val="00450EE9"/>
    <w:rsid w:val="00461875"/>
    <w:rsid w:val="0046765E"/>
    <w:rsid w:val="00486492"/>
    <w:rsid w:val="004A06BD"/>
    <w:rsid w:val="004A256C"/>
    <w:rsid w:val="004D2A3F"/>
    <w:rsid w:val="004E493A"/>
    <w:rsid w:val="00516BEE"/>
    <w:rsid w:val="005240AB"/>
    <w:rsid w:val="00543373"/>
    <w:rsid w:val="005532C0"/>
    <w:rsid w:val="00566FD9"/>
    <w:rsid w:val="00573234"/>
    <w:rsid w:val="0058090B"/>
    <w:rsid w:val="005850BB"/>
    <w:rsid w:val="00591EC4"/>
    <w:rsid w:val="00595CC8"/>
    <w:rsid w:val="005A00F5"/>
    <w:rsid w:val="005A1DD1"/>
    <w:rsid w:val="005A2E59"/>
    <w:rsid w:val="005A4F7F"/>
    <w:rsid w:val="005B174D"/>
    <w:rsid w:val="005B5A12"/>
    <w:rsid w:val="005C5A6D"/>
    <w:rsid w:val="005D0FF8"/>
    <w:rsid w:val="005E53A7"/>
    <w:rsid w:val="005F341B"/>
    <w:rsid w:val="0061136E"/>
    <w:rsid w:val="00634DE3"/>
    <w:rsid w:val="00651671"/>
    <w:rsid w:val="006707F9"/>
    <w:rsid w:val="00686B68"/>
    <w:rsid w:val="00687841"/>
    <w:rsid w:val="006A2886"/>
    <w:rsid w:val="006A7B92"/>
    <w:rsid w:val="006C3E44"/>
    <w:rsid w:val="006C5029"/>
    <w:rsid w:val="006C7B76"/>
    <w:rsid w:val="006D196B"/>
    <w:rsid w:val="006D2F37"/>
    <w:rsid w:val="006E0C60"/>
    <w:rsid w:val="006E3C2D"/>
    <w:rsid w:val="006E6423"/>
    <w:rsid w:val="006F5226"/>
    <w:rsid w:val="007118FF"/>
    <w:rsid w:val="00713C17"/>
    <w:rsid w:val="0071540A"/>
    <w:rsid w:val="007266DE"/>
    <w:rsid w:val="00741563"/>
    <w:rsid w:val="00745C3B"/>
    <w:rsid w:val="00755082"/>
    <w:rsid w:val="007621DF"/>
    <w:rsid w:val="0076573E"/>
    <w:rsid w:val="0078158C"/>
    <w:rsid w:val="0079367D"/>
    <w:rsid w:val="007B2FDF"/>
    <w:rsid w:val="007B5516"/>
    <w:rsid w:val="007C0299"/>
    <w:rsid w:val="007C2612"/>
    <w:rsid w:val="007C3A8C"/>
    <w:rsid w:val="007E241D"/>
    <w:rsid w:val="007F5F8A"/>
    <w:rsid w:val="00802220"/>
    <w:rsid w:val="00815DF4"/>
    <w:rsid w:val="0081685B"/>
    <w:rsid w:val="00817E5E"/>
    <w:rsid w:val="0082062F"/>
    <w:rsid w:val="00851490"/>
    <w:rsid w:val="0085691A"/>
    <w:rsid w:val="008628D8"/>
    <w:rsid w:val="00884FF0"/>
    <w:rsid w:val="00886373"/>
    <w:rsid w:val="008977AE"/>
    <w:rsid w:val="008A1C82"/>
    <w:rsid w:val="008B2A81"/>
    <w:rsid w:val="008C29B6"/>
    <w:rsid w:val="008C45CB"/>
    <w:rsid w:val="008E6CF0"/>
    <w:rsid w:val="008F62B6"/>
    <w:rsid w:val="00911D8F"/>
    <w:rsid w:val="009347DB"/>
    <w:rsid w:val="00940520"/>
    <w:rsid w:val="00945439"/>
    <w:rsid w:val="00950A71"/>
    <w:rsid w:val="00952CBB"/>
    <w:rsid w:val="009639F7"/>
    <w:rsid w:val="00974757"/>
    <w:rsid w:val="009815BB"/>
    <w:rsid w:val="0099170A"/>
    <w:rsid w:val="009B15A2"/>
    <w:rsid w:val="009B456A"/>
    <w:rsid w:val="009E4728"/>
    <w:rsid w:val="009E52C5"/>
    <w:rsid w:val="00A1599D"/>
    <w:rsid w:val="00A15AE1"/>
    <w:rsid w:val="00A40D8D"/>
    <w:rsid w:val="00A41B0D"/>
    <w:rsid w:val="00A50E8E"/>
    <w:rsid w:val="00A67288"/>
    <w:rsid w:val="00A6771C"/>
    <w:rsid w:val="00A71727"/>
    <w:rsid w:val="00AA56E5"/>
    <w:rsid w:val="00AB0731"/>
    <w:rsid w:val="00AB7043"/>
    <w:rsid w:val="00AE0000"/>
    <w:rsid w:val="00AF28AB"/>
    <w:rsid w:val="00B0257B"/>
    <w:rsid w:val="00B0424E"/>
    <w:rsid w:val="00B0598C"/>
    <w:rsid w:val="00B10ABB"/>
    <w:rsid w:val="00B14139"/>
    <w:rsid w:val="00B231F5"/>
    <w:rsid w:val="00B23D07"/>
    <w:rsid w:val="00B32DE6"/>
    <w:rsid w:val="00B4742F"/>
    <w:rsid w:val="00B54A8D"/>
    <w:rsid w:val="00B62C26"/>
    <w:rsid w:val="00B635FC"/>
    <w:rsid w:val="00B65ADB"/>
    <w:rsid w:val="00B66FA1"/>
    <w:rsid w:val="00B73ECB"/>
    <w:rsid w:val="00B74540"/>
    <w:rsid w:val="00B77E65"/>
    <w:rsid w:val="00B8572F"/>
    <w:rsid w:val="00B97658"/>
    <w:rsid w:val="00BB1437"/>
    <w:rsid w:val="00BC43D2"/>
    <w:rsid w:val="00BC4F37"/>
    <w:rsid w:val="00BD339E"/>
    <w:rsid w:val="00BE7B2E"/>
    <w:rsid w:val="00BF23D2"/>
    <w:rsid w:val="00BF41C5"/>
    <w:rsid w:val="00BF4A1B"/>
    <w:rsid w:val="00BF694B"/>
    <w:rsid w:val="00C1128E"/>
    <w:rsid w:val="00C13544"/>
    <w:rsid w:val="00C23C03"/>
    <w:rsid w:val="00C32289"/>
    <w:rsid w:val="00C364A3"/>
    <w:rsid w:val="00C379CE"/>
    <w:rsid w:val="00C409EB"/>
    <w:rsid w:val="00C41BD2"/>
    <w:rsid w:val="00C42879"/>
    <w:rsid w:val="00C433D0"/>
    <w:rsid w:val="00C532D0"/>
    <w:rsid w:val="00C55479"/>
    <w:rsid w:val="00C56F3C"/>
    <w:rsid w:val="00C63980"/>
    <w:rsid w:val="00C667A0"/>
    <w:rsid w:val="00C96B21"/>
    <w:rsid w:val="00C97105"/>
    <w:rsid w:val="00CA7193"/>
    <w:rsid w:val="00CB0A19"/>
    <w:rsid w:val="00CB273C"/>
    <w:rsid w:val="00CE5E94"/>
    <w:rsid w:val="00CE6479"/>
    <w:rsid w:val="00D07477"/>
    <w:rsid w:val="00D07A53"/>
    <w:rsid w:val="00D143B1"/>
    <w:rsid w:val="00D27313"/>
    <w:rsid w:val="00D32302"/>
    <w:rsid w:val="00D35261"/>
    <w:rsid w:val="00D36AEC"/>
    <w:rsid w:val="00D422BF"/>
    <w:rsid w:val="00D5026B"/>
    <w:rsid w:val="00D51523"/>
    <w:rsid w:val="00D52CA0"/>
    <w:rsid w:val="00D6794F"/>
    <w:rsid w:val="00D720C6"/>
    <w:rsid w:val="00D736D4"/>
    <w:rsid w:val="00D74B70"/>
    <w:rsid w:val="00D761F4"/>
    <w:rsid w:val="00D81763"/>
    <w:rsid w:val="00D82D2B"/>
    <w:rsid w:val="00D832AF"/>
    <w:rsid w:val="00DB3417"/>
    <w:rsid w:val="00DB3FF7"/>
    <w:rsid w:val="00E02855"/>
    <w:rsid w:val="00E1504A"/>
    <w:rsid w:val="00E26187"/>
    <w:rsid w:val="00E31A6A"/>
    <w:rsid w:val="00E343CA"/>
    <w:rsid w:val="00E51004"/>
    <w:rsid w:val="00E57696"/>
    <w:rsid w:val="00E65B81"/>
    <w:rsid w:val="00E70B61"/>
    <w:rsid w:val="00E75644"/>
    <w:rsid w:val="00E75EE4"/>
    <w:rsid w:val="00E76988"/>
    <w:rsid w:val="00E81E96"/>
    <w:rsid w:val="00E844B0"/>
    <w:rsid w:val="00E90150"/>
    <w:rsid w:val="00EA515E"/>
    <w:rsid w:val="00EA73E5"/>
    <w:rsid w:val="00EB1621"/>
    <w:rsid w:val="00EB7D0E"/>
    <w:rsid w:val="00EC0A08"/>
    <w:rsid w:val="00EC3D68"/>
    <w:rsid w:val="00EE6258"/>
    <w:rsid w:val="00EF5E2D"/>
    <w:rsid w:val="00F1144D"/>
    <w:rsid w:val="00F15E34"/>
    <w:rsid w:val="00F31E28"/>
    <w:rsid w:val="00F41E36"/>
    <w:rsid w:val="00F42CFB"/>
    <w:rsid w:val="00F5043B"/>
    <w:rsid w:val="00F64317"/>
    <w:rsid w:val="00F64ACE"/>
    <w:rsid w:val="00F673CA"/>
    <w:rsid w:val="00F930A6"/>
    <w:rsid w:val="00FA10F8"/>
    <w:rsid w:val="00FB3997"/>
    <w:rsid w:val="00FC71A8"/>
    <w:rsid w:val="00FD08AB"/>
    <w:rsid w:val="00FD3043"/>
    <w:rsid w:val="00FD4737"/>
    <w:rsid w:val="00FE568B"/>
    <w:rsid w:val="00FF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04A7F"/>
  <w15:chartTrackingRefBased/>
  <w15:docId w15:val="{0357F662-6191-4DCB-A85D-40BE5DFC7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9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7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0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71</Words>
  <Characters>952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upriya</dc:creator>
  <cp:keywords/>
  <dc:description/>
  <cp:lastModifiedBy>Mehta, Supriya</cp:lastModifiedBy>
  <cp:revision>2</cp:revision>
  <cp:lastPrinted>2019-10-24T17:23:00Z</cp:lastPrinted>
  <dcterms:created xsi:type="dcterms:W3CDTF">2021-08-24T01:06:00Z</dcterms:created>
  <dcterms:modified xsi:type="dcterms:W3CDTF">2021-08-24T01:06:00Z</dcterms:modified>
</cp:coreProperties>
</file>